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CA3AA3" w14:textId="0B0D3D0D" w:rsidR="00A97568" w:rsidRDefault="00A97568" w:rsidP="00782E82">
      <w:pPr>
        <w:pStyle w:val="Thesistekst"/>
        <w:ind w:firstLine="0"/>
        <w:jc w:val="center"/>
        <w:outlineLvl w:val="0"/>
        <w:rPr>
          <w:rFonts w:ascii="Arial" w:hAnsi="Arial" w:cs="Arial"/>
          <w:b/>
          <w:sz w:val="24"/>
          <w:szCs w:val="24"/>
          <w:lang w:val="en-GB"/>
        </w:rPr>
      </w:pPr>
      <w:r>
        <w:rPr>
          <w:rFonts w:ascii="Arial" w:hAnsi="Arial" w:cs="Arial"/>
          <w:b/>
          <w:sz w:val="24"/>
          <w:szCs w:val="24"/>
          <w:lang w:val="en-GB"/>
        </w:rPr>
        <w:t>Supplementary Material</w:t>
      </w:r>
    </w:p>
    <w:p w14:paraId="15EBC34A" w14:textId="77777777" w:rsidR="00A97568" w:rsidRDefault="00A97568" w:rsidP="00782E82">
      <w:pPr>
        <w:pStyle w:val="Thesistekst"/>
        <w:ind w:firstLine="0"/>
        <w:jc w:val="center"/>
        <w:outlineLvl w:val="0"/>
        <w:rPr>
          <w:rFonts w:ascii="Arial" w:hAnsi="Arial" w:cs="Arial"/>
          <w:b/>
          <w:sz w:val="24"/>
          <w:szCs w:val="24"/>
          <w:lang w:val="en-GB"/>
        </w:rPr>
      </w:pPr>
    </w:p>
    <w:p w14:paraId="1BA509B8" w14:textId="77777777" w:rsidR="00782E82" w:rsidRPr="001A7917" w:rsidRDefault="00782E82" w:rsidP="00782E82">
      <w:pPr>
        <w:pStyle w:val="Thesistekst"/>
        <w:ind w:firstLine="0"/>
        <w:jc w:val="center"/>
        <w:outlineLvl w:val="0"/>
        <w:rPr>
          <w:rFonts w:ascii="Arial" w:hAnsi="Arial" w:cs="Arial"/>
          <w:sz w:val="24"/>
          <w:szCs w:val="24"/>
          <w:lang w:eastAsia="nl-BE"/>
        </w:rPr>
      </w:pPr>
      <w:r>
        <w:rPr>
          <w:rFonts w:ascii="Arial" w:hAnsi="Arial" w:cs="Arial"/>
          <w:b/>
          <w:sz w:val="24"/>
          <w:szCs w:val="24"/>
          <w:lang w:val="en-GB"/>
        </w:rPr>
        <w:t xml:space="preserve">A </w:t>
      </w:r>
      <w:r w:rsidRPr="00807A21">
        <w:rPr>
          <w:rFonts w:ascii="Arial" w:hAnsi="Arial" w:cs="Arial"/>
          <w:b/>
          <w:sz w:val="24"/>
          <w:szCs w:val="24"/>
          <w:lang w:val="en-GB"/>
        </w:rPr>
        <w:t xml:space="preserve">Hybrid implant combining </w:t>
      </w:r>
      <w:r w:rsidRPr="001A7917">
        <w:rPr>
          <w:rFonts w:ascii="Arial" w:hAnsi="Arial" w:cs="Arial"/>
          <w:b/>
          <w:sz w:val="24"/>
          <w:szCs w:val="24"/>
          <w:lang w:val="en-GB"/>
        </w:rPr>
        <w:t xml:space="preserve">a </w:t>
      </w:r>
      <w:proofErr w:type="spellStart"/>
      <w:r w:rsidRPr="001A7917">
        <w:rPr>
          <w:rFonts w:ascii="Arial" w:hAnsi="Arial" w:cs="Arial"/>
          <w:b/>
          <w:sz w:val="24"/>
          <w:szCs w:val="24"/>
          <w:lang w:val="en-GB"/>
        </w:rPr>
        <w:t>macroporous</w:t>
      </w:r>
      <w:proofErr w:type="spellEnd"/>
      <w:r w:rsidRPr="001A7917">
        <w:rPr>
          <w:rFonts w:ascii="Arial" w:hAnsi="Arial" w:cs="Arial"/>
          <w:b/>
          <w:sz w:val="24"/>
          <w:szCs w:val="24"/>
          <w:lang w:val="en-GB"/>
        </w:rPr>
        <w:t xml:space="preserve"> device with </w:t>
      </w:r>
      <w:proofErr w:type="spellStart"/>
      <w:r w:rsidRPr="001A7917">
        <w:rPr>
          <w:rFonts w:ascii="Arial" w:hAnsi="Arial" w:cs="Arial"/>
          <w:b/>
          <w:sz w:val="24"/>
          <w:szCs w:val="24"/>
          <w:lang w:val="en-GB"/>
        </w:rPr>
        <w:t>immunoprotective</w:t>
      </w:r>
      <w:proofErr w:type="spellEnd"/>
      <w:r w:rsidRPr="001A7917">
        <w:rPr>
          <w:rFonts w:ascii="Arial" w:hAnsi="Arial" w:cs="Arial"/>
          <w:b/>
          <w:sz w:val="24"/>
          <w:szCs w:val="24"/>
          <w:lang w:val="en-GB"/>
        </w:rPr>
        <w:t xml:space="preserve"> microcapsules for cell therapy </w:t>
      </w:r>
      <w:r w:rsidRPr="00782E82">
        <w:rPr>
          <w:rFonts w:ascii="Arial" w:hAnsi="Arial" w:cs="Arial"/>
          <w:b/>
          <w:sz w:val="24"/>
          <w:szCs w:val="24"/>
          <w:lang w:val="en-GB"/>
        </w:rPr>
        <w:t>applications</w:t>
      </w:r>
      <w:r w:rsidRPr="00782E82">
        <w:rPr>
          <w:rFonts w:ascii="Arial" w:hAnsi="Arial" w:cs="Calibri"/>
          <w:b/>
          <w:sz w:val="24"/>
          <w:szCs w:val="24"/>
          <w:lang w:val="en-GB"/>
        </w:rPr>
        <w:t>: A conceptual in vitro study</w:t>
      </w:r>
      <w:r w:rsidRPr="00782E82">
        <w:rPr>
          <w:rFonts w:ascii="Arial" w:hAnsi="Arial" w:cs="Arial"/>
          <w:b/>
          <w:sz w:val="24"/>
          <w:szCs w:val="24"/>
          <w:lang w:val="en-GB"/>
        </w:rPr>
        <w:t xml:space="preserve"> </w:t>
      </w:r>
    </w:p>
    <w:p w14:paraId="43D7314C" w14:textId="77777777" w:rsidR="002C5C90" w:rsidRPr="00807A21" w:rsidRDefault="002C5C90" w:rsidP="00E513A4">
      <w:pPr>
        <w:pStyle w:val="Thesistekst"/>
        <w:ind w:firstLine="0"/>
        <w:rPr>
          <w:rFonts w:ascii="Arial" w:hAnsi="Arial" w:cs="Arial"/>
          <w:sz w:val="24"/>
          <w:szCs w:val="24"/>
          <w:lang w:eastAsia="nl-BE"/>
        </w:rPr>
      </w:pPr>
    </w:p>
    <w:p w14:paraId="76ABA110" w14:textId="620FEC7F" w:rsidR="00024DC9" w:rsidRPr="00807A21" w:rsidRDefault="00024DC9" w:rsidP="00CF5874">
      <w:pPr>
        <w:pStyle w:val="Thesistekst"/>
        <w:ind w:firstLine="0"/>
        <w:rPr>
          <w:rFonts w:ascii="Arial" w:hAnsi="Arial" w:cs="Arial"/>
          <w:sz w:val="24"/>
          <w:szCs w:val="24"/>
          <w:lang w:val="nl-NL" w:eastAsia="nl-BE"/>
        </w:rPr>
      </w:pPr>
      <w:r w:rsidRPr="00807A21">
        <w:rPr>
          <w:rFonts w:ascii="Arial" w:hAnsi="Arial" w:cs="Arial"/>
          <w:sz w:val="24"/>
          <w:szCs w:val="24"/>
          <w:lang w:val="nl-NL" w:eastAsia="nl-BE"/>
        </w:rPr>
        <w:t>Adam Stell</w:t>
      </w:r>
      <w:r w:rsidR="00CF5874">
        <w:rPr>
          <w:rFonts w:ascii="Arial" w:hAnsi="Arial" w:cs="Arial"/>
          <w:sz w:val="24"/>
          <w:szCs w:val="24"/>
          <w:vertAlign w:val="superscript"/>
          <w:lang w:val="nl-NL" w:eastAsia="nl-BE"/>
        </w:rPr>
        <w:t>a</w:t>
      </w:r>
      <w:r w:rsidR="0039273C" w:rsidRPr="00807A21">
        <w:rPr>
          <w:rFonts w:ascii="Arial" w:hAnsi="Arial" w:cs="Arial"/>
          <w:b/>
          <w:bCs/>
          <w:sz w:val="24"/>
          <w:szCs w:val="24"/>
          <w:vertAlign w:val="superscript"/>
          <w:lang w:val="nl-NL" w:eastAsia="nl-BE"/>
        </w:rPr>
        <w:t>*</w:t>
      </w:r>
      <w:r w:rsidRPr="00807A21">
        <w:rPr>
          <w:rFonts w:ascii="Arial" w:hAnsi="Arial" w:cs="Arial"/>
          <w:sz w:val="24"/>
          <w:szCs w:val="24"/>
          <w:lang w:val="nl-NL" w:eastAsia="nl-BE"/>
        </w:rPr>
        <w:t xml:space="preserve">, </w:t>
      </w:r>
      <w:proofErr w:type="spellStart"/>
      <w:r w:rsidR="0039273C" w:rsidRPr="00807A21">
        <w:rPr>
          <w:rFonts w:ascii="Arial" w:hAnsi="Arial" w:cs="Arial"/>
          <w:sz w:val="24"/>
          <w:szCs w:val="24"/>
          <w:lang w:val="nl-NL" w:eastAsia="nl-BE"/>
        </w:rPr>
        <w:t>Vijayaganapathy</w:t>
      </w:r>
      <w:proofErr w:type="spellEnd"/>
      <w:r w:rsidR="0039273C" w:rsidRPr="00807A21">
        <w:rPr>
          <w:rFonts w:ascii="Arial" w:hAnsi="Arial" w:cs="Arial"/>
          <w:sz w:val="24"/>
          <w:szCs w:val="24"/>
          <w:lang w:val="nl-NL" w:eastAsia="nl-BE"/>
        </w:rPr>
        <w:t xml:space="preserve"> </w:t>
      </w:r>
      <w:proofErr w:type="spellStart"/>
      <w:r w:rsidR="0039273C" w:rsidRPr="00807A21">
        <w:rPr>
          <w:rFonts w:ascii="Arial" w:hAnsi="Arial" w:cs="Arial"/>
          <w:sz w:val="24"/>
          <w:szCs w:val="24"/>
          <w:lang w:val="nl-NL" w:eastAsia="nl-BE"/>
        </w:rPr>
        <w:t>Vaithilingam</w:t>
      </w:r>
      <w:r w:rsidR="00CF5874">
        <w:rPr>
          <w:rFonts w:ascii="Arial" w:hAnsi="Arial" w:cs="Arial"/>
          <w:sz w:val="24"/>
          <w:szCs w:val="24"/>
          <w:vertAlign w:val="superscript"/>
          <w:lang w:val="nl-NL" w:eastAsia="nl-BE"/>
        </w:rPr>
        <w:t>a</w:t>
      </w:r>
      <w:proofErr w:type="spellEnd"/>
      <w:r w:rsidR="0039273C" w:rsidRPr="00807A21">
        <w:rPr>
          <w:rFonts w:ascii="Arial" w:hAnsi="Arial" w:cs="Arial"/>
          <w:b/>
          <w:bCs/>
          <w:sz w:val="24"/>
          <w:szCs w:val="24"/>
          <w:vertAlign w:val="superscript"/>
          <w:lang w:val="nl-NL" w:eastAsia="nl-BE"/>
        </w:rPr>
        <w:t>*</w:t>
      </w:r>
      <w:r w:rsidR="0039273C" w:rsidRPr="00807A21">
        <w:rPr>
          <w:rFonts w:ascii="Arial" w:hAnsi="Arial" w:cs="Arial"/>
          <w:sz w:val="24"/>
          <w:szCs w:val="24"/>
          <w:lang w:val="nl-NL" w:eastAsia="nl-BE"/>
        </w:rPr>
        <w:t xml:space="preserve">, </w:t>
      </w:r>
      <w:r w:rsidR="0069386A" w:rsidRPr="00807A21">
        <w:rPr>
          <w:rFonts w:ascii="Arial" w:hAnsi="Arial" w:cs="Arial"/>
          <w:sz w:val="24"/>
          <w:szCs w:val="24"/>
          <w:lang w:val="nl-NL" w:eastAsia="nl-BE"/>
        </w:rPr>
        <w:t xml:space="preserve">Sami G. </w:t>
      </w:r>
      <w:proofErr w:type="spellStart"/>
      <w:r w:rsidR="0069386A" w:rsidRPr="00807A21">
        <w:rPr>
          <w:rFonts w:ascii="Arial" w:hAnsi="Arial" w:cs="Arial"/>
          <w:sz w:val="24"/>
          <w:szCs w:val="24"/>
          <w:lang w:val="nl-NL" w:eastAsia="nl-BE"/>
        </w:rPr>
        <w:t>Mohammed</w:t>
      </w:r>
      <w:r w:rsidR="00CF5874">
        <w:rPr>
          <w:rFonts w:ascii="Arial" w:hAnsi="Arial" w:cs="Arial"/>
          <w:sz w:val="24"/>
          <w:szCs w:val="24"/>
          <w:vertAlign w:val="superscript"/>
          <w:lang w:val="nl-NL" w:eastAsia="nl-BE"/>
        </w:rPr>
        <w:t>a</w:t>
      </w:r>
      <w:proofErr w:type="spellEnd"/>
      <w:r w:rsidR="006B6F33" w:rsidRPr="00807A21">
        <w:rPr>
          <w:rFonts w:ascii="Arial" w:hAnsi="Arial" w:cs="Arial"/>
          <w:sz w:val="24"/>
          <w:szCs w:val="24"/>
          <w:vertAlign w:val="superscript"/>
          <w:lang w:val="nl-NL" w:eastAsia="nl-BE"/>
        </w:rPr>
        <w:t>*</w:t>
      </w:r>
      <w:r w:rsidR="0069386A" w:rsidRPr="00807A21">
        <w:rPr>
          <w:rFonts w:ascii="Arial" w:hAnsi="Arial" w:cs="Arial"/>
          <w:sz w:val="24"/>
          <w:szCs w:val="24"/>
          <w:lang w:val="nl-NL" w:eastAsia="nl-BE"/>
        </w:rPr>
        <w:t xml:space="preserve">, </w:t>
      </w:r>
      <w:r w:rsidR="00522D7C" w:rsidRPr="00807A21">
        <w:rPr>
          <w:rFonts w:ascii="Arial" w:hAnsi="Arial" w:cs="Arial"/>
          <w:sz w:val="24"/>
          <w:szCs w:val="24"/>
          <w:lang w:val="nl-NL" w:eastAsia="nl-BE"/>
        </w:rPr>
        <w:t xml:space="preserve">Rick H.W. de </w:t>
      </w:r>
      <w:proofErr w:type="spellStart"/>
      <w:r w:rsidR="00522D7C" w:rsidRPr="00807A21">
        <w:rPr>
          <w:rFonts w:ascii="Arial" w:hAnsi="Arial" w:cs="Arial"/>
          <w:sz w:val="24"/>
          <w:szCs w:val="24"/>
          <w:lang w:val="nl-NL" w:eastAsia="nl-BE"/>
        </w:rPr>
        <w:t>Vries</w:t>
      </w:r>
      <w:r w:rsidR="00CF5874">
        <w:rPr>
          <w:rFonts w:ascii="Arial" w:hAnsi="Arial" w:cs="Arial"/>
          <w:sz w:val="24"/>
          <w:szCs w:val="24"/>
          <w:vertAlign w:val="superscript"/>
          <w:lang w:val="nl-NL" w:eastAsia="nl-BE"/>
        </w:rPr>
        <w:t>a</w:t>
      </w:r>
      <w:proofErr w:type="spellEnd"/>
      <w:r w:rsidR="00B02A4F" w:rsidRPr="00807A21">
        <w:rPr>
          <w:rFonts w:ascii="Arial" w:hAnsi="Arial" w:cs="Arial"/>
          <w:sz w:val="24"/>
          <w:szCs w:val="24"/>
          <w:lang w:val="nl-NL" w:eastAsia="nl-BE"/>
        </w:rPr>
        <w:t xml:space="preserve">, </w:t>
      </w:r>
      <w:r w:rsidRPr="00807A21">
        <w:rPr>
          <w:rFonts w:ascii="Arial" w:hAnsi="Arial" w:cs="Arial"/>
          <w:sz w:val="24"/>
          <w:szCs w:val="24"/>
          <w:lang w:val="nl-NL" w:eastAsia="nl-BE"/>
        </w:rPr>
        <w:t xml:space="preserve">Denise </w:t>
      </w:r>
      <w:r w:rsidR="0093026A" w:rsidRPr="00807A21">
        <w:rPr>
          <w:rFonts w:ascii="Arial" w:hAnsi="Arial" w:cs="Arial"/>
          <w:sz w:val="24"/>
          <w:szCs w:val="24"/>
          <w:lang w:val="nl-NL" w:eastAsia="nl-BE"/>
        </w:rPr>
        <w:t xml:space="preserve">F.A. </w:t>
      </w:r>
      <w:r w:rsidRPr="00807A21">
        <w:rPr>
          <w:rFonts w:ascii="Arial" w:hAnsi="Arial" w:cs="Arial"/>
          <w:sz w:val="24"/>
          <w:szCs w:val="24"/>
          <w:lang w:val="nl-NL" w:eastAsia="nl-BE"/>
        </w:rPr>
        <w:t xml:space="preserve">de </w:t>
      </w:r>
      <w:proofErr w:type="spellStart"/>
      <w:r w:rsidRPr="00807A21">
        <w:rPr>
          <w:rFonts w:ascii="Arial" w:hAnsi="Arial" w:cs="Arial"/>
          <w:sz w:val="24"/>
          <w:szCs w:val="24"/>
          <w:lang w:val="nl-NL" w:eastAsia="nl-BE"/>
        </w:rPr>
        <w:t>Bont</w:t>
      </w:r>
      <w:r w:rsidR="00CF5874">
        <w:rPr>
          <w:rFonts w:ascii="Arial" w:hAnsi="Arial" w:cs="Arial"/>
          <w:sz w:val="24"/>
          <w:szCs w:val="24"/>
          <w:vertAlign w:val="superscript"/>
          <w:lang w:val="nl-NL" w:eastAsia="nl-BE"/>
        </w:rPr>
        <w:t>a</w:t>
      </w:r>
      <w:proofErr w:type="spellEnd"/>
      <w:r w:rsidR="00522D7C" w:rsidRPr="00807A21">
        <w:rPr>
          <w:rFonts w:ascii="Arial" w:hAnsi="Arial" w:cs="Arial"/>
          <w:sz w:val="24"/>
          <w:szCs w:val="24"/>
          <w:lang w:val="nl-NL" w:eastAsia="nl-BE"/>
        </w:rPr>
        <w:t>,</w:t>
      </w:r>
      <w:r w:rsidRPr="00807A21">
        <w:rPr>
          <w:rFonts w:ascii="Arial" w:hAnsi="Arial" w:cs="Arial"/>
          <w:sz w:val="24"/>
          <w:szCs w:val="24"/>
          <w:lang w:val="nl-NL" w:eastAsia="nl-BE"/>
        </w:rPr>
        <w:t xml:space="preserve"> </w:t>
      </w:r>
      <w:r w:rsidR="007671D0">
        <w:rPr>
          <w:rFonts w:ascii="Arial" w:hAnsi="Arial" w:cs="Arial"/>
          <w:sz w:val="24"/>
          <w:szCs w:val="24"/>
          <w:lang w:val="nl-NL" w:eastAsia="nl-BE"/>
        </w:rPr>
        <w:t>Eelco J.</w:t>
      </w:r>
      <w:r w:rsidR="00C84E97" w:rsidRPr="00807A21">
        <w:rPr>
          <w:rFonts w:ascii="Arial" w:hAnsi="Arial" w:cs="Arial"/>
          <w:sz w:val="24"/>
          <w:szCs w:val="24"/>
          <w:lang w:val="nl-NL" w:eastAsia="nl-BE"/>
        </w:rPr>
        <w:t xml:space="preserve">P. de </w:t>
      </w:r>
      <w:proofErr w:type="spellStart"/>
      <w:r w:rsidR="00C84E97" w:rsidRPr="00807A21">
        <w:rPr>
          <w:rFonts w:ascii="Arial" w:hAnsi="Arial" w:cs="Arial"/>
          <w:sz w:val="24"/>
          <w:szCs w:val="24"/>
          <w:lang w:val="nl-NL" w:eastAsia="nl-BE"/>
        </w:rPr>
        <w:t>Koning</w:t>
      </w:r>
      <w:r w:rsidR="00CF5874">
        <w:rPr>
          <w:rFonts w:ascii="Arial" w:hAnsi="Arial" w:cs="Arial"/>
          <w:sz w:val="24"/>
          <w:szCs w:val="24"/>
          <w:vertAlign w:val="superscript"/>
          <w:lang w:val="nl-NL" w:eastAsia="nl-BE"/>
        </w:rPr>
        <w:t>b</w:t>
      </w:r>
      <w:proofErr w:type="spellEnd"/>
      <w:r w:rsidR="00315399">
        <w:rPr>
          <w:rFonts w:ascii="Arial" w:hAnsi="Arial" w:cs="Arial"/>
          <w:sz w:val="24"/>
          <w:szCs w:val="24"/>
          <w:vertAlign w:val="superscript"/>
          <w:lang w:val="nl-NL" w:eastAsia="nl-BE"/>
        </w:rPr>
        <w:t>, c</w:t>
      </w:r>
      <w:r w:rsidR="00C84E97" w:rsidRPr="00807A21">
        <w:rPr>
          <w:rFonts w:ascii="Arial" w:hAnsi="Arial" w:cs="Arial"/>
          <w:sz w:val="24"/>
          <w:szCs w:val="24"/>
          <w:lang w:val="nl-NL" w:eastAsia="nl-BE"/>
        </w:rPr>
        <w:t xml:space="preserve">, </w:t>
      </w:r>
      <w:r w:rsidRPr="00807A21">
        <w:rPr>
          <w:rFonts w:ascii="Arial" w:hAnsi="Arial" w:cs="Arial"/>
          <w:sz w:val="24"/>
          <w:szCs w:val="24"/>
          <w:lang w:val="nl-NL" w:eastAsia="nl-BE"/>
        </w:rPr>
        <w:t xml:space="preserve">Aart A. van </w:t>
      </w:r>
      <w:proofErr w:type="spellStart"/>
      <w:r w:rsidRPr="00807A21">
        <w:rPr>
          <w:rFonts w:ascii="Arial" w:hAnsi="Arial" w:cs="Arial"/>
          <w:sz w:val="24"/>
          <w:szCs w:val="24"/>
          <w:lang w:val="nl-NL" w:eastAsia="nl-BE"/>
        </w:rPr>
        <w:t>Apeldoorn</w:t>
      </w:r>
      <w:r w:rsidR="00CF5874">
        <w:rPr>
          <w:rFonts w:ascii="Arial" w:hAnsi="Arial" w:cs="Arial"/>
          <w:sz w:val="24"/>
          <w:szCs w:val="24"/>
          <w:vertAlign w:val="superscript"/>
          <w:lang w:val="nl-NL" w:eastAsia="nl-BE"/>
        </w:rPr>
        <w:t>a</w:t>
      </w:r>
      <w:proofErr w:type="spellEnd"/>
      <w:r w:rsidR="004913FD">
        <w:rPr>
          <w:rFonts w:ascii="Arial" w:hAnsi="Arial" w:cs="Arial"/>
          <w:sz w:val="24"/>
          <w:szCs w:val="24"/>
          <w:vertAlign w:val="superscript"/>
          <w:lang w:val="nl-NL" w:eastAsia="nl-BE"/>
        </w:rPr>
        <w:t xml:space="preserve">, </w:t>
      </w:r>
      <w:r w:rsidR="00315399">
        <w:rPr>
          <w:rFonts w:ascii="Arial" w:hAnsi="Arial" w:cs="Arial"/>
          <w:sz w:val="24"/>
          <w:szCs w:val="24"/>
          <w:vertAlign w:val="superscript"/>
          <w:lang w:val="nl-NL" w:eastAsia="nl-BE"/>
        </w:rPr>
        <w:t>d</w:t>
      </w:r>
    </w:p>
    <w:p w14:paraId="614B933B" w14:textId="77777777" w:rsidR="0069386A" w:rsidRPr="00807A21" w:rsidRDefault="0069386A" w:rsidP="00CF5874">
      <w:pPr>
        <w:pStyle w:val="Thesistekst"/>
        <w:ind w:firstLine="0"/>
        <w:rPr>
          <w:rFonts w:ascii="Arial" w:hAnsi="Arial" w:cs="Arial"/>
          <w:sz w:val="24"/>
          <w:szCs w:val="24"/>
          <w:vertAlign w:val="superscript"/>
          <w:lang w:val="nl-NL"/>
        </w:rPr>
      </w:pPr>
    </w:p>
    <w:p w14:paraId="45BFF493" w14:textId="77777777" w:rsidR="0069386A" w:rsidRPr="00807A21" w:rsidRDefault="0069386A" w:rsidP="00CF5874">
      <w:pPr>
        <w:pStyle w:val="Thesistekst"/>
        <w:ind w:firstLine="0"/>
        <w:rPr>
          <w:rFonts w:ascii="Arial" w:hAnsi="Arial" w:cs="Arial"/>
          <w:sz w:val="24"/>
          <w:szCs w:val="24"/>
          <w:vertAlign w:val="superscript"/>
          <w:lang w:val="nl-NL"/>
        </w:rPr>
      </w:pPr>
    </w:p>
    <w:p w14:paraId="6633B9BC" w14:textId="068CC5FF" w:rsidR="00CF5874" w:rsidRDefault="00CF5874" w:rsidP="00CF5874">
      <w:pPr>
        <w:pStyle w:val="Thesistekst"/>
        <w:ind w:firstLine="0"/>
        <w:rPr>
          <w:rFonts w:ascii="Arial" w:hAnsi="Arial" w:cs="Arial"/>
          <w:sz w:val="24"/>
          <w:szCs w:val="24"/>
          <w:lang w:val="en-GB"/>
        </w:rPr>
      </w:pPr>
      <w:r>
        <w:rPr>
          <w:rFonts w:ascii="Arial" w:hAnsi="Arial" w:cs="Arial"/>
          <w:sz w:val="24"/>
          <w:szCs w:val="24"/>
          <w:vertAlign w:val="superscript"/>
          <w:lang w:val="en-GB"/>
        </w:rPr>
        <w:t>a</w:t>
      </w:r>
      <w:r w:rsidR="000257DF">
        <w:rPr>
          <w:rFonts w:ascii="Arial" w:hAnsi="Arial" w:cs="Arial"/>
          <w:sz w:val="24"/>
          <w:szCs w:val="24"/>
          <w:vertAlign w:val="superscript"/>
          <w:lang w:val="en-GB"/>
        </w:rPr>
        <w:t xml:space="preserve"> </w:t>
      </w:r>
      <w:r w:rsidR="004913FD" w:rsidRPr="00744008">
        <w:rPr>
          <w:rFonts w:ascii="Arial" w:hAnsi="Arial" w:cs="Arial"/>
          <w:sz w:val="24"/>
          <w:szCs w:val="24"/>
          <w:lang w:val="en-GB"/>
        </w:rPr>
        <w:t>Department of Cell Biology–Inspired Tissue Engineering</w:t>
      </w:r>
      <w:r w:rsidR="00315399">
        <w:rPr>
          <w:rFonts w:ascii="Arial" w:hAnsi="Arial" w:cs="Arial"/>
          <w:sz w:val="24"/>
          <w:szCs w:val="24"/>
          <w:lang w:val="en-GB"/>
        </w:rPr>
        <w:t xml:space="preserve"> (</w:t>
      </w:r>
      <w:proofErr w:type="spellStart"/>
      <w:r w:rsidR="00315399">
        <w:rPr>
          <w:rFonts w:ascii="Arial" w:hAnsi="Arial" w:cs="Arial"/>
          <w:sz w:val="24"/>
          <w:szCs w:val="24"/>
          <w:lang w:val="en-GB"/>
        </w:rPr>
        <w:t>cBITE</w:t>
      </w:r>
      <w:proofErr w:type="spellEnd"/>
      <w:r w:rsidR="00315399">
        <w:rPr>
          <w:rFonts w:ascii="Arial" w:hAnsi="Arial" w:cs="Arial"/>
          <w:sz w:val="24"/>
          <w:szCs w:val="24"/>
          <w:lang w:val="en-GB"/>
        </w:rPr>
        <w:t>)</w:t>
      </w:r>
      <w:r w:rsidR="004913FD" w:rsidRPr="00807A21">
        <w:rPr>
          <w:rFonts w:ascii="Arial" w:hAnsi="Arial" w:cs="Arial"/>
          <w:sz w:val="24"/>
          <w:szCs w:val="24"/>
          <w:lang w:val="en-GB"/>
        </w:rPr>
        <w:t xml:space="preserve">, </w:t>
      </w:r>
      <w:r w:rsidR="009C74CC" w:rsidRPr="00807A21">
        <w:rPr>
          <w:rFonts w:ascii="Arial" w:hAnsi="Arial" w:cs="Arial"/>
          <w:sz w:val="24"/>
          <w:szCs w:val="24"/>
          <w:lang w:val="en-GB"/>
        </w:rPr>
        <w:t>MERLN Institute for Technology</w:t>
      </w:r>
      <w:r w:rsidR="004913FD">
        <w:rPr>
          <w:rFonts w:ascii="Arial" w:hAnsi="Arial" w:cs="Arial"/>
          <w:sz w:val="24"/>
          <w:szCs w:val="24"/>
          <w:lang w:val="en-GB"/>
        </w:rPr>
        <w:t xml:space="preserve"> Inspired Regenerative Medicine</w:t>
      </w:r>
      <w:r w:rsidR="009C74CC" w:rsidRPr="00807A21">
        <w:rPr>
          <w:rFonts w:ascii="Arial" w:hAnsi="Arial" w:cs="Arial"/>
          <w:sz w:val="24"/>
          <w:szCs w:val="24"/>
          <w:lang w:val="en-GB"/>
        </w:rPr>
        <w:t>, Maastricht, The Netherlands</w:t>
      </w:r>
    </w:p>
    <w:p w14:paraId="7CF4D100" w14:textId="64A6E72F" w:rsidR="00315399" w:rsidRDefault="00CF5874" w:rsidP="00CF5874">
      <w:pPr>
        <w:pStyle w:val="Thesistekst"/>
        <w:ind w:firstLine="0"/>
        <w:rPr>
          <w:rFonts w:ascii="Arial" w:hAnsi="Arial" w:cs="Arial"/>
          <w:sz w:val="24"/>
          <w:szCs w:val="24"/>
          <w:lang w:val="en-GB"/>
        </w:rPr>
      </w:pPr>
      <w:r>
        <w:rPr>
          <w:rFonts w:ascii="Arial" w:hAnsi="Arial" w:cs="Arial"/>
          <w:sz w:val="24"/>
          <w:szCs w:val="24"/>
          <w:vertAlign w:val="superscript"/>
          <w:lang w:val="en-GB"/>
        </w:rPr>
        <w:t>b</w:t>
      </w:r>
      <w:r w:rsidR="000257DF">
        <w:rPr>
          <w:rFonts w:ascii="Arial" w:hAnsi="Arial" w:cs="Arial"/>
          <w:sz w:val="24"/>
          <w:szCs w:val="24"/>
          <w:vertAlign w:val="superscript"/>
          <w:lang w:val="en-GB"/>
        </w:rPr>
        <w:t xml:space="preserve"> </w:t>
      </w:r>
      <w:r w:rsidR="00792F29" w:rsidRPr="00807A21">
        <w:rPr>
          <w:rFonts w:ascii="Arial" w:hAnsi="Arial" w:cs="Arial"/>
          <w:sz w:val="24"/>
          <w:szCs w:val="24"/>
          <w:lang w:val="en-GB"/>
        </w:rPr>
        <w:t xml:space="preserve">Department of Internal Medicine, Leiden University Medical </w:t>
      </w:r>
      <w:proofErr w:type="spellStart"/>
      <w:r w:rsidR="00792F29" w:rsidRPr="00807A21">
        <w:rPr>
          <w:rFonts w:ascii="Arial" w:hAnsi="Arial" w:cs="Arial"/>
          <w:sz w:val="24"/>
          <w:szCs w:val="24"/>
          <w:lang w:val="en-GB"/>
        </w:rPr>
        <w:t>Cente</w:t>
      </w:r>
      <w:r w:rsidR="005E3D6F">
        <w:rPr>
          <w:rFonts w:ascii="Arial" w:hAnsi="Arial" w:cs="Arial"/>
          <w:sz w:val="24"/>
          <w:szCs w:val="24"/>
          <w:lang w:val="en-GB"/>
        </w:rPr>
        <w:t>r</w:t>
      </w:r>
      <w:proofErr w:type="spellEnd"/>
      <w:r w:rsidR="005E3D6F">
        <w:rPr>
          <w:rFonts w:ascii="Arial" w:hAnsi="Arial" w:cs="Arial"/>
          <w:sz w:val="24"/>
          <w:szCs w:val="24"/>
          <w:lang w:val="en-GB"/>
        </w:rPr>
        <w:t xml:space="preserve"> (LUMC)</w:t>
      </w:r>
      <w:r w:rsidR="00792F29" w:rsidRPr="00807A21">
        <w:rPr>
          <w:rFonts w:ascii="Arial" w:hAnsi="Arial" w:cs="Arial"/>
          <w:sz w:val="24"/>
          <w:szCs w:val="24"/>
          <w:lang w:val="en-GB"/>
        </w:rPr>
        <w:t xml:space="preserve">, P.O. Box 9600, </w:t>
      </w:r>
      <w:r w:rsidR="00315399">
        <w:rPr>
          <w:rFonts w:ascii="Arial" w:hAnsi="Arial" w:cs="Arial"/>
          <w:sz w:val="24"/>
          <w:szCs w:val="24"/>
          <w:lang w:val="en-GB"/>
        </w:rPr>
        <w:t>2300 RC, Leiden, the Netherlands</w:t>
      </w:r>
      <w:r w:rsidR="00792F29" w:rsidRPr="00807A21">
        <w:rPr>
          <w:rFonts w:ascii="Arial" w:hAnsi="Arial" w:cs="Arial"/>
          <w:sz w:val="24"/>
          <w:szCs w:val="24"/>
          <w:lang w:val="en-GB"/>
        </w:rPr>
        <w:t xml:space="preserve"> </w:t>
      </w:r>
    </w:p>
    <w:p w14:paraId="542C9D34" w14:textId="27FF814C" w:rsidR="00024DC9" w:rsidRDefault="00315399" w:rsidP="00CF5874">
      <w:pPr>
        <w:pStyle w:val="Thesistekst"/>
        <w:ind w:firstLine="0"/>
        <w:rPr>
          <w:rFonts w:ascii="Arial" w:hAnsi="Arial" w:cs="Arial"/>
          <w:sz w:val="24"/>
          <w:szCs w:val="24"/>
          <w:lang w:val="en-GB"/>
        </w:rPr>
      </w:pPr>
      <w:r>
        <w:rPr>
          <w:rFonts w:ascii="Arial" w:hAnsi="Arial" w:cs="Arial"/>
          <w:sz w:val="24"/>
          <w:szCs w:val="24"/>
          <w:vertAlign w:val="superscript"/>
          <w:lang w:val="en-GB"/>
        </w:rPr>
        <w:t>c</w:t>
      </w:r>
      <w:r w:rsidR="005E3D6F">
        <w:rPr>
          <w:rFonts w:ascii="Arial" w:hAnsi="Arial" w:cs="Arial"/>
          <w:sz w:val="24"/>
          <w:szCs w:val="24"/>
          <w:lang w:val="en-GB"/>
        </w:rPr>
        <w:t xml:space="preserve"> </w:t>
      </w:r>
      <w:r>
        <w:rPr>
          <w:rFonts w:ascii="Arial" w:hAnsi="Arial" w:cs="Arial"/>
          <w:sz w:val="24"/>
          <w:szCs w:val="24"/>
          <w:lang w:val="en-GB"/>
        </w:rPr>
        <w:t xml:space="preserve">LUMC </w:t>
      </w:r>
      <w:r w:rsidR="00792F29" w:rsidRPr="00807A21">
        <w:rPr>
          <w:rFonts w:ascii="Arial" w:hAnsi="Arial" w:cs="Arial"/>
          <w:sz w:val="24"/>
          <w:szCs w:val="24"/>
          <w:lang w:val="en-GB"/>
        </w:rPr>
        <w:t xml:space="preserve">Transplantation </w:t>
      </w:r>
      <w:proofErr w:type="spellStart"/>
      <w:r w:rsidR="00792F29" w:rsidRPr="00807A21">
        <w:rPr>
          <w:rFonts w:ascii="Arial" w:hAnsi="Arial" w:cs="Arial"/>
          <w:sz w:val="24"/>
          <w:szCs w:val="24"/>
          <w:lang w:val="en-GB"/>
        </w:rPr>
        <w:t>Center</w:t>
      </w:r>
      <w:proofErr w:type="spellEnd"/>
      <w:r w:rsidR="00792F29" w:rsidRPr="00807A21">
        <w:rPr>
          <w:rFonts w:ascii="Arial" w:hAnsi="Arial" w:cs="Arial"/>
          <w:sz w:val="24"/>
          <w:szCs w:val="24"/>
          <w:lang w:val="en-GB"/>
        </w:rPr>
        <w:t xml:space="preserve">, Leiden University Medical </w:t>
      </w:r>
      <w:proofErr w:type="spellStart"/>
      <w:r w:rsidR="00792F29" w:rsidRPr="00807A21">
        <w:rPr>
          <w:rFonts w:ascii="Arial" w:hAnsi="Arial" w:cs="Arial"/>
          <w:sz w:val="24"/>
          <w:szCs w:val="24"/>
          <w:lang w:val="en-GB"/>
        </w:rPr>
        <w:t>Center</w:t>
      </w:r>
      <w:proofErr w:type="spellEnd"/>
      <w:r>
        <w:rPr>
          <w:rFonts w:ascii="Arial" w:hAnsi="Arial" w:cs="Arial"/>
          <w:sz w:val="24"/>
          <w:szCs w:val="24"/>
          <w:lang w:val="en-GB"/>
        </w:rPr>
        <w:t>,</w:t>
      </w:r>
      <w:r w:rsidR="00792F29" w:rsidRPr="00807A21">
        <w:rPr>
          <w:rFonts w:ascii="Arial" w:hAnsi="Arial" w:cs="Arial"/>
          <w:sz w:val="24"/>
          <w:szCs w:val="24"/>
          <w:lang w:val="en-GB"/>
        </w:rPr>
        <w:t xml:space="preserve"> Leiden, the Netherlands.</w:t>
      </w:r>
    </w:p>
    <w:p w14:paraId="497E1F94" w14:textId="7FD24656" w:rsidR="004913FD" w:rsidRPr="00807A21" w:rsidRDefault="00315399" w:rsidP="00CF5874">
      <w:pPr>
        <w:pStyle w:val="Thesistekst"/>
        <w:ind w:firstLine="0"/>
        <w:rPr>
          <w:rFonts w:ascii="Arial" w:hAnsi="Arial" w:cs="Arial"/>
          <w:sz w:val="24"/>
          <w:szCs w:val="24"/>
          <w:lang w:val="en-GB"/>
        </w:rPr>
      </w:pPr>
      <w:r>
        <w:rPr>
          <w:rFonts w:ascii="Arial" w:hAnsi="Arial" w:cs="Arial"/>
          <w:sz w:val="24"/>
          <w:szCs w:val="24"/>
          <w:vertAlign w:val="superscript"/>
          <w:lang w:val="en-GB"/>
        </w:rPr>
        <w:t>d</w:t>
      </w:r>
      <w:r w:rsidR="004913FD">
        <w:rPr>
          <w:rFonts w:ascii="Arial" w:hAnsi="Arial" w:cs="Arial"/>
          <w:sz w:val="24"/>
          <w:szCs w:val="24"/>
          <w:vertAlign w:val="superscript"/>
          <w:lang w:val="en-GB"/>
        </w:rPr>
        <w:t xml:space="preserve"> </w:t>
      </w:r>
      <w:r w:rsidR="004913FD" w:rsidRPr="004913FD">
        <w:rPr>
          <w:rFonts w:ascii="Arial" w:hAnsi="Arial" w:cs="Arial"/>
          <w:sz w:val="24"/>
          <w:szCs w:val="24"/>
          <w:lang w:val="en-GB"/>
        </w:rPr>
        <w:t>Lighthouse Biomedical B.V., Maastricht, Netherlands.</w:t>
      </w:r>
    </w:p>
    <w:p w14:paraId="41F35023" w14:textId="77777777" w:rsidR="00D03F9F" w:rsidRPr="00807A21" w:rsidRDefault="00D03F9F" w:rsidP="00CF5874">
      <w:pPr>
        <w:pStyle w:val="Thesistekst"/>
        <w:ind w:firstLine="0"/>
        <w:rPr>
          <w:rFonts w:ascii="Arial" w:hAnsi="Arial" w:cs="Arial"/>
          <w:sz w:val="24"/>
          <w:szCs w:val="24"/>
          <w:lang w:val="en-GB"/>
        </w:rPr>
      </w:pPr>
    </w:p>
    <w:p w14:paraId="52B1BB7C" w14:textId="013360F7" w:rsidR="009C74CC" w:rsidRPr="00A97568" w:rsidRDefault="00794E1A" w:rsidP="00A97568">
      <w:pPr>
        <w:pStyle w:val="Default"/>
        <w:spacing w:line="360" w:lineRule="auto"/>
        <w:ind w:firstLine="0"/>
        <w:rPr>
          <w:i/>
          <w:lang w:val="en-GB"/>
        </w:rPr>
      </w:pPr>
      <w:r w:rsidRPr="00807A21">
        <w:rPr>
          <w:b/>
          <w:bCs/>
          <w:i/>
          <w:lang w:val="en-GB"/>
        </w:rPr>
        <w:t>*</w:t>
      </w:r>
      <w:r w:rsidR="000257DF">
        <w:rPr>
          <w:b/>
          <w:bCs/>
          <w:i/>
          <w:lang w:val="en-GB"/>
        </w:rPr>
        <w:t xml:space="preserve"> </w:t>
      </w:r>
      <w:r w:rsidR="009C74CC" w:rsidRPr="000257DF">
        <w:rPr>
          <w:b/>
          <w:bCs/>
          <w:iCs/>
          <w:lang w:val="en-GB"/>
        </w:rPr>
        <w:t>A</w:t>
      </w:r>
      <w:r w:rsidRPr="000257DF">
        <w:rPr>
          <w:b/>
          <w:bCs/>
          <w:iCs/>
          <w:lang w:val="en-GB"/>
        </w:rPr>
        <w:t xml:space="preserve">uthors contributed equally to </w:t>
      </w:r>
      <w:r w:rsidR="005016D7" w:rsidRPr="000257DF">
        <w:rPr>
          <w:b/>
          <w:bCs/>
          <w:iCs/>
          <w:lang w:val="en-GB"/>
        </w:rPr>
        <w:t>this work</w:t>
      </w:r>
    </w:p>
    <w:p w14:paraId="3BCD660F" w14:textId="77777777" w:rsidR="00E513A4" w:rsidRPr="00744008" w:rsidRDefault="00E513A4" w:rsidP="00CF5874">
      <w:pPr>
        <w:pStyle w:val="Thesistekst"/>
        <w:ind w:firstLine="0"/>
        <w:rPr>
          <w:rFonts w:ascii="Arial" w:hAnsi="Arial" w:cs="Arial"/>
          <w:b/>
          <w:sz w:val="24"/>
          <w:szCs w:val="24"/>
          <w:lang w:val="en-GB"/>
        </w:rPr>
      </w:pPr>
    </w:p>
    <w:p w14:paraId="6961C178" w14:textId="77777777" w:rsidR="0069386A" w:rsidRPr="00744008" w:rsidRDefault="00024DC9" w:rsidP="00CF5874">
      <w:pPr>
        <w:pStyle w:val="Thesistekst"/>
        <w:ind w:firstLine="0"/>
        <w:outlineLvl w:val="0"/>
        <w:rPr>
          <w:rFonts w:ascii="Arial" w:hAnsi="Arial" w:cs="Arial"/>
          <w:b/>
          <w:sz w:val="24"/>
          <w:szCs w:val="24"/>
          <w:lang w:val="en-GB"/>
        </w:rPr>
      </w:pPr>
      <w:r w:rsidRPr="00744008">
        <w:rPr>
          <w:rFonts w:ascii="Arial" w:hAnsi="Arial" w:cs="Arial"/>
          <w:b/>
          <w:sz w:val="24"/>
          <w:szCs w:val="24"/>
          <w:lang w:val="en-GB"/>
        </w:rPr>
        <w:t xml:space="preserve">Correspondence to </w:t>
      </w:r>
    </w:p>
    <w:p w14:paraId="336BF5A6" w14:textId="66480E87" w:rsidR="00024DC9" w:rsidRPr="00744008" w:rsidRDefault="00024DC9" w:rsidP="00CF5874">
      <w:pPr>
        <w:pStyle w:val="Thesistekst"/>
        <w:ind w:firstLine="0"/>
        <w:outlineLvl w:val="0"/>
        <w:rPr>
          <w:rFonts w:ascii="Arial" w:hAnsi="Arial" w:cs="Arial"/>
          <w:bCs/>
          <w:sz w:val="24"/>
          <w:szCs w:val="24"/>
          <w:lang w:val="en-GB"/>
        </w:rPr>
      </w:pPr>
      <w:proofErr w:type="spellStart"/>
      <w:r w:rsidRPr="00744008">
        <w:rPr>
          <w:rFonts w:ascii="Arial" w:hAnsi="Arial" w:cs="Arial"/>
          <w:b/>
          <w:sz w:val="24"/>
          <w:szCs w:val="24"/>
          <w:lang w:val="en-GB"/>
        </w:rPr>
        <w:t>Aart</w:t>
      </w:r>
      <w:proofErr w:type="spellEnd"/>
      <w:r w:rsidRPr="00744008">
        <w:rPr>
          <w:rFonts w:ascii="Arial" w:hAnsi="Arial" w:cs="Arial"/>
          <w:b/>
          <w:sz w:val="24"/>
          <w:szCs w:val="24"/>
          <w:lang w:val="en-GB"/>
        </w:rPr>
        <w:t xml:space="preserve"> A. van Apeldoorn</w:t>
      </w:r>
    </w:p>
    <w:p w14:paraId="410EE518" w14:textId="77777777" w:rsidR="00CF5874" w:rsidRDefault="0069386A" w:rsidP="00CF5874">
      <w:pPr>
        <w:pStyle w:val="Thesistekst"/>
        <w:ind w:firstLine="0"/>
        <w:outlineLvl w:val="0"/>
        <w:rPr>
          <w:rFonts w:ascii="Arial" w:eastAsia="Calibri" w:hAnsi="Arial" w:cs="Arial"/>
          <w:sz w:val="24"/>
          <w:szCs w:val="24"/>
        </w:rPr>
      </w:pPr>
      <w:r w:rsidRPr="00744008">
        <w:rPr>
          <w:rFonts w:ascii="Arial" w:eastAsia="Calibri" w:hAnsi="Arial" w:cs="Arial"/>
          <w:sz w:val="24"/>
          <w:szCs w:val="24"/>
        </w:rPr>
        <w:t xml:space="preserve">Department of Cell Biology–Inspired Tissue Engineering, </w:t>
      </w:r>
    </w:p>
    <w:p w14:paraId="6DC7A011" w14:textId="7377911F" w:rsidR="0069386A" w:rsidRPr="00744008" w:rsidRDefault="0069386A" w:rsidP="00CF5874">
      <w:pPr>
        <w:pStyle w:val="Thesistekst"/>
        <w:ind w:firstLine="0"/>
        <w:outlineLvl w:val="0"/>
        <w:rPr>
          <w:rFonts w:ascii="Arial" w:eastAsia="Calibri" w:hAnsi="Arial" w:cs="Arial"/>
          <w:sz w:val="24"/>
          <w:szCs w:val="24"/>
        </w:rPr>
      </w:pPr>
      <w:r w:rsidRPr="00744008">
        <w:rPr>
          <w:rFonts w:ascii="Arial" w:eastAsia="Calibri" w:hAnsi="Arial" w:cs="Arial"/>
          <w:sz w:val="24"/>
          <w:szCs w:val="24"/>
        </w:rPr>
        <w:t xml:space="preserve">MERLN Institute, Maastricht University, </w:t>
      </w:r>
    </w:p>
    <w:p w14:paraId="4FBBBED1" w14:textId="1FC51ACA" w:rsidR="00024DC9" w:rsidRPr="00744008" w:rsidRDefault="0069386A" w:rsidP="00CF5874">
      <w:pPr>
        <w:pStyle w:val="Thesistekst"/>
        <w:ind w:firstLine="0"/>
        <w:outlineLvl w:val="0"/>
        <w:rPr>
          <w:rFonts w:ascii="Arial" w:hAnsi="Arial" w:cs="Arial"/>
          <w:sz w:val="24"/>
          <w:szCs w:val="24"/>
          <w:lang w:val="en-GB"/>
        </w:rPr>
      </w:pPr>
      <w:r w:rsidRPr="00744008">
        <w:rPr>
          <w:rFonts w:ascii="Arial" w:hAnsi="Arial" w:cs="Arial"/>
          <w:sz w:val="24"/>
          <w:szCs w:val="24"/>
          <w:lang w:val="en-GB"/>
        </w:rPr>
        <w:t>PO Box 616, 6200 MD</w:t>
      </w:r>
      <w:r w:rsidRPr="00744008">
        <w:rPr>
          <w:rFonts w:ascii="Arial" w:eastAsia="Calibri" w:hAnsi="Arial" w:cs="Arial"/>
          <w:sz w:val="24"/>
          <w:szCs w:val="24"/>
        </w:rPr>
        <w:t xml:space="preserve"> Maastricht, The Netherlands. </w:t>
      </w:r>
    </w:p>
    <w:p w14:paraId="709425C6" w14:textId="76ABC936" w:rsidR="00024DC9" w:rsidRPr="00744008" w:rsidRDefault="0069386A" w:rsidP="00CF5874">
      <w:pPr>
        <w:pStyle w:val="Thesistekst"/>
        <w:ind w:firstLine="0"/>
        <w:rPr>
          <w:rFonts w:ascii="Arial" w:hAnsi="Arial" w:cs="Arial"/>
          <w:sz w:val="24"/>
          <w:szCs w:val="24"/>
          <w:lang w:val="en-GB"/>
        </w:rPr>
      </w:pPr>
      <w:r w:rsidRPr="00744008">
        <w:rPr>
          <w:rFonts w:ascii="Arial" w:hAnsi="Arial" w:cs="Arial"/>
          <w:sz w:val="24"/>
          <w:szCs w:val="24"/>
          <w:lang w:val="en-GB"/>
        </w:rPr>
        <w:t>e-m</w:t>
      </w:r>
      <w:r w:rsidR="00024DC9" w:rsidRPr="00744008">
        <w:rPr>
          <w:rFonts w:ascii="Arial" w:hAnsi="Arial" w:cs="Arial"/>
          <w:sz w:val="24"/>
          <w:szCs w:val="24"/>
          <w:lang w:val="en-GB"/>
        </w:rPr>
        <w:t xml:space="preserve">ail: </w:t>
      </w:r>
      <w:hyperlink r:id="rId8" w:history="1">
        <w:r w:rsidR="00024DC9" w:rsidRPr="00744008">
          <w:rPr>
            <w:rStyle w:val="Hyperlink"/>
            <w:rFonts w:ascii="Arial" w:hAnsi="Arial" w:cs="Arial"/>
            <w:sz w:val="24"/>
            <w:szCs w:val="24"/>
            <w:lang w:val="en-GB"/>
          </w:rPr>
          <w:t>a.vanapeldoorn@maastrichtuniversity.nl</w:t>
        </w:r>
      </w:hyperlink>
    </w:p>
    <w:p w14:paraId="7E7A1290" w14:textId="77777777" w:rsidR="00024DC9" w:rsidRPr="00744008" w:rsidRDefault="00024DC9" w:rsidP="00CF5874">
      <w:pPr>
        <w:pStyle w:val="Thesistekst"/>
        <w:ind w:firstLine="0"/>
        <w:rPr>
          <w:rFonts w:ascii="Arial" w:hAnsi="Arial" w:cs="Arial"/>
          <w:sz w:val="24"/>
          <w:szCs w:val="24"/>
          <w:lang w:val="en-GB"/>
        </w:rPr>
      </w:pPr>
      <w:r w:rsidRPr="00744008">
        <w:rPr>
          <w:rFonts w:ascii="Arial" w:hAnsi="Arial" w:cs="Arial"/>
          <w:sz w:val="24"/>
          <w:szCs w:val="24"/>
          <w:lang w:val="en-GB"/>
        </w:rPr>
        <w:t>Telephone: 0031 43 388 2222</w:t>
      </w:r>
    </w:p>
    <w:p w14:paraId="2C272569" w14:textId="77777777" w:rsidR="00024DC9" w:rsidRPr="00807A21" w:rsidRDefault="00024DC9" w:rsidP="00E513A4">
      <w:pPr>
        <w:spacing w:line="360" w:lineRule="auto"/>
        <w:rPr>
          <w:rFonts w:ascii="Arial" w:hAnsi="Arial" w:cs="Arial"/>
          <w:sz w:val="24"/>
          <w:szCs w:val="24"/>
          <w:lang w:val="en-GB"/>
        </w:rPr>
      </w:pPr>
      <w:r w:rsidRPr="00807A21">
        <w:rPr>
          <w:rFonts w:ascii="Arial" w:hAnsi="Arial" w:cs="Arial"/>
          <w:sz w:val="24"/>
          <w:szCs w:val="24"/>
          <w:lang w:val="en-GB"/>
        </w:rPr>
        <w:br w:type="page"/>
      </w:r>
    </w:p>
    <w:p w14:paraId="770660BB" w14:textId="77777777" w:rsidR="00981E11" w:rsidRPr="005D54AF" w:rsidRDefault="00981E11" w:rsidP="00981E11">
      <w:pPr>
        <w:ind w:firstLine="0"/>
        <w:rPr>
          <w:rFonts w:ascii="Arial" w:hAnsi="Arial" w:cs="Arial"/>
          <w:sz w:val="24"/>
          <w:szCs w:val="24"/>
        </w:rPr>
      </w:pPr>
      <w:r w:rsidRPr="005D54AF">
        <w:rPr>
          <w:rFonts w:ascii="Arial" w:hAnsi="Arial" w:cs="Arial"/>
          <w:noProof/>
          <w:sz w:val="24"/>
          <w:szCs w:val="24"/>
        </w:rPr>
        <w:lastRenderedPageBreak/>
        <w:drawing>
          <wp:inline distT="0" distB="0" distL="0" distR="0" wp14:anchorId="0C60D30F" wp14:editId="798D8C96">
            <wp:extent cx="5773873" cy="1957039"/>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5804344" cy="1967367"/>
                    </a:xfrm>
                    <a:prstGeom prst="rect">
                      <a:avLst/>
                    </a:prstGeom>
                  </pic:spPr>
                </pic:pic>
              </a:graphicData>
            </a:graphic>
          </wp:inline>
        </w:drawing>
      </w:r>
    </w:p>
    <w:p w14:paraId="4AB9DE1E" w14:textId="77777777" w:rsidR="00981E11" w:rsidRDefault="00981E11" w:rsidP="00981E11">
      <w:pPr>
        <w:spacing w:line="276" w:lineRule="auto"/>
        <w:ind w:firstLine="0"/>
        <w:rPr>
          <w:rFonts w:ascii="Arial" w:hAnsi="Arial" w:cs="Arial"/>
          <w:szCs w:val="20"/>
        </w:rPr>
      </w:pPr>
      <w:r w:rsidRPr="005D54AF">
        <w:rPr>
          <w:rFonts w:ascii="Arial" w:hAnsi="Arial" w:cs="Arial"/>
          <w:b/>
          <w:bCs/>
          <w:szCs w:val="20"/>
        </w:rPr>
        <w:t xml:space="preserve">Supplementary figure 1: Stress-strain curves of PVDF films after different processing steps. </w:t>
      </w:r>
      <w:r w:rsidRPr="005D54AF">
        <w:rPr>
          <w:rFonts w:ascii="Arial" w:hAnsi="Arial" w:cs="Arial"/>
          <w:bCs/>
          <w:szCs w:val="20"/>
        </w:rPr>
        <w:t>The</w:t>
      </w:r>
      <w:r w:rsidRPr="005D54AF">
        <w:rPr>
          <w:rFonts w:ascii="Arial" w:hAnsi="Arial" w:cs="Arial"/>
          <w:szCs w:val="20"/>
        </w:rPr>
        <w:t xml:space="preserve"> slope of stress-strain curves shows clear changes after each step. The slope of the curve in thermoformed films is less steep compared to the other films (dense PVDF films and laser </w:t>
      </w:r>
      <w:proofErr w:type="spellStart"/>
      <w:r w:rsidRPr="005D54AF">
        <w:rPr>
          <w:rFonts w:ascii="Arial" w:hAnsi="Arial" w:cs="Arial"/>
          <w:szCs w:val="20"/>
        </w:rPr>
        <w:t>micromachined</w:t>
      </w:r>
      <w:proofErr w:type="spellEnd"/>
      <w:r w:rsidRPr="005D54AF">
        <w:rPr>
          <w:rFonts w:ascii="Arial" w:hAnsi="Arial" w:cs="Arial"/>
          <w:szCs w:val="20"/>
        </w:rPr>
        <w:t xml:space="preserve"> PVDF films) indicative of a considerable decrease of the Young’s modulus. </w:t>
      </w:r>
    </w:p>
    <w:p w14:paraId="66074731" w14:textId="77777777" w:rsidR="000502BA" w:rsidRDefault="000502BA">
      <w:pPr>
        <w:rPr>
          <w:rFonts w:ascii="Arial" w:hAnsi="Arial" w:cs="Arial"/>
          <w:szCs w:val="20"/>
        </w:rPr>
      </w:pPr>
    </w:p>
    <w:p w14:paraId="1CB1EF85" w14:textId="54CD9EA1" w:rsidR="00A97568" w:rsidRDefault="00A97568">
      <w:pPr>
        <w:rPr>
          <w:rFonts w:ascii="Arial" w:hAnsi="Arial" w:cs="Arial"/>
          <w:szCs w:val="20"/>
        </w:rPr>
      </w:pPr>
    </w:p>
    <w:p w14:paraId="5265F4FD" w14:textId="77777777" w:rsidR="000502BA" w:rsidRDefault="000502BA">
      <w:pPr>
        <w:rPr>
          <w:rFonts w:ascii="Arial" w:hAnsi="Arial" w:cs="Arial"/>
          <w:szCs w:val="20"/>
        </w:rPr>
      </w:pPr>
    </w:p>
    <w:p w14:paraId="78E70A14" w14:textId="77777777" w:rsidR="000502BA" w:rsidRDefault="000502BA">
      <w:pPr>
        <w:rPr>
          <w:rFonts w:ascii="Arial" w:hAnsi="Arial" w:cs="Arial"/>
          <w:szCs w:val="20"/>
        </w:rPr>
      </w:pPr>
    </w:p>
    <w:p w14:paraId="527AA8CF" w14:textId="77777777" w:rsidR="000502BA" w:rsidRDefault="000502BA">
      <w:pPr>
        <w:rPr>
          <w:rFonts w:ascii="Arial" w:hAnsi="Arial" w:cs="Arial"/>
          <w:szCs w:val="20"/>
        </w:rPr>
      </w:pPr>
    </w:p>
    <w:p w14:paraId="02A75EC0" w14:textId="77777777" w:rsidR="000502BA" w:rsidRDefault="000502BA">
      <w:pPr>
        <w:rPr>
          <w:rFonts w:ascii="Arial" w:hAnsi="Arial" w:cs="Arial"/>
          <w:szCs w:val="20"/>
        </w:rPr>
      </w:pPr>
    </w:p>
    <w:p w14:paraId="69EA964F" w14:textId="77777777" w:rsidR="000502BA" w:rsidRDefault="000502BA">
      <w:pPr>
        <w:rPr>
          <w:rFonts w:ascii="Arial" w:hAnsi="Arial" w:cs="Arial"/>
          <w:szCs w:val="20"/>
        </w:rPr>
      </w:pPr>
    </w:p>
    <w:p w14:paraId="67953522" w14:textId="77777777" w:rsidR="000502BA" w:rsidRDefault="000502BA">
      <w:pPr>
        <w:rPr>
          <w:rFonts w:ascii="Arial" w:hAnsi="Arial" w:cs="Arial"/>
          <w:szCs w:val="20"/>
        </w:rPr>
      </w:pPr>
    </w:p>
    <w:p w14:paraId="3A342871" w14:textId="77777777" w:rsidR="000502BA" w:rsidRPr="00152177" w:rsidRDefault="000502BA" w:rsidP="000502BA">
      <w:pPr>
        <w:spacing w:line="276" w:lineRule="auto"/>
        <w:ind w:firstLine="0"/>
        <w:rPr>
          <w:rFonts w:ascii="Arial" w:hAnsi="Arial" w:cs="Arial"/>
          <w:szCs w:val="20"/>
        </w:rPr>
      </w:pPr>
      <w:r w:rsidRPr="00152177">
        <w:rPr>
          <w:rFonts w:ascii="Arial" w:hAnsi="Arial" w:cs="Arial"/>
          <w:b/>
          <w:bCs/>
          <w:szCs w:val="20"/>
        </w:rPr>
        <w:t xml:space="preserve">Supplementary movie 1. Handling and testing integrity of the assembled device. </w:t>
      </w:r>
      <w:r w:rsidRPr="00152177">
        <w:rPr>
          <w:rFonts w:ascii="Arial" w:hAnsi="Arial" w:cs="Arial"/>
          <w:szCs w:val="20"/>
        </w:rPr>
        <w:t>The assembled device was held easily with forceps. Furthermore, it remained intact and retained its structure after being folded and released.</w:t>
      </w:r>
    </w:p>
    <w:p w14:paraId="7E005023" w14:textId="77777777" w:rsidR="000502BA" w:rsidRDefault="000502BA" w:rsidP="000502BA">
      <w:pPr>
        <w:spacing w:line="276" w:lineRule="auto"/>
        <w:ind w:firstLine="0"/>
        <w:rPr>
          <w:rFonts w:ascii="Arial" w:hAnsi="Arial" w:cs="Arial"/>
          <w:b/>
          <w:bCs/>
          <w:szCs w:val="20"/>
        </w:rPr>
      </w:pPr>
    </w:p>
    <w:p w14:paraId="7D154F84" w14:textId="77777777" w:rsidR="000502BA" w:rsidRDefault="000502BA" w:rsidP="000502BA">
      <w:pPr>
        <w:spacing w:line="276" w:lineRule="auto"/>
        <w:ind w:firstLine="0"/>
        <w:rPr>
          <w:rFonts w:ascii="Arial" w:hAnsi="Arial" w:cs="Arial"/>
          <w:b/>
          <w:bCs/>
          <w:szCs w:val="20"/>
        </w:rPr>
      </w:pPr>
    </w:p>
    <w:p w14:paraId="48410A81" w14:textId="77777777" w:rsidR="000502BA" w:rsidRDefault="000502BA" w:rsidP="000502BA">
      <w:pPr>
        <w:spacing w:line="276" w:lineRule="auto"/>
        <w:ind w:firstLine="0"/>
        <w:rPr>
          <w:rFonts w:ascii="Arial" w:hAnsi="Arial" w:cs="Arial"/>
          <w:b/>
          <w:bCs/>
          <w:szCs w:val="20"/>
        </w:rPr>
      </w:pPr>
    </w:p>
    <w:p w14:paraId="6224416D" w14:textId="77777777" w:rsidR="000502BA" w:rsidRDefault="000502BA" w:rsidP="000502BA">
      <w:pPr>
        <w:spacing w:line="276" w:lineRule="auto"/>
        <w:ind w:firstLine="0"/>
        <w:rPr>
          <w:rFonts w:ascii="Arial" w:hAnsi="Arial" w:cs="Arial"/>
          <w:b/>
          <w:bCs/>
          <w:szCs w:val="20"/>
        </w:rPr>
      </w:pPr>
    </w:p>
    <w:p w14:paraId="23EED7E7" w14:textId="77777777" w:rsidR="000502BA" w:rsidRDefault="000502BA" w:rsidP="000502BA">
      <w:pPr>
        <w:spacing w:line="276" w:lineRule="auto"/>
        <w:ind w:firstLine="0"/>
        <w:rPr>
          <w:rFonts w:ascii="Arial" w:hAnsi="Arial" w:cs="Arial"/>
          <w:b/>
          <w:bCs/>
          <w:szCs w:val="20"/>
        </w:rPr>
      </w:pPr>
    </w:p>
    <w:p w14:paraId="05482C09" w14:textId="77777777" w:rsidR="000502BA" w:rsidRDefault="000502BA" w:rsidP="000502BA">
      <w:pPr>
        <w:spacing w:line="276" w:lineRule="auto"/>
        <w:ind w:firstLine="0"/>
        <w:rPr>
          <w:rFonts w:ascii="Arial" w:hAnsi="Arial" w:cs="Arial"/>
          <w:b/>
          <w:bCs/>
          <w:szCs w:val="20"/>
        </w:rPr>
      </w:pPr>
    </w:p>
    <w:p w14:paraId="47509CFD" w14:textId="77777777" w:rsidR="000502BA" w:rsidRDefault="000502BA" w:rsidP="000502BA">
      <w:pPr>
        <w:spacing w:line="276" w:lineRule="auto"/>
        <w:ind w:firstLine="0"/>
        <w:rPr>
          <w:rFonts w:ascii="Arial" w:hAnsi="Arial" w:cs="Arial"/>
          <w:b/>
          <w:bCs/>
          <w:szCs w:val="20"/>
        </w:rPr>
      </w:pPr>
    </w:p>
    <w:p w14:paraId="6D0F4DCA" w14:textId="77777777" w:rsidR="000502BA" w:rsidRPr="00377B52" w:rsidRDefault="000502BA" w:rsidP="000502BA">
      <w:pPr>
        <w:spacing w:line="276" w:lineRule="auto"/>
        <w:ind w:firstLine="0"/>
        <w:rPr>
          <w:rFonts w:ascii="Times New Roman" w:hAnsi="Times New Roman" w:cs="Times New Roman"/>
          <w:b/>
          <w:bCs/>
          <w:sz w:val="24"/>
          <w:szCs w:val="24"/>
        </w:rPr>
      </w:pPr>
      <w:r w:rsidRPr="00152177">
        <w:rPr>
          <w:rFonts w:ascii="Arial" w:hAnsi="Arial" w:cs="Arial"/>
          <w:b/>
          <w:bCs/>
          <w:szCs w:val="20"/>
        </w:rPr>
        <w:t xml:space="preserve">Supplementary movie 2. Method of loading the device with microencapsulated cells. </w:t>
      </w:r>
      <w:r w:rsidRPr="00152177">
        <w:rPr>
          <w:rFonts w:ascii="Arial" w:hAnsi="Arial" w:cs="Arial"/>
          <w:szCs w:val="20"/>
        </w:rPr>
        <w:t xml:space="preserve">Microcapsules are </w:t>
      </w:r>
      <w:proofErr w:type="spellStart"/>
      <w:r w:rsidRPr="00152177">
        <w:rPr>
          <w:rFonts w:ascii="Arial" w:hAnsi="Arial" w:cs="Arial"/>
          <w:szCs w:val="20"/>
        </w:rPr>
        <w:t>resuspended</w:t>
      </w:r>
      <w:proofErr w:type="spellEnd"/>
      <w:r w:rsidRPr="00152177">
        <w:rPr>
          <w:rFonts w:ascii="Arial" w:hAnsi="Arial" w:cs="Arial"/>
          <w:szCs w:val="20"/>
        </w:rPr>
        <w:t xml:space="preserve"> in 200 µl culture medium and loaded into the device via the inlet using a wide-pore pipette tip. While seeding, the pipette tip is slowly moved from side to side to distribute the microcapsules evenly throughout the device.</w:t>
      </w:r>
      <w:r>
        <w:rPr>
          <w:b/>
          <w:bCs/>
          <w:noProof/>
          <w:szCs w:val="24"/>
        </w:rPr>
        <w:fldChar w:fldCharType="begin"/>
      </w:r>
      <w:r>
        <w:rPr>
          <w:b/>
          <w:bCs/>
          <w:szCs w:val="24"/>
        </w:rPr>
        <w:instrText xml:space="preserve"> ADDIN EN.REFLIST </w:instrText>
      </w:r>
      <w:r>
        <w:rPr>
          <w:b/>
          <w:bCs/>
          <w:noProof/>
          <w:szCs w:val="24"/>
        </w:rPr>
        <w:fldChar w:fldCharType="end"/>
      </w:r>
    </w:p>
    <w:p w14:paraId="20BE499F" w14:textId="77777777" w:rsidR="00A97568" w:rsidRPr="005D54AF" w:rsidRDefault="00A97568" w:rsidP="00981E11">
      <w:pPr>
        <w:spacing w:line="276" w:lineRule="auto"/>
        <w:ind w:firstLine="0"/>
        <w:rPr>
          <w:rFonts w:ascii="Arial" w:hAnsi="Arial" w:cs="Arial"/>
          <w:szCs w:val="20"/>
        </w:rPr>
      </w:pPr>
    </w:p>
    <w:p w14:paraId="7032913E" w14:textId="77777777" w:rsidR="00981E11" w:rsidRPr="005D54AF" w:rsidRDefault="00981E11" w:rsidP="00981E11">
      <w:pPr>
        <w:ind w:firstLine="0"/>
        <w:rPr>
          <w:rFonts w:ascii="Arial" w:hAnsi="Arial" w:cs="Arial"/>
          <w:sz w:val="24"/>
          <w:szCs w:val="24"/>
        </w:rPr>
      </w:pPr>
      <w:r w:rsidRPr="005D54AF">
        <w:rPr>
          <w:rFonts w:ascii="Arial" w:hAnsi="Arial" w:cs="Arial"/>
          <w:noProof/>
          <w:sz w:val="24"/>
          <w:szCs w:val="24"/>
        </w:rPr>
        <w:lastRenderedPageBreak/>
        <w:drawing>
          <wp:inline distT="0" distB="0" distL="0" distR="0" wp14:anchorId="67337F6A" wp14:editId="3DABECAF">
            <wp:extent cx="5693116" cy="5239223"/>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Hybrid_Figures_Supl. Fig 2.png"/>
                    <pic:cNvPicPr/>
                  </pic:nvPicPr>
                  <pic:blipFill>
                    <a:blip r:embed="rId10">
                      <a:extLst>
                        <a:ext uri="{28A0092B-C50C-407E-A947-70E740481C1C}">
                          <a14:useLocalDpi xmlns:a14="http://schemas.microsoft.com/office/drawing/2010/main" val="0"/>
                        </a:ext>
                      </a:extLst>
                    </a:blip>
                    <a:stretch>
                      <a:fillRect/>
                    </a:stretch>
                  </pic:blipFill>
                  <pic:spPr>
                    <a:xfrm>
                      <a:off x="0" y="0"/>
                      <a:ext cx="5693116" cy="5239223"/>
                    </a:xfrm>
                    <a:prstGeom prst="rect">
                      <a:avLst/>
                    </a:prstGeom>
                  </pic:spPr>
                </pic:pic>
              </a:graphicData>
            </a:graphic>
          </wp:inline>
        </w:drawing>
      </w:r>
    </w:p>
    <w:p w14:paraId="5EFADE06" w14:textId="77777777" w:rsidR="00981E11" w:rsidRPr="005D54AF" w:rsidRDefault="00981E11" w:rsidP="00981E11">
      <w:pPr>
        <w:ind w:firstLine="0"/>
        <w:rPr>
          <w:rFonts w:ascii="Arial" w:hAnsi="Arial" w:cs="Arial"/>
          <w:sz w:val="24"/>
          <w:szCs w:val="24"/>
        </w:rPr>
      </w:pPr>
    </w:p>
    <w:p w14:paraId="5924789A" w14:textId="317E5B98" w:rsidR="00981E11" w:rsidRPr="005D54AF" w:rsidRDefault="00981E11" w:rsidP="00981E11">
      <w:pPr>
        <w:spacing w:line="276" w:lineRule="auto"/>
        <w:ind w:firstLine="0"/>
        <w:rPr>
          <w:rFonts w:ascii="Arial" w:hAnsi="Arial" w:cs="Arial"/>
          <w:bCs/>
          <w:szCs w:val="20"/>
        </w:rPr>
      </w:pPr>
      <w:r w:rsidRPr="005D54AF">
        <w:rPr>
          <w:rFonts w:ascii="Arial" w:hAnsi="Arial" w:cs="Arial"/>
          <w:b/>
          <w:szCs w:val="20"/>
        </w:rPr>
        <w:t xml:space="preserve">Supplementary figure 2. Viability and function of MIN6 </w:t>
      </w:r>
      <w:proofErr w:type="spellStart"/>
      <w:r w:rsidRPr="005D54AF">
        <w:rPr>
          <w:rFonts w:ascii="Arial" w:hAnsi="Arial" w:cs="Arial"/>
          <w:b/>
          <w:szCs w:val="20"/>
        </w:rPr>
        <w:t>pseudoislets</w:t>
      </w:r>
      <w:proofErr w:type="spellEnd"/>
      <w:r w:rsidRPr="005D54AF">
        <w:rPr>
          <w:rFonts w:ascii="Arial" w:hAnsi="Arial" w:cs="Arial"/>
          <w:b/>
          <w:szCs w:val="20"/>
        </w:rPr>
        <w:t xml:space="preserve"> in the hybrid implant.</w:t>
      </w:r>
      <w:r w:rsidRPr="005D54AF">
        <w:rPr>
          <w:rFonts w:ascii="Arial" w:hAnsi="Arial" w:cs="Arial"/>
          <w:bCs/>
          <w:szCs w:val="20"/>
        </w:rPr>
        <w:t xml:space="preserve"> A) Live/dead staining of MIN6 </w:t>
      </w:r>
      <w:proofErr w:type="spellStart"/>
      <w:r w:rsidRPr="005D54AF">
        <w:rPr>
          <w:rFonts w:ascii="Arial" w:hAnsi="Arial" w:cs="Arial"/>
          <w:bCs/>
          <w:szCs w:val="20"/>
        </w:rPr>
        <w:t>pseudoislets</w:t>
      </w:r>
      <w:proofErr w:type="spellEnd"/>
      <w:r w:rsidRPr="005D54AF">
        <w:rPr>
          <w:rFonts w:ascii="Arial" w:hAnsi="Arial" w:cs="Arial"/>
          <w:bCs/>
          <w:szCs w:val="20"/>
        </w:rPr>
        <w:t xml:space="preserve"> cultured in the hybrid implant at day 1 and day 5 after seeding (scale bars </w:t>
      </w:r>
      <w:r w:rsidR="00A81766">
        <w:rPr>
          <w:rFonts w:ascii="Arial" w:hAnsi="Arial" w:cs="Arial"/>
          <w:bCs/>
          <w:szCs w:val="20"/>
        </w:rPr>
        <w:t xml:space="preserve">= </w:t>
      </w:r>
      <w:bookmarkStart w:id="0" w:name="_GoBack"/>
      <w:bookmarkEnd w:id="0"/>
      <w:r w:rsidRPr="005D54AF">
        <w:rPr>
          <w:rFonts w:ascii="Arial" w:hAnsi="Arial" w:cs="Arial"/>
          <w:bCs/>
          <w:szCs w:val="20"/>
        </w:rPr>
        <w:t xml:space="preserve">200 </w:t>
      </w:r>
      <w:r w:rsidRPr="005D54AF">
        <w:rPr>
          <w:rFonts w:ascii="Arial" w:hAnsi="Arial" w:cs="Arial"/>
          <w:bCs/>
          <w:szCs w:val="20"/>
        </w:rPr>
        <w:sym w:font="Symbol" w:char="F06D"/>
      </w:r>
      <w:r w:rsidRPr="005D54AF">
        <w:rPr>
          <w:rFonts w:ascii="Arial" w:hAnsi="Arial" w:cs="Arial"/>
          <w:bCs/>
          <w:szCs w:val="20"/>
        </w:rPr>
        <w:t xml:space="preserve">m). B) Percentage of cell viability from the live/dead staining images (mean ± SEM; n = 25 islets). C) The relative ATP amount in both conditions are depicted as per islet equivalent to compensate for variability in islet size indicative of the average number of metabolically active cells within the hybrid implant on both days 1 and 5 (mean </w:t>
      </w:r>
      <w:r w:rsidRPr="005D54AF">
        <w:rPr>
          <w:rFonts w:ascii="Arial" w:hAnsi="Arial" w:cs="Arial"/>
          <w:bCs/>
          <w:szCs w:val="20"/>
        </w:rPr>
        <w:sym w:font="Symbol" w:char="F0B1"/>
      </w:r>
      <w:r w:rsidRPr="005D54AF">
        <w:rPr>
          <w:rFonts w:ascii="Arial" w:hAnsi="Arial" w:cs="Arial"/>
          <w:bCs/>
          <w:szCs w:val="20"/>
        </w:rPr>
        <w:t xml:space="preserve"> SEM, n=6, student-t-test * p&lt;0.05) respectively. D) Glucose stimulated insulin secretion (GSIS) of microencapsulated MIN6 </w:t>
      </w:r>
      <w:proofErr w:type="spellStart"/>
      <w:r w:rsidRPr="005D54AF">
        <w:rPr>
          <w:rFonts w:ascii="Arial" w:hAnsi="Arial" w:cs="Arial"/>
          <w:bCs/>
          <w:szCs w:val="20"/>
        </w:rPr>
        <w:t>pseudoislets</w:t>
      </w:r>
      <w:proofErr w:type="spellEnd"/>
      <w:r w:rsidRPr="005D54AF">
        <w:rPr>
          <w:rFonts w:ascii="Arial" w:hAnsi="Arial" w:cs="Arial"/>
          <w:bCs/>
          <w:szCs w:val="20"/>
        </w:rPr>
        <w:t xml:space="preserve"> in the hybrid implant at day 5 post-seeding. (LG= low glucose, 1.7; HG= high glucose, 16.7 </w:t>
      </w:r>
      <w:proofErr w:type="spellStart"/>
      <w:r w:rsidRPr="005D54AF">
        <w:rPr>
          <w:rFonts w:ascii="Arial" w:hAnsi="Arial" w:cs="Arial"/>
          <w:bCs/>
          <w:szCs w:val="20"/>
        </w:rPr>
        <w:t>mmol</w:t>
      </w:r>
      <w:proofErr w:type="spellEnd"/>
      <w:r w:rsidRPr="005D54AF">
        <w:rPr>
          <w:rFonts w:ascii="Arial" w:hAnsi="Arial" w:cs="Arial"/>
          <w:bCs/>
          <w:szCs w:val="20"/>
        </w:rPr>
        <w:t xml:space="preserve">/l) (mean </w:t>
      </w:r>
      <w:r w:rsidRPr="005D54AF">
        <w:rPr>
          <w:rFonts w:ascii="Arial" w:hAnsi="Arial" w:cs="Arial"/>
          <w:bCs/>
          <w:szCs w:val="20"/>
        </w:rPr>
        <w:sym w:font="Symbol" w:char="F0B1"/>
      </w:r>
      <w:r w:rsidRPr="005D54AF">
        <w:rPr>
          <w:rFonts w:ascii="Arial" w:hAnsi="Arial" w:cs="Arial"/>
          <w:bCs/>
          <w:szCs w:val="20"/>
        </w:rPr>
        <w:t xml:space="preserve"> SEM, n=3).</w:t>
      </w:r>
    </w:p>
    <w:p w14:paraId="3E573B31" w14:textId="77777777" w:rsidR="00512AD0" w:rsidRDefault="00512AD0" w:rsidP="00A97568">
      <w:pPr>
        <w:spacing w:line="360" w:lineRule="auto"/>
        <w:ind w:firstLine="0"/>
        <w:rPr>
          <w:rFonts w:ascii="Times New Roman" w:hAnsi="Times New Roman" w:cs="Times New Roman"/>
          <w:b/>
          <w:bCs/>
          <w:sz w:val="24"/>
          <w:szCs w:val="24"/>
        </w:rPr>
      </w:pPr>
    </w:p>
    <w:sectPr w:rsidR="00512AD0" w:rsidSect="000502BA">
      <w:footerReference w:type="default" r:id="rId11"/>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8E0A97" w16cex:dateUtc="2023-08-21T14:08:00Z"/>
  <w16cex:commentExtensible w16cex:durableId="2890B033" w16cex:dateUtc="2023-08-23T14:20:00Z"/>
  <w16cex:commentExtensible w16cex:durableId="2891C6C3" w16cex:dateUtc="2023-08-24T10:08:00Z"/>
  <w16cex:commentExtensible w16cex:durableId="2891E08E" w16cex:dateUtc="2023-08-24T11:5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91D406" w14:textId="77777777" w:rsidR="002A677C" w:rsidRDefault="002A677C" w:rsidP="0032220E">
      <w:pPr>
        <w:spacing w:line="240" w:lineRule="auto"/>
      </w:pPr>
      <w:r>
        <w:separator/>
      </w:r>
    </w:p>
  </w:endnote>
  <w:endnote w:type="continuationSeparator" w:id="0">
    <w:p w14:paraId="69EB3EF8" w14:textId="77777777" w:rsidR="002A677C" w:rsidRDefault="002A677C" w:rsidP="0032220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A00002EF" w:usb1="4000207B" w:usb2="00000000" w:usb3="00000000" w:csb0="0000009F" w:csb1="00000000"/>
  </w:font>
  <w:font w:name="Latha">
    <w:panose1 w:val="020B0604020202020204"/>
    <w:charset w:val="00"/>
    <w:family w:val="swiss"/>
    <w:pitch w:val="variable"/>
    <w:sig w:usb0="001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harter Roman">
    <w:panose1 w:val="02040503050506020203"/>
    <w:charset w:val="00"/>
    <w:family w:val="roman"/>
    <w:pitch w:val="variable"/>
    <w:sig w:usb0="800000AF" w:usb1="1000204A" w:usb2="00000000" w:usb3="00000000" w:csb0="00000011" w:csb1="00000000"/>
  </w:font>
  <w:font w:name="Arial">
    <w:panose1 w:val="020B0604020202020204"/>
    <w:charset w:val="00"/>
    <w:family w:val="swiss"/>
    <w:pitch w:val="variable"/>
    <w:sig w:usb0="E0002AFF" w:usb1="C0007843"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MT">
    <w:altName w:val="Arial"/>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36784933"/>
      <w:docPartObj>
        <w:docPartGallery w:val="Page Numbers (Bottom of Page)"/>
        <w:docPartUnique/>
      </w:docPartObj>
    </w:sdtPr>
    <w:sdtEndPr>
      <w:rPr>
        <w:noProof/>
      </w:rPr>
    </w:sdtEndPr>
    <w:sdtContent>
      <w:p w14:paraId="0919E965" w14:textId="07F38B6F" w:rsidR="00D45D25" w:rsidRDefault="00D45D25">
        <w:pPr>
          <w:pStyle w:val="Footer"/>
          <w:jc w:val="right"/>
        </w:pPr>
        <w:r>
          <w:fldChar w:fldCharType="begin"/>
        </w:r>
        <w:r>
          <w:instrText xml:space="preserve"> PAGE   \* MERGEFORMAT </w:instrText>
        </w:r>
        <w:r>
          <w:fldChar w:fldCharType="separate"/>
        </w:r>
        <w:r>
          <w:rPr>
            <w:noProof/>
          </w:rPr>
          <w:t>25</w:t>
        </w:r>
        <w:r>
          <w:rPr>
            <w:noProof/>
          </w:rPr>
          <w:fldChar w:fldCharType="end"/>
        </w:r>
      </w:p>
    </w:sdtContent>
  </w:sdt>
  <w:p w14:paraId="421B70C1" w14:textId="77777777" w:rsidR="00D45D25" w:rsidRDefault="00D45D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E3EAA3" w14:textId="77777777" w:rsidR="002A677C" w:rsidRDefault="002A677C" w:rsidP="0032220E">
      <w:pPr>
        <w:spacing w:line="240" w:lineRule="auto"/>
      </w:pPr>
      <w:r>
        <w:separator/>
      </w:r>
    </w:p>
  </w:footnote>
  <w:footnote w:type="continuationSeparator" w:id="0">
    <w:p w14:paraId="4A7688A5" w14:textId="77777777" w:rsidR="002A677C" w:rsidRDefault="002A677C" w:rsidP="0032220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65784E"/>
    <w:multiLevelType w:val="hybridMultilevel"/>
    <w:tmpl w:val="47C859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A91C51"/>
    <w:multiLevelType w:val="hybridMultilevel"/>
    <w:tmpl w:val="474EE0D6"/>
    <w:lvl w:ilvl="0" w:tplc="DA0C942E">
      <w:start w:val="1"/>
      <w:numFmt w:val="bullet"/>
      <w:lvlText w:val="-"/>
      <w:lvlJc w:val="left"/>
      <w:pPr>
        <w:ind w:left="1068" w:hanging="360"/>
      </w:pPr>
      <w:rPr>
        <w:rFonts w:ascii="Verdana" w:eastAsiaTheme="minorHAnsi" w:hAnsi="Verdana" w:cstheme="minorBidi"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2" w15:restartNumberingAfterBreak="0">
    <w:nsid w:val="12F27287"/>
    <w:multiLevelType w:val="hybridMultilevel"/>
    <w:tmpl w:val="AA7A746A"/>
    <w:lvl w:ilvl="0" w:tplc="40090017">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18E30008"/>
    <w:multiLevelType w:val="hybridMultilevel"/>
    <w:tmpl w:val="07F0CCD8"/>
    <w:lvl w:ilvl="0" w:tplc="026C3984">
      <w:numFmt w:val="bullet"/>
      <w:lvlText w:val=""/>
      <w:lvlJc w:val="left"/>
      <w:pPr>
        <w:ind w:left="720" w:hanging="360"/>
      </w:pPr>
      <w:rPr>
        <w:rFonts w:ascii="Symbol" w:eastAsia="Calibri" w:hAnsi="Symbol"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1CC9001A"/>
    <w:multiLevelType w:val="multilevel"/>
    <w:tmpl w:val="16C00A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2F83CC9"/>
    <w:multiLevelType w:val="hybridMultilevel"/>
    <w:tmpl w:val="BB80CE28"/>
    <w:lvl w:ilvl="0" w:tplc="E95E3AF8">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26F83755"/>
    <w:multiLevelType w:val="hybridMultilevel"/>
    <w:tmpl w:val="2C541EB0"/>
    <w:lvl w:ilvl="0" w:tplc="40090017">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286E4AF0"/>
    <w:multiLevelType w:val="hybridMultilevel"/>
    <w:tmpl w:val="22A2EA46"/>
    <w:lvl w:ilvl="0" w:tplc="6090F43C">
      <w:start w:val="1"/>
      <w:numFmt w:val="decimal"/>
      <w:suff w:val="nothing"/>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BA85AFA"/>
    <w:multiLevelType w:val="hybridMultilevel"/>
    <w:tmpl w:val="51F4840E"/>
    <w:lvl w:ilvl="0" w:tplc="9246117E">
      <w:numFmt w:val="bullet"/>
      <w:lvlText w:val="-"/>
      <w:lvlJc w:val="left"/>
      <w:pPr>
        <w:ind w:left="720" w:hanging="360"/>
      </w:pPr>
      <w:rPr>
        <w:rFonts w:ascii="Verdana" w:eastAsiaTheme="minorHAnsi" w:hAnsi="Verdana"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F915075"/>
    <w:multiLevelType w:val="hybridMultilevel"/>
    <w:tmpl w:val="3468F400"/>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61C47AC8"/>
    <w:multiLevelType w:val="hybridMultilevel"/>
    <w:tmpl w:val="9E64D7CE"/>
    <w:lvl w:ilvl="0" w:tplc="CBC005A4">
      <w:start w:val="3"/>
      <w:numFmt w:val="bullet"/>
      <w:lvlText w:val="-"/>
      <w:lvlJc w:val="left"/>
      <w:pPr>
        <w:ind w:left="720" w:hanging="360"/>
      </w:pPr>
      <w:rPr>
        <w:rFonts w:ascii="Calibri" w:eastAsiaTheme="minorHAnsi" w:hAnsi="Calibri" w:cstheme="minorHAns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67766F99"/>
    <w:multiLevelType w:val="hybridMultilevel"/>
    <w:tmpl w:val="97DEC028"/>
    <w:lvl w:ilvl="0" w:tplc="80C6A014">
      <w:numFmt w:val="bullet"/>
      <w:lvlText w:val=""/>
      <w:lvlJc w:val="left"/>
      <w:pPr>
        <w:ind w:left="720" w:hanging="360"/>
      </w:pPr>
      <w:rPr>
        <w:rFonts w:ascii="Symbol" w:eastAsia="Calibri" w:hAnsi="Symbol"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6C443F9C"/>
    <w:multiLevelType w:val="hybridMultilevel"/>
    <w:tmpl w:val="38B037D2"/>
    <w:lvl w:ilvl="0" w:tplc="F46EBC66">
      <w:numFmt w:val="bullet"/>
      <w:lvlText w:val="-"/>
      <w:lvlJc w:val="left"/>
      <w:pPr>
        <w:ind w:left="72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8"/>
  </w:num>
  <w:num w:numId="2">
    <w:abstractNumId w:val="1"/>
  </w:num>
  <w:num w:numId="3">
    <w:abstractNumId w:val="12"/>
  </w:num>
  <w:num w:numId="4">
    <w:abstractNumId w:val="11"/>
  </w:num>
  <w:num w:numId="5">
    <w:abstractNumId w:val="3"/>
  </w:num>
  <w:num w:numId="6">
    <w:abstractNumId w:val="9"/>
  </w:num>
  <w:num w:numId="7">
    <w:abstractNumId w:val="2"/>
  </w:num>
  <w:num w:numId="8">
    <w:abstractNumId w:val="6"/>
  </w:num>
  <w:num w:numId="9">
    <w:abstractNumId w:val="5"/>
  </w:num>
  <w:num w:numId="10">
    <w:abstractNumId w:val="10"/>
  </w:num>
  <w:num w:numId="11">
    <w:abstractNumId w:val="4"/>
  </w:num>
  <w:num w:numId="12">
    <w:abstractNumId w:val="0"/>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activeWritingStyle w:appName="MSWord" w:lang="pt-PT" w:vendorID="64" w:dllVersion="6" w:nlCheck="1" w:checkStyle="0"/>
  <w:activeWritingStyle w:appName="MSWord" w:lang="en-GB" w:vendorID="64" w:dllVersion="0" w:nlCheck="1" w:checkStyle="0"/>
  <w:activeWritingStyle w:appName="MSWord" w:lang="en-US" w:vendorID="64" w:dllVersion="0" w:nlCheck="1" w:checkStyle="0"/>
  <w:activeWritingStyle w:appName="MSWord" w:lang="en-GB" w:vendorID="64" w:dllVersion="6" w:nlCheck="1" w:checkStyle="1"/>
  <w:activeWritingStyle w:appName="MSWord" w:lang="en-US" w:vendorID="64" w:dllVersion="6" w:nlCheck="1" w:checkStyle="1"/>
  <w:activeWritingStyle w:appName="MSWord" w:lang="nl-NL" w:vendorID="64" w:dllVersion="6" w:nlCheck="1" w:checkStyle="0"/>
  <w:activeWritingStyle w:appName="MSWord" w:lang="pt-PT" w:vendorID="64" w:dllVersion="0" w:nlCheck="1" w:checkStyle="0"/>
  <w:activeWritingStyle w:appName="MSWord" w:lang="nl-NL"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nl-NL" w:vendorID="64" w:dllVersion="4096" w:nlCheck="1" w:checkStyle="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aterials Science Eng C Biomaterials Advances &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f9apxr9035et29expzp5asd05zd0r0etx9dd&quot;&gt;IsletResearchGroup_MERLN&lt;record-ids&gt;&lt;item&gt;637&lt;/item&gt;&lt;item&gt;745&lt;/item&gt;&lt;item&gt;936&lt;/item&gt;&lt;item&gt;971&lt;/item&gt;&lt;item&gt;2308&lt;/item&gt;&lt;item&gt;3615&lt;/item&gt;&lt;item&gt;3640&lt;/item&gt;&lt;item&gt;3780&lt;/item&gt;&lt;item&gt;3868&lt;/item&gt;&lt;item&gt;3870&lt;/item&gt;&lt;item&gt;3871&lt;/item&gt;&lt;item&gt;3872&lt;/item&gt;&lt;item&gt;3874&lt;/item&gt;&lt;item&gt;3875&lt;/item&gt;&lt;item&gt;3876&lt;/item&gt;&lt;item&gt;3877&lt;/item&gt;&lt;item&gt;3878&lt;/item&gt;&lt;item&gt;3879&lt;/item&gt;&lt;item&gt;3881&lt;/item&gt;&lt;item&gt;3882&lt;/item&gt;&lt;item&gt;3884&lt;/item&gt;&lt;item&gt;3889&lt;/item&gt;&lt;item&gt;3890&lt;/item&gt;&lt;item&gt;3892&lt;/item&gt;&lt;item&gt;3893&lt;/item&gt;&lt;item&gt;3895&lt;/item&gt;&lt;item&gt;3899&lt;/item&gt;&lt;item&gt;3900&lt;/item&gt;&lt;item&gt;3908&lt;/item&gt;&lt;item&gt;3911&lt;/item&gt;&lt;/record-ids&gt;&lt;/item&gt;&lt;/Libraries&gt;"/>
  </w:docVars>
  <w:rsids>
    <w:rsidRoot w:val="0034476C"/>
    <w:rsid w:val="00000177"/>
    <w:rsid w:val="0000053A"/>
    <w:rsid w:val="00000E64"/>
    <w:rsid w:val="000011E4"/>
    <w:rsid w:val="000018ED"/>
    <w:rsid w:val="00001DC7"/>
    <w:rsid w:val="00003304"/>
    <w:rsid w:val="000042E5"/>
    <w:rsid w:val="000048F2"/>
    <w:rsid w:val="000049E7"/>
    <w:rsid w:val="00006F87"/>
    <w:rsid w:val="0001036F"/>
    <w:rsid w:val="00011103"/>
    <w:rsid w:val="00013CE8"/>
    <w:rsid w:val="00016A45"/>
    <w:rsid w:val="00016CF4"/>
    <w:rsid w:val="00016D77"/>
    <w:rsid w:val="00017598"/>
    <w:rsid w:val="00017787"/>
    <w:rsid w:val="000208C4"/>
    <w:rsid w:val="00021339"/>
    <w:rsid w:val="00021411"/>
    <w:rsid w:val="00021A8F"/>
    <w:rsid w:val="0002211C"/>
    <w:rsid w:val="00022ECF"/>
    <w:rsid w:val="00023A31"/>
    <w:rsid w:val="00024011"/>
    <w:rsid w:val="00024DC9"/>
    <w:rsid w:val="000252C8"/>
    <w:rsid w:val="000254AA"/>
    <w:rsid w:val="000257D2"/>
    <w:rsid w:val="000257DF"/>
    <w:rsid w:val="00025A83"/>
    <w:rsid w:val="000260D9"/>
    <w:rsid w:val="0002620F"/>
    <w:rsid w:val="00026B47"/>
    <w:rsid w:val="000271D0"/>
    <w:rsid w:val="00030C03"/>
    <w:rsid w:val="00031085"/>
    <w:rsid w:val="00031B56"/>
    <w:rsid w:val="00031D00"/>
    <w:rsid w:val="00031DF2"/>
    <w:rsid w:val="00033500"/>
    <w:rsid w:val="00033C2D"/>
    <w:rsid w:val="000349EC"/>
    <w:rsid w:val="00035310"/>
    <w:rsid w:val="00035706"/>
    <w:rsid w:val="00035C29"/>
    <w:rsid w:val="00035D89"/>
    <w:rsid w:val="00036A7F"/>
    <w:rsid w:val="00036ACC"/>
    <w:rsid w:val="00040B1F"/>
    <w:rsid w:val="00041006"/>
    <w:rsid w:val="000414CE"/>
    <w:rsid w:val="000415C0"/>
    <w:rsid w:val="000418FC"/>
    <w:rsid w:val="00042459"/>
    <w:rsid w:val="00043BE1"/>
    <w:rsid w:val="000444E8"/>
    <w:rsid w:val="00045CC7"/>
    <w:rsid w:val="0004639E"/>
    <w:rsid w:val="000502BA"/>
    <w:rsid w:val="00051187"/>
    <w:rsid w:val="00051450"/>
    <w:rsid w:val="0005220B"/>
    <w:rsid w:val="000522CA"/>
    <w:rsid w:val="000523AD"/>
    <w:rsid w:val="0005288E"/>
    <w:rsid w:val="000528AF"/>
    <w:rsid w:val="000529E4"/>
    <w:rsid w:val="00052E50"/>
    <w:rsid w:val="0005314A"/>
    <w:rsid w:val="00053908"/>
    <w:rsid w:val="00054002"/>
    <w:rsid w:val="000541A3"/>
    <w:rsid w:val="000549D4"/>
    <w:rsid w:val="00055459"/>
    <w:rsid w:val="00055F94"/>
    <w:rsid w:val="00056659"/>
    <w:rsid w:val="000575F6"/>
    <w:rsid w:val="0005771B"/>
    <w:rsid w:val="00057C16"/>
    <w:rsid w:val="00060403"/>
    <w:rsid w:val="00060955"/>
    <w:rsid w:val="000612CC"/>
    <w:rsid w:val="00061F88"/>
    <w:rsid w:val="00062C25"/>
    <w:rsid w:val="00062E71"/>
    <w:rsid w:val="00063AD2"/>
    <w:rsid w:val="00063D0D"/>
    <w:rsid w:val="00063E24"/>
    <w:rsid w:val="0006401C"/>
    <w:rsid w:val="00065315"/>
    <w:rsid w:val="00065767"/>
    <w:rsid w:val="00065AF3"/>
    <w:rsid w:val="00066105"/>
    <w:rsid w:val="00066CD9"/>
    <w:rsid w:val="00070A33"/>
    <w:rsid w:val="000718AC"/>
    <w:rsid w:val="00073C18"/>
    <w:rsid w:val="00073D9E"/>
    <w:rsid w:val="00073F8A"/>
    <w:rsid w:val="00074FF3"/>
    <w:rsid w:val="00075477"/>
    <w:rsid w:val="00075FBA"/>
    <w:rsid w:val="00076DA0"/>
    <w:rsid w:val="00077886"/>
    <w:rsid w:val="00077B55"/>
    <w:rsid w:val="000826B6"/>
    <w:rsid w:val="00083626"/>
    <w:rsid w:val="0008455B"/>
    <w:rsid w:val="0008554A"/>
    <w:rsid w:val="00085AB1"/>
    <w:rsid w:val="0008764F"/>
    <w:rsid w:val="000909C7"/>
    <w:rsid w:val="00091741"/>
    <w:rsid w:val="00092EF4"/>
    <w:rsid w:val="00093196"/>
    <w:rsid w:val="000932D0"/>
    <w:rsid w:val="000939EF"/>
    <w:rsid w:val="000941C6"/>
    <w:rsid w:val="00094913"/>
    <w:rsid w:val="00094BE1"/>
    <w:rsid w:val="0009505E"/>
    <w:rsid w:val="000957AB"/>
    <w:rsid w:val="00095CB8"/>
    <w:rsid w:val="00095D01"/>
    <w:rsid w:val="000962A9"/>
    <w:rsid w:val="00096B76"/>
    <w:rsid w:val="00096E67"/>
    <w:rsid w:val="00097DE6"/>
    <w:rsid w:val="000A09B5"/>
    <w:rsid w:val="000A0F89"/>
    <w:rsid w:val="000A11EE"/>
    <w:rsid w:val="000A142A"/>
    <w:rsid w:val="000A2639"/>
    <w:rsid w:val="000A341C"/>
    <w:rsid w:val="000A3721"/>
    <w:rsid w:val="000A38E9"/>
    <w:rsid w:val="000A462A"/>
    <w:rsid w:val="000A5ADE"/>
    <w:rsid w:val="000A5FB3"/>
    <w:rsid w:val="000A605E"/>
    <w:rsid w:val="000A6B89"/>
    <w:rsid w:val="000A79BD"/>
    <w:rsid w:val="000A7E48"/>
    <w:rsid w:val="000B01D3"/>
    <w:rsid w:val="000B1C46"/>
    <w:rsid w:val="000B239C"/>
    <w:rsid w:val="000B2547"/>
    <w:rsid w:val="000B28E0"/>
    <w:rsid w:val="000B357A"/>
    <w:rsid w:val="000B3D85"/>
    <w:rsid w:val="000B3EFD"/>
    <w:rsid w:val="000B4229"/>
    <w:rsid w:val="000B4859"/>
    <w:rsid w:val="000B5867"/>
    <w:rsid w:val="000B7EF6"/>
    <w:rsid w:val="000C0847"/>
    <w:rsid w:val="000C0AEE"/>
    <w:rsid w:val="000C1677"/>
    <w:rsid w:val="000C1E19"/>
    <w:rsid w:val="000C1EA9"/>
    <w:rsid w:val="000C3D2F"/>
    <w:rsid w:val="000C43F9"/>
    <w:rsid w:val="000C4B16"/>
    <w:rsid w:val="000C4BC2"/>
    <w:rsid w:val="000C64E4"/>
    <w:rsid w:val="000C6568"/>
    <w:rsid w:val="000C65BD"/>
    <w:rsid w:val="000C75A9"/>
    <w:rsid w:val="000C7D53"/>
    <w:rsid w:val="000D0552"/>
    <w:rsid w:val="000D0D57"/>
    <w:rsid w:val="000D11BD"/>
    <w:rsid w:val="000D12C5"/>
    <w:rsid w:val="000D159D"/>
    <w:rsid w:val="000D16F8"/>
    <w:rsid w:val="000D234A"/>
    <w:rsid w:val="000D2F74"/>
    <w:rsid w:val="000D3EA2"/>
    <w:rsid w:val="000D5F39"/>
    <w:rsid w:val="000D6E9D"/>
    <w:rsid w:val="000D742D"/>
    <w:rsid w:val="000D752A"/>
    <w:rsid w:val="000D7E4C"/>
    <w:rsid w:val="000E076F"/>
    <w:rsid w:val="000E1BEB"/>
    <w:rsid w:val="000E2D9B"/>
    <w:rsid w:val="000E37C9"/>
    <w:rsid w:val="000E4BA3"/>
    <w:rsid w:val="000E6297"/>
    <w:rsid w:val="000E6F4C"/>
    <w:rsid w:val="000E6F75"/>
    <w:rsid w:val="000F0185"/>
    <w:rsid w:val="000F0805"/>
    <w:rsid w:val="000F1345"/>
    <w:rsid w:val="000F1760"/>
    <w:rsid w:val="000F18BD"/>
    <w:rsid w:val="000F1E1C"/>
    <w:rsid w:val="000F264B"/>
    <w:rsid w:val="000F2A5A"/>
    <w:rsid w:val="000F39F4"/>
    <w:rsid w:val="000F3E49"/>
    <w:rsid w:val="000F4794"/>
    <w:rsid w:val="000F4DD6"/>
    <w:rsid w:val="000F4EC4"/>
    <w:rsid w:val="000F5428"/>
    <w:rsid w:val="000F6930"/>
    <w:rsid w:val="001000CF"/>
    <w:rsid w:val="0010037E"/>
    <w:rsid w:val="00100F8F"/>
    <w:rsid w:val="00101722"/>
    <w:rsid w:val="0010202A"/>
    <w:rsid w:val="0010325A"/>
    <w:rsid w:val="00103967"/>
    <w:rsid w:val="001041A1"/>
    <w:rsid w:val="00104BFA"/>
    <w:rsid w:val="00104C80"/>
    <w:rsid w:val="00106939"/>
    <w:rsid w:val="00107847"/>
    <w:rsid w:val="00110AE8"/>
    <w:rsid w:val="001113DE"/>
    <w:rsid w:val="001125D4"/>
    <w:rsid w:val="001129F6"/>
    <w:rsid w:val="0011359B"/>
    <w:rsid w:val="001138A6"/>
    <w:rsid w:val="00113906"/>
    <w:rsid w:val="00113B59"/>
    <w:rsid w:val="00114F7D"/>
    <w:rsid w:val="001155D9"/>
    <w:rsid w:val="001157DC"/>
    <w:rsid w:val="00115A69"/>
    <w:rsid w:val="001166C7"/>
    <w:rsid w:val="00116BD9"/>
    <w:rsid w:val="001174B7"/>
    <w:rsid w:val="00117D89"/>
    <w:rsid w:val="00117E91"/>
    <w:rsid w:val="0012067E"/>
    <w:rsid w:val="00121A4A"/>
    <w:rsid w:val="001223DC"/>
    <w:rsid w:val="00122DAE"/>
    <w:rsid w:val="00122FE9"/>
    <w:rsid w:val="00123410"/>
    <w:rsid w:val="001234C0"/>
    <w:rsid w:val="0012450C"/>
    <w:rsid w:val="0012475C"/>
    <w:rsid w:val="00124886"/>
    <w:rsid w:val="00124D26"/>
    <w:rsid w:val="00124E2E"/>
    <w:rsid w:val="00125CC4"/>
    <w:rsid w:val="001263FE"/>
    <w:rsid w:val="0012654C"/>
    <w:rsid w:val="001269E9"/>
    <w:rsid w:val="00127003"/>
    <w:rsid w:val="0012726A"/>
    <w:rsid w:val="00127874"/>
    <w:rsid w:val="0013128C"/>
    <w:rsid w:val="001319A8"/>
    <w:rsid w:val="00131C0D"/>
    <w:rsid w:val="001322FF"/>
    <w:rsid w:val="001323D0"/>
    <w:rsid w:val="0013253A"/>
    <w:rsid w:val="001332DB"/>
    <w:rsid w:val="0013333F"/>
    <w:rsid w:val="00133D2F"/>
    <w:rsid w:val="00134584"/>
    <w:rsid w:val="00135BAF"/>
    <w:rsid w:val="00135E95"/>
    <w:rsid w:val="00136B58"/>
    <w:rsid w:val="00136B9D"/>
    <w:rsid w:val="00137226"/>
    <w:rsid w:val="001372E9"/>
    <w:rsid w:val="00137B20"/>
    <w:rsid w:val="00140392"/>
    <w:rsid w:val="00140AA3"/>
    <w:rsid w:val="0014140F"/>
    <w:rsid w:val="00141422"/>
    <w:rsid w:val="0014264C"/>
    <w:rsid w:val="00142A2B"/>
    <w:rsid w:val="00142AAB"/>
    <w:rsid w:val="00142DE2"/>
    <w:rsid w:val="00143677"/>
    <w:rsid w:val="00143E98"/>
    <w:rsid w:val="001451CC"/>
    <w:rsid w:val="00145A75"/>
    <w:rsid w:val="0014625B"/>
    <w:rsid w:val="00146C9D"/>
    <w:rsid w:val="00146E64"/>
    <w:rsid w:val="00147D65"/>
    <w:rsid w:val="0015073F"/>
    <w:rsid w:val="00150EE9"/>
    <w:rsid w:val="001515AE"/>
    <w:rsid w:val="00151E1E"/>
    <w:rsid w:val="00152026"/>
    <w:rsid w:val="00152177"/>
    <w:rsid w:val="00152277"/>
    <w:rsid w:val="00153F64"/>
    <w:rsid w:val="00155853"/>
    <w:rsid w:val="00156419"/>
    <w:rsid w:val="001565C0"/>
    <w:rsid w:val="00157133"/>
    <w:rsid w:val="00157203"/>
    <w:rsid w:val="001577B0"/>
    <w:rsid w:val="0016072C"/>
    <w:rsid w:val="00161864"/>
    <w:rsid w:val="00161EA2"/>
    <w:rsid w:val="001622E4"/>
    <w:rsid w:val="00163E99"/>
    <w:rsid w:val="00164302"/>
    <w:rsid w:val="00164C23"/>
    <w:rsid w:val="0016616A"/>
    <w:rsid w:val="0016761D"/>
    <w:rsid w:val="00167DAD"/>
    <w:rsid w:val="001706D2"/>
    <w:rsid w:val="001715D9"/>
    <w:rsid w:val="00171D1F"/>
    <w:rsid w:val="00172604"/>
    <w:rsid w:val="00173EC8"/>
    <w:rsid w:val="001756DF"/>
    <w:rsid w:val="00176EBC"/>
    <w:rsid w:val="00176F47"/>
    <w:rsid w:val="001771C7"/>
    <w:rsid w:val="001778E2"/>
    <w:rsid w:val="00180F79"/>
    <w:rsid w:val="00181BDD"/>
    <w:rsid w:val="00182011"/>
    <w:rsid w:val="0018223D"/>
    <w:rsid w:val="001825A2"/>
    <w:rsid w:val="00182DAC"/>
    <w:rsid w:val="00182DBD"/>
    <w:rsid w:val="001830E6"/>
    <w:rsid w:val="00184B51"/>
    <w:rsid w:val="00185159"/>
    <w:rsid w:val="00185EA0"/>
    <w:rsid w:val="00185F37"/>
    <w:rsid w:val="001862F9"/>
    <w:rsid w:val="00186F17"/>
    <w:rsid w:val="00187B9A"/>
    <w:rsid w:val="00190038"/>
    <w:rsid w:val="0019032C"/>
    <w:rsid w:val="00192664"/>
    <w:rsid w:val="00192B97"/>
    <w:rsid w:val="00192BFA"/>
    <w:rsid w:val="0019329C"/>
    <w:rsid w:val="00193330"/>
    <w:rsid w:val="00193B81"/>
    <w:rsid w:val="00194827"/>
    <w:rsid w:val="0019531F"/>
    <w:rsid w:val="001970C0"/>
    <w:rsid w:val="001A1735"/>
    <w:rsid w:val="001A1CDC"/>
    <w:rsid w:val="001A1FDB"/>
    <w:rsid w:val="001A21BF"/>
    <w:rsid w:val="001A2AAF"/>
    <w:rsid w:val="001A2ECB"/>
    <w:rsid w:val="001A3BE4"/>
    <w:rsid w:val="001A46A9"/>
    <w:rsid w:val="001A55F2"/>
    <w:rsid w:val="001A57BB"/>
    <w:rsid w:val="001A61EB"/>
    <w:rsid w:val="001A6440"/>
    <w:rsid w:val="001A64F9"/>
    <w:rsid w:val="001A72F8"/>
    <w:rsid w:val="001A7406"/>
    <w:rsid w:val="001A7CB5"/>
    <w:rsid w:val="001B0046"/>
    <w:rsid w:val="001B0B62"/>
    <w:rsid w:val="001B1469"/>
    <w:rsid w:val="001B1CCA"/>
    <w:rsid w:val="001B1E8F"/>
    <w:rsid w:val="001B2189"/>
    <w:rsid w:val="001B2A6D"/>
    <w:rsid w:val="001B3400"/>
    <w:rsid w:val="001B3860"/>
    <w:rsid w:val="001B403D"/>
    <w:rsid w:val="001B4662"/>
    <w:rsid w:val="001B4703"/>
    <w:rsid w:val="001B4F72"/>
    <w:rsid w:val="001B5EA5"/>
    <w:rsid w:val="001B6A17"/>
    <w:rsid w:val="001B7A8B"/>
    <w:rsid w:val="001C06A1"/>
    <w:rsid w:val="001C0D62"/>
    <w:rsid w:val="001C146A"/>
    <w:rsid w:val="001C1764"/>
    <w:rsid w:val="001C1CFF"/>
    <w:rsid w:val="001C3837"/>
    <w:rsid w:val="001C421E"/>
    <w:rsid w:val="001C5486"/>
    <w:rsid w:val="001C5775"/>
    <w:rsid w:val="001C5C95"/>
    <w:rsid w:val="001C5F5B"/>
    <w:rsid w:val="001C7D06"/>
    <w:rsid w:val="001D02D3"/>
    <w:rsid w:val="001D0FEF"/>
    <w:rsid w:val="001D29A9"/>
    <w:rsid w:val="001D2F21"/>
    <w:rsid w:val="001D4975"/>
    <w:rsid w:val="001D4B2A"/>
    <w:rsid w:val="001D5D79"/>
    <w:rsid w:val="001D68AC"/>
    <w:rsid w:val="001D6A64"/>
    <w:rsid w:val="001D6E60"/>
    <w:rsid w:val="001D6EB5"/>
    <w:rsid w:val="001D7384"/>
    <w:rsid w:val="001D7974"/>
    <w:rsid w:val="001E049F"/>
    <w:rsid w:val="001E04E5"/>
    <w:rsid w:val="001E0797"/>
    <w:rsid w:val="001E1801"/>
    <w:rsid w:val="001E221D"/>
    <w:rsid w:val="001E2B75"/>
    <w:rsid w:val="001E358F"/>
    <w:rsid w:val="001E3707"/>
    <w:rsid w:val="001E3D40"/>
    <w:rsid w:val="001E4B4E"/>
    <w:rsid w:val="001E5C74"/>
    <w:rsid w:val="001E6296"/>
    <w:rsid w:val="001E6786"/>
    <w:rsid w:val="001E736D"/>
    <w:rsid w:val="001F02D6"/>
    <w:rsid w:val="001F21DA"/>
    <w:rsid w:val="001F3D29"/>
    <w:rsid w:val="001F3FAA"/>
    <w:rsid w:val="001F435D"/>
    <w:rsid w:val="001F5225"/>
    <w:rsid w:val="001F577F"/>
    <w:rsid w:val="001F65CA"/>
    <w:rsid w:val="001F73D2"/>
    <w:rsid w:val="001F757B"/>
    <w:rsid w:val="002000FA"/>
    <w:rsid w:val="002009B4"/>
    <w:rsid w:val="00200BFE"/>
    <w:rsid w:val="00201BEA"/>
    <w:rsid w:val="00202F77"/>
    <w:rsid w:val="00204B57"/>
    <w:rsid w:val="00204E32"/>
    <w:rsid w:val="00205ADF"/>
    <w:rsid w:val="00206021"/>
    <w:rsid w:val="00211ECC"/>
    <w:rsid w:val="0021304A"/>
    <w:rsid w:val="00213431"/>
    <w:rsid w:val="0021610B"/>
    <w:rsid w:val="0021670E"/>
    <w:rsid w:val="00216C95"/>
    <w:rsid w:val="00216F3C"/>
    <w:rsid w:val="0022081A"/>
    <w:rsid w:val="00220DE0"/>
    <w:rsid w:val="00221116"/>
    <w:rsid w:val="00221C7E"/>
    <w:rsid w:val="00221CE6"/>
    <w:rsid w:val="00223011"/>
    <w:rsid w:val="002237F0"/>
    <w:rsid w:val="002239D6"/>
    <w:rsid w:val="0022448A"/>
    <w:rsid w:val="00224911"/>
    <w:rsid w:val="00224A51"/>
    <w:rsid w:val="002255B8"/>
    <w:rsid w:val="00226A38"/>
    <w:rsid w:val="00227060"/>
    <w:rsid w:val="002270B8"/>
    <w:rsid w:val="002273E9"/>
    <w:rsid w:val="002276AD"/>
    <w:rsid w:val="00227BEE"/>
    <w:rsid w:val="002306C9"/>
    <w:rsid w:val="00230A99"/>
    <w:rsid w:val="002311B9"/>
    <w:rsid w:val="00231525"/>
    <w:rsid w:val="002330A9"/>
    <w:rsid w:val="002330C0"/>
    <w:rsid w:val="00233982"/>
    <w:rsid w:val="00233B38"/>
    <w:rsid w:val="00233EC5"/>
    <w:rsid w:val="00234DF8"/>
    <w:rsid w:val="00234F82"/>
    <w:rsid w:val="00235646"/>
    <w:rsid w:val="002359C6"/>
    <w:rsid w:val="0023609B"/>
    <w:rsid w:val="002362AD"/>
    <w:rsid w:val="002367E2"/>
    <w:rsid w:val="00237080"/>
    <w:rsid w:val="002375C1"/>
    <w:rsid w:val="00237F5B"/>
    <w:rsid w:val="00240F38"/>
    <w:rsid w:val="00242431"/>
    <w:rsid w:val="0024244E"/>
    <w:rsid w:val="00242DEB"/>
    <w:rsid w:val="002456CA"/>
    <w:rsid w:val="0024605E"/>
    <w:rsid w:val="002460A0"/>
    <w:rsid w:val="00246626"/>
    <w:rsid w:val="002469A2"/>
    <w:rsid w:val="00246D5E"/>
    <w:rsid w:val="002475AA"/>
    <w:rsid w:val="00247DF6"/>
    <w:rsid w:val="00250D3F"/>
    <w:rsid w:val="002511DE"/>
    <w:rsid w:val="0025170D"/>
    <w:rsid w:val="00251938"/>
    <w:rsid w:val="00251B3D"/>
    <w:rsid w:val="00253D38"/>
    <w:rsid w:val="002548ED"/>
    <w:rsid w:val="00256A4E"/>
    <w:rsid w:val="00256DA9"/>
    <w:rsid w:val="00257278"/>
    <w:rsid w:val="002578AF"/>
    <w:rsid w:val="00260782"/>
    <w:rsid w:val="00261436"/>
    <w:rsid w:val="002616C1"/>
    <w:rsid w:val="002618E4"/>
    <w:rsid w:val="00261D78"/>
    <w:rsid w:val="002627C3"/>
    <w:rsid w:val="002641BB"/>
    <w:rsid w:val="00264DF8"/>
    <w:rsid w:val="00264EEE"/>
    <w:rsid w:val="0026542D"/>
    <w:rsid w:val="00265BB4"/>
    <w:rsid w:val="0026718B"/>
    <w:rsid w:val="00267E67"/>
    <w:rsid w:val="0027020C"/>
    <w:rsid w:val="002704E0"/>
    <w:rsid w:val="002705D8"/>
    <w:rsid w:val="00270EC9"/>
    <w:rsid w:val="00270F8E"/>
    <w:rsid w:val="00271830"/>
    <w:rsid w:val="002719EA"/>
    <w:rsid w:val="00271BB3"/>
    <w:rsid w:val="00271D4A"/>
    <w:rsid w:val="002722C2"/>
    <w:rsid w:val="00273EC2"/>
    <w:rsid w:val="002747B7"/>
    <w:rsid w:val="0027542B"/>
    <w:rsid w:val="0027594F"/>
    <w:rsid w:val="00277246"/>
    <w:rsid w:val="002779BC"/>
    <w:rsid w:val="00277ABC"/>
    <w:rsid w:val="0028039A"/>
    <w:rsid w:val="0028060C"/>
    <w:rsid w:val="00281573"/>
    <w:rsid w:val="00281B9C"/>
    <w:rsid w:val="0028246D"/>
    <w:rsid w:val="002829C7"/>
    <w:rsid w:val="0028454D"/>
    <w:rsid w:val="00284978"/>
    <w:rsid w:val="00284B84"/>
    <w:rsid w:val="00286145"/>
    <w:rsid w:val="00286710"/>
    <w:rsid w:val="00287A38"/>
    <w:rsid w:val="0029051E"/>
    <w:rsid w:val="00290994"/>
    <w:rsid w:val="00291385"/>
    <w:rsid w:val="00291495"/>
    <w:rsid w:val="0029155E"/>
    <w:rsid w:val="00293F8D"/>
    <w:rsid w:val="00295851"/>
    <w:rsid w:val="00295E7B"/>
    <w:rsid w:val="002971EF"/>
    <w:rsid w:val="002975F2"/>
    <w:rsid w:val="00297838"/>
    <w:rsid w:val="002979EB"/>
    <w:rsid w:val="002A018C"/>
    <w:rsid w:val="002A06D7"/>
    <w:rsid w:val="002A2287"/>
    <w:rsid w:val="002A276E"/>
    <w:rsid w:val="002A2E0B"/>
    <w:rsid w:val="002A44EC"/>
    <w:rsid w:val="002A47BC"/>
    <w:rsid w:val="002A5324"/>
    <w:rsid w:val="002A5D16"/>
    <w:rsid w:val="002A677C"/>
    <w:rsid w:val="002A6C28"/>
    <w:rsid w:val="002A7358"/>
    <w:rsid w:val="002A7F80"/>
    <w:rsid w:val="002B05B9"/>
    <w:rsid w:val="002B066C"/>
    <w:rsid w:val="002B0A70"/>
    <w:rsid w:val="002B0C94"/>
    <w:rsid w:val="002B1912"/>
    <w:rsid w:val="002B1C98"/>
    <w:rsid w:val="002B2476"/>
    <w:rsid w:val="002B3F8F"/>
    <w:rsid w:val="002B3FAE"/>
    <w:rsid w:val="002B426C"/>
    <w:rsid w:val="002B48F8"/>
    <w:rsid w:val="002B4B31"/>
    <w:rsid w:val="002B4D54"/>
    <w:rsid w:val="002B5250"/>
    <w:rsid w:val="002B5612"/>
    <w:rsid w:val="002B68A3"/>
    <w:rsid w:val="002B731E"/>
    <w:rsid w:val="002B7CCE"/>
    <w:rsid w:val="002C0136"/>
    <w:rsid w:val="002C0B29"/>
    <w:rsid w:val="002C380A"/>
    <w:rsid w:val="002C3C46"/>
    <w:rsid w:val="002C4467"/>
    <w:rsid w:val="002C4D9D"/>
    <w:rsid w:val="002C4E29"/>
    <w:rsid w:val="002C4E43"/>
    <w:rsid w:val="002C5331"/>
    <w:rsid w:val="002C5C90"/>
    <w:rsid w:val="002C62AB"/>
    <w:rsid w:val="002C66C4"/>
    <w:rsid w:val="002C67B6"/>
    <w:rsid w:val="002C7F9E"/>
    <w:rsid w:val="002D0A84"/>
    <w:rsid w:val="002D183B"/>
    <w:rsid w:val="002D24A1"/>
    <w:rsid w:val="002D24D1"/>
    <w:rsid w:val="002D2E29"/>
    <w:rsid w:val="002D2ED4"/>
    <w:rsid w:val="002D3169"/>
    <w:rsid w:val="002D3202"/>
    <w:rsid w:val="002D32D8"/>
    <w:rsid w:val="002D4B76"/>
    <w:rsid w:val="002D60B1"/>
    <w:rsid w:val="002D7587"/>
    <w:rsid w:val="002D7B31"/>
    <w:rsid w:val="002E052F"/>
    <w:rsid w:val="002E0B26"/>
    <w:rsid w:val="002E0CEF"/>
    <w:rsid w:val="002E16D3"/>
    <w:rsid w:val="002E3252"/>
    <w:rsid w:val="002E35C4"/>
    <w:rsid w:val="002E4B5B"/>
    <w:rsid w:val="002E4F0E"/>
    <w:rsid w:val="002E583C"/>
    <w:rsid w:val="002E5B2C"/>
    <w:rsid w:val="002E5B98"/>
    <w:rsid w:val="002E6DA7"/>
    <w:rsid w:val="002E72C4"/>
    <w:rsid w:val="002E7731"/>
    <w:rsid w:val="002F079A"/>
    <w:rsid w:val="002F12E5"/>
    <w:rsid w:val="002F149A"/>
    <w:rsid w:val="002F1D02"/>
    <w:rsid w:val="002F2190"/>
    <w:rsid w:val="002F244E"/>
    <w:rsid w:val="002F2B5B"/>
    <w:rsid w:val="002F2F88"/>
    <w:rsid w:val="002F4651"/>
    <w:rsid w:val="002F482A"/>
    <w:rsid w:val="002F5F55"/>
    <w:rsid w:val="002F6B71"/>
    <w:rsid w:val="00300335"/>
    <w:rsid w:val="00300C96"/>
    <w:rsid w:val="00300EFF"/>
    <w:rsid w:val="003013A1"/>
    <w:rsid w:val="0030204F"/>
    <w:rsid w:val="00302E2F"/>
    <w:rsid w:val="00303260"/>
    <w:rsid w:val="003034E8"/>
    <w:rsid w:val="0030357E"/>
    <w:rsid w:val="003039E4"/>
    <w:rsid w:val="00303C0B"/>
    <w:rsid w:val="003048A2"/>
    <w:rsid w:val="00304B49"/>
    <w:rsid w:val="003067A7"/>
    <w:rsid w:val="003076F5"/>
    <w:rsid w:val="00310028"/>
    <w:rsid w:val="003106E4"/>
    <w:rsid w:val="00310E59"/>
    <w:rsid w:val="0031118C"/>
    <w:rsid w:val="00311335"/>
    <w:rsid w:val="003115D0"/>
    <w:rsid w:val="003117D9"/>
    <w:rsid w:val="00313748"/>
    <w:rsid w:val="0031391D"/>
    <w:rsid w:val="00313A61"/>
    <w:rsid w:val="00314370"/>
    <w:rsid w:val="003144BA"/>
    <w:rsid w:val="003145C9"/>
    <w:rsid w:val="00314A37"/>
    <w:rsid w:val="00315399"/>
    <w:rsid w:val="003153AB"/>
    <w:rsid w:val="003157BD"/>
    <w:rsid w:val="00315E6F"/>
    <w:rsid w:val="0031697A"/>
    <w:rsid w:val="00316ABB"/>
    <w:rsid w:val="00316C0D"/>
    <w:rsid w:val="00317873"/>
    <w:rsid w:val="003203D6"/>
    <w:rsid w:val="00320A39"/>
    <w:rsid w:val="00321096"/>
    <w:rsid w:val="003210E5"/>
    <w:rsid w:val="00321C21"/>
    <w:rsid w:val="0032220E"/>
    <w:rsid w:val="003224E8"/>
    <w:rsid w:val="0032297C"/>
    <w:rsid w:val="00322B0F"/>
    <w:rsid w:val="00322C67"/>
    <w:rsid w:val="00322F92"/>
    <w:rsid w:val="00323C1D"/>
    <w:rsid w:val="003240F9"/>
    <w:rsid w:val="00324D12"/>
    <w:rsid w:val="00324D19"/>
    <w:rsid w:val="00325487"/>
    <w:rsid w:val="00326401"/>
    <w:rsid w:val="0032643F"/>
    <w:rsid w:val="00326838"/>
    <w:rsid w:val="00326D97"/>
    <w:rsid w:val="00327850"/>
    <w:rsid w:val="00327F01"/>
    <w:rsid w:val="003311AC"/>
    <w:rsid w:val="00331BD8"/>
    <w:rsid w:val="003321D0"/>
    <w:rsid w:val="00332931"/>
    <w:rsid w:val="00333CF3"/>
    <w:rsid w:val="003343F9"/>
    <w:rsid w:val="00334444"/>
    <w:rsid w:val="0033467A"/>
    <w:rsid w:val="00334703"/>
    <w:rsid w:val="00334BC8"/>
    <w:rsid w:val="00334E72"/>
    <w:rsid w:val="00336220"/>
    <w:rsid w:val="00340C20"/>
    <w:rsid w:val="0034159C"/>
    <w:rsid w:val="00342336"/>
    <w:rsid w:val="003425DE"/>
    <w:rsid w:val="0034324D"/>
    <w:rsid w:val="0034466B"/>
    <w:rsid w:val="00344719"/>
    <w:rsid w:val="0034476C"/>
    <w:rsid w:val="00344F50"/>
    <w:rsid w:val="003459D4"/>
    <w:rsid w:val="00345EB5"/>
    <w:rsid w:val="0034679B"/>
    <w:rsid w:val="003478FB"/>
    <w:rsid w:val="0035043D"/>
    <w:rsid w:val="00351BEB"/>
    <w:rsid w:val="00351D53"/>
    <w:rsid w:val="00351D9E"/>
    <w:rsid w:val="0035200B"/>
    <w:rsid w:val="003524A0"/>
    <w:rsid w:val="0035334E"/>
    <w:rsid w:val="00353457"/>
    <w:rsid w:val="00354C8F"/>
    <w:rsid w:val="0035503A"/>
    <w:rsid w:val="00355315"/>
    <w:rsid w:val="003553E1"/>
    <w:rsid w:val="003559BA"/>
    <w:rsid w:val="00357838"/>
    <w:rsid w:val="00357B1B"/>
    <w:rsid w:val="0036041D"/>
    <w:rsid w:val="00361AD7"/>
    <w:rsid w:val="0036231F"/>
    <w:rsid w:val="00363952"/>
    <w:rsid w:val="00363FBC"/>
    <w:rsid w:val="00365586"/>
    <w:rsid w:val="0036611B"/>
    <w:rsid w:val="00366155"/>
    <w:rsid w:val="00366241"/>
    <w:rsid w:val="00366870"/>
    <w:rsid w:val="00370064"/>
    <w:rsid w:val="0037055D"/>
    <w:rsid w:val="003705A0"/>
    <w:rsid w:val="003713EB"/>
    <w:rsid w:val="00372030"/>
    <w:rsid w:val="00372981"/>
    <w:rsid w:val="00373E91"/>
    <w:rsid w:val="0037423C"/>
    <w:rsid w:val="003744CF"/>
    <w:rsid w:val="00374796"/>
    <w:rsid w:val="003748AC"/>
    <w:rsid w:val="00374BD0"/>
    <w:rsid w:val="00374BD6"/>
    <w:rsid w:val="00375257"/>
    <w:rsid w:val="00375402"/>
    <w:rsid w:val="00375C37"/>
    <w:rsid w:val="00375E60"/>
    <w:rsid w:val="00376669"/>
    <w:rsid w:val="00377A6F"/>
    <w:rsid w:val="00377B52"/>
    <w:rsid w:val="00377C39"/>
    <w:rsid w:val="0038043F"/>
    <w:rsid w:val="003809F5"/>
    <w:rsid w:val="003816DD"/>
    <w:rsid w:val="003826D3"/>
    <w:rsid w:val="003828B1"/>
    <w:rsid w:val="00384160"/>
    <w:rsid w:val="00384484"/>
    <w:rsid w:val="003851A8"/>
    <w:rsid w:val="0038532C"/>
    <w:rsid w:val="00385A51"/>
    <w:rsid w:val="00385AEC"/>
    <w:rsid w:val="00385C6B"/>
    <w:rsid w:val="00390B0C"/>
    <w:rsid w:val="003926C1"/>
    <w:rsid w:val="0039273C"/>
    <w:rsid w:val="00392896"/>
    <w:rsid w:val="003929B8"/>
    <w:rsid w:val="003939EE"/>
    <w:rsid w:val="003945FE"/>
    <w:rsid w:val="003950BF"/>
    <w:rsid w:val="003956AD"/>
    <w:rsid w:val="0039579D"/>
    <w:rsid w:val="00395C27"/>
    <w:rsid w:val="00396356"/>
    <w:rsid w:val="00396453"/>
    <w:rsid w:val="00396DD5"/>
    <w:rsid w:val="00396FE6"/>
    <w:rsid w:val="0039704C"/>
    <w:rsid w:val="00397B5B"/>
    <w:rsid w:val="003A0B68"/>
    <w:rsid w:val="003A17D1"/>
    <w:rsid w:val="003A1A26"/>
    <w:rsid w:val="003A1F64"/>
    <w:rsid w:val="003A1FDC"/>
    <w:rsid w:val="003A24C9"/>
    <w:rsid w:val="003A24F5"/>
    <w:rsid w:val="003A35A7"/>
    <w:rsid w:val="003A444B"/>
    <w:rsid w:val="003A448D"/>
    <w:rsid w:val="003A50C3"/>
    <w:rsid w:val="003A52B3"/>
    <w:rsid w:val="003A5680"/>
    <w:rsid w:val="003A7274"/>
    <w:rsid w:val="003A7BC2"/>
    <w:rsid w:val="003B01DB"/>
    <w:rsid w:val="003B134C"/>
    <w:rsid w:val="003B2336"/>
    <w:rsid w:val="003B26C1"/>
    <w:rsid w:val="003B2B9E"/>
    <w:rsid w:val="003B2BBD"/>
    <w:rsid w:val="003B351D"/>
    <w:rsid w:val="003B38BF"/>
    <w:rsid w:val="003B39F0"/>
    <w:rsid w:val="003B4367"/>
    <w:rsid w:val="003B442B"/>
    <w:rsid w:val="003B45BE"/>
    <w:rsid w:val="003B470F"/>
    <w:rsid w:val="003B648E"/>
    <w:rsid w:val="003B6A11"/>
    <w:rsid w:val="003B6C08"/>
    <w:rsid w:val="003C1002"/>
    <w:rsid w:val="003C1917"/>
    <w:rsid w:val="003C34FC"/>
    <w:rsid w:val="003C374C"/>
    <w:rsid w:val="003C4242"/>
    <w:rsid w:val="003C45FB"/>
    <w:rsid w:val="003C4ACF"/>
    <w:rsid w:val="003C4E57"/>
    <w:rsid w:val="003C65E1"/>
    <w:rsid w:val="003D104C"/>
    <w:rsid w:val="003D17F9"/>
    <w:rsid w:val="003D2517"/>
    <w:rsid w:val="003D27D6"/>
    <w:rsid w:val="003D3A37"/>
    <w:rsid w:val="003D4992"/>
    <w:rsid w:val="003D5332"/>
    <w:rsid w:val="003D561E"/>
    <w:rsid w:val="003D57A3"/>
    <w:rsid w:val="003D5A65"/>
    <w:rsid w:val="003D7160"/>
    <w:rsid w:val="003E0B9D"/>
    <w:rsid w:val="003E0D08"/>
    <w:rsid w:val="003E164C"/>
    <w:rsid w:val="003E16A1"/>
    <w:rsid w:val="003E226A"/>
    <w:rsid w:val="003E272B"/>
    <w:rsid w:val="003E28C0"/>
    <w:rsid w:val="003E33B1"/>
    <w:rsid w:val="003E37BC"/>
    <w:rsid w:val="003E518A"/>
    <w:rsid w:val="003E6763"/>
    <w:rsid w:val="003E6D6A"/>
    <w:rsid w:val="003E72A6"/>
    <w:rsid w:val="003E7951"/>
    <w:rsid w:val="003F02BA"/>
    <w:rsid w:val="003F0800"/>
    <w:rsid w:val="003F15B8"/>
    <w:rsid w:val="003F33EF"/>
    <w:rsid w:val="003F3A23"/>
    <w:rsid w:val="003F4990"/>
    <w:rsid w:val="003F763E"/>
    <w:rsid w:val="003F7865"/>
    <w:rsid w:val="004018E8"/>
    <w:rsid w:val="004021CB"/>
    <w:rsid w:val="00404C1D"/>
    <w:rsid w:val="00406436"/>
    <w:rsid w:val="004074BB"/>
    <w:rsid w:val="00407F20"/>
    <w:rsid w:val="0041009F"/>
    <w:rsid w:val="00410112"/>
    <w:rsid w:val="004106B4"/>
    <w:rsid w:val="00410B96"/>
    <w:rsid w:val="004112A7"/>
    <w:rsid w:val="004112AD"/>
    <w:rsid w:val="00411B4E"/>
    <w:rsid w:val="0041246A"/>
    <w:rsid w:val="00412FB5"/>
    <w:rsid w:val="00413AE8"/>
    <w:rsid w:val="00413C69"/>
    <w:rsid w:val="0041483F"/>
    <w:rsid w:val="00414FD3"/>
    <w:rsid w:val="00415F75"/>
    <w:rsid w:val="004161F2"/>
    <w:rsid w:val="00416644"/>
    <w:rsid w:val="0041694C"/>
    <w:rsid w:val="00416AD0"/>
    <w:rsid w:val="004201B4"/>
    <w:rsid w:val="00420B83"/>
    <w:rsid w:val="00420E54"/>
    <w:rsid w:val="004211F0"/>
    <w:rsid w:val="0042178E"/>
    <w:rsid w:val="00421F9E"/>
    <w:rsid w:val="004227C4"/>
    <w:rsid w:val="004228D5"/>
    <w:rsid w:val="004252D7"/>
    <w:rsid w:val="00425812"/>
    <w:rsid w:val="00427BC4"/>
    <w:rsid w:val="00427EE6"/>
    <w:rsid w:val="004309AF"/>
    <w:rsid w:val="00430E47"/>
    <w:rsid w:val="004320C4"/>
    <w:rsid w:val="00433274"/>
    <w:rsid w:val="004341F8"/>
    <w:rsid w:val="00435258"/>
    <w:rsid w:val="00436C9D"/>
    <w:rsid w:val="00436CB2"/>
    <w:rsid w:val="0044031A"/>
    <w:rsid w:val="004403C6"/>
    <w:rsid w:val="00440953"/>
    <w:rsid w:val="00441013"/>
    <w:rsid w:val="00441B77"/>
    <w:rsid w:val="00441D11"/>
    <w:rsid w:val="004420AE"/>
    <w:rsid w:val="00442126"/>
    <w:rsid w:val="00442CB3"/>
    <w:rsid w:val="00442EDA"/>
    <w:rsid w:val="004433EC"/>
    <w:rsid w:val="00443763"/>
    <w:rsid w:val="00443874"/>
    <w:rsid w:val="0044440B"/>
    <w:rsid w:val="0044444B"/>
    <w:rsid w:val="00444D29"/>
    <w:rsid w:val="00444DEB"/>
    <w:rsid w:val="00445E29"/>
    <w:rsid w:val="00446174"/>
    <w:rsid w:val="00446283"/>
    <w:rsid w:val="00446348"/>
    <w:rsid w:val="00446632"/>
    <w:rsid w:val="00446969"/>
    <w:rsid w:val="00446BDA"/>
    <w:rsid w:val="004475B2"/>
    <w:rsid w:val="0044760B"/>
    <w:rsid w:val="00450DED"/>
    <w:rsid w:val="00453022"/>
    <w:rsid w:val="00453418"/>
    <w:rsid w:val="0045375F"/>
    <w:rsid w:val="00453BC9"/>
    <w:rsid w:val="00454603"/>
    <w:rsid w:val="00454DC4"/>
    <w:rsid w:val="00455A88"/>
    <w:rsid w:val="00455AFA"/>
    <w:rsid w:val="00456094"/>
    <w:rsid w:val="0045642F"/>
    <w:rsid w:val="00456591"/>
    <w:rsid w:val="00456A6C"/>
    <w:rsid w:val="00456D2E"/>
    <w:rsid w:val="00457768"/>
    <w:rsid w:val="00457E86"/>
    <w:rsid w:val="00460BE9"/>
    <w:rsid w:val="0046116A"/>
    <w:rsid w:val="004616FA"/>
    <w:rsid w:val="004626D0"/>
    <w:rsid w:val="004629EC"/>
    <w:rsid w:val="00462A80"/>
    <w:rsid w:val="00463E88"/>
    <w:rsid w:val="004646E4"/>
    <w:rsid w:val="004647FF"/>
    <w:rsid w:val="00464F24"/>
    <w:rsid w:val="00465033"/>
    <w:rsid w:val="004666C2"/>
    <w:rsid w:val="00467285"/>
    <w:rsid w:val="004677D0"/>
    <w:rsid w:val="00470C5F"/>
    <w:rsid w:val="004724F7"/>
    <w:rsid w:val="004727BC"/>
    <w:rsid w:val="00472ED3"/>
    <w:rsid w:val="0047309D"/>
    <w:rsid w:val="0047309E"/>
    <w:rsid w:val="0047310C"/>
    <w:rsid w:val="004736A5"/>
    <w:rsid w:val="00473FEA"/>
    <w:rsid w:val="00474238"/>
    <w:rsid w:val="00474CB4"/>
    <w:rsid w:val="0047537A"/>
    <w:rsid w:val="00476102"/>
    <w:rsid w:val="00476A7A"/>
    <w:rsid w:val="00476F9A"/>
    <w:rsid w:val="004779BC"/>
    <w:rsid w:val="0048008A"/>
    <w:rsid w:val="00482F23"/>
    <w:rsid w:val="00485077"/>
    <w:rsid w:val="00485434"/>
    <w:rsid w:val="00485B03"/>
    <w:rsid w:val="00486920"/>
    <w:rsid w:val="00486D7F"/>
    <w:rsid w:val="0048747A"/>
    <w:rsid w:val="00487E1C"/>
    <w:rsid w:val="0049058A"/>
    <w:rsid w:val="00490EA1"/>
    <w:rsid w:val="004913FD"/>
    <w:rsid w:val="004923CF"/>
    <w:rsid w:val="00492FDD"/>
    <w:rsid w:val="00494211"/>
    <w:rsid w:val="00494649"/>
    <w:rsid w:val="00494B5F"/>
    <w:rsid w:val="004953E2"/>
    <w:rsid w:val="00495E31"/>
    <w:rsid w:val="00496C10"/>
    <w:rsid w:val="004971F7"/>
    <w:rsid w:val="004A10F3"/>
    <w:rsid w:val="004A4847"/>
    <w:rsid w:val="004A4AB3"/>
    <w:rsid w:val="004A4E88"/>
    <w:rsid w:val="004A5425"/>
    <w:rsid w:val="004A587F"/>
    <w:rsid w:val="004A61DE"/>
    <w:rsid w:val="004A6891"/>
    <w:rsid w:val="004A739A"/>
    <w:rsid w:val="004A7A49"/>
    <w:rsid w:val="004B14FF"/>
    <w:rsid w:val="004B1AB5"/>
    <w:rsid w:val="004B414F"/>
    <w:rsid w:val="004B4DC4"/>
    <w:rsid w:val="004B4E68"/>
    <w:rsid w:val="004B6974"/>
    <w:rsid w:val="004B7A66"/>
    <w:rsid w:val="004C27A5"/>
    <w:rsid w:val="004C2C54"/>
    <w:rsid w:val="004C37F7"/>
    <w:rsid w:val="004C3D07"/>
    <w:rsid w:val="004C4183"/>
    <w:rsid w:val="004C439C"/>
    <w:rsid w:val="004C55BC"/>
    <w:rsid w:val="004C6065"/>
    <w:rsid w:val="004D0092"/>
    <w:rsid w:val="004D01D8"/>
    <w:rsid w:val="004D05DF"/>
    <w:rsid w:val="004D0A2E"/>
    <w:rsid w:val="004D0D70"/>
    <w:rsid w:val="004D1C1F"/>
    <w:rsid w:val="004D2546"/>
    <w:rsid w:val="004D2689"/>
    <w:rsid w:val="004D38E7"/>
    <w:rsid w:val="004D3B3C"/>
    <w:rsid w:val="004D4751"/>
    <w:rsid w:val="004D47DC"/>
    <w:rsid w:val="004D5686"/>
    <w:rsid w:val="004D6E74"/>
    <w:rsid w:val="004D793A"/>
    <w:rsid w:val="004D7ABD"/>
    <w:rsid w:val="004D7E8C"/>
    <w:rsid w:val="004D7F7B"/>
    <w:rsid w:val="004E0FC8"/>
    <w:rsid w:val="004E1F56"/>
    <w:rsid w:val="004E2210"/>
    <w:rsid w:val="004E2345"/>
    <w:rsid w:val="004E3656"/>
    <w:rsid w:val="004E439B"/>
    <w:rsid w:val="004E48E9"/>
    <w:rsid w:val="004E5348"/>
    <w:rsid w:val="004E5CEF"/>
    <w:rsid w:val="004E666B"/>
    <w:rsid w:val="004E70D1"/>
    <w:rsid w:val="004E7147"/>
    <w:rsid w:val="004F1748"/>
    <w:rsid w:val="004F36D9"/>
    <w:rsid w:val="004F3BBC"/>
    <w:rsid w:val="004F4B05"/>
    <w:rsid w:val="004F63A5"/>
    <w:rsid w:val="004F769C"/>
    <w:rsid w:val="004F7FC0"/>
    <w:rsid w:val="005004F2"/>
    <w:rsid w:val="00500F61"/>
    <w:rsid w:val="00501372"/>
    <w:rsid w:val="005016D7"/>
    <w:rsid w:val="005018D8"/>
    <w:rsid w:val="00502A85"/>
    <w:rsid w:val="00503765"/>
    <w:rsid w:val="00503A5D"/>
    <w:rsid w:val="0050511C"/>
    <w:rsid w:val="0050785D"/>
    <w:rsid w:val="005108B8"/>
    <w:rsid w:val="00512957"/>
    <w:rsid w:val="00512AD0"/>
    <w:rsid w:val="00512C9C"/>
    <w:rsid w:val="00512CA7"/>
    <w:rsid w:val="005137FB"/>
    <w:rsid w:val="00513B3A"/>
    <w:rsid w:val="00513D45"/>
    <w:rsid w:val="00514126"/>
    <w:rsid w:val="005150A9"/>
    <w:rsid w:val="00515205"/>
    <w:rsid w:val="00516AB3"/>
    <w:rsid w:val="00517013"/>
    <w:rsid w:val="005170CE"/>
    <w:rsid w:val="00517E5F"/>
    <w:rsid w:val="00521751"/>
    <w:rsid w:val="005219DF"/>
    <w:rsid w:val="00521F2D"/>
    <w:rsid w:val="00522D7C"/>
    <w:rsid w:val="00523769"/>
    <w:rsid w:val="005237C2"/>
    <w:rsid w:val="00523C6D"/>
    <w:rsid w:val="00524F3E"/>
    <w:rsid w:val="00525A60"/>
    <w:rsid w:val="00525D38"/>
    <w:rsid w:val="00526BAC"/>
    <w:rsid w:val="00526E02"/>
    <w:rsid w:val="00530159"/>
    <w:rsid w:val="0053094D"/>
    <w:rsid w:val="00530DBA"/>
    <w:rsid w:val="00531162"/>
    <w:rsid w:val="00531E80"/>
    <w:rsid w:val="00532A1B"/>
    <w:rsid w:val="005333DF"/>
    <w:rsid w:val="00534B02"/>
    <w:rsid w:val="00536D86"/>
    <w:rsid w:val="00536DB6"/>
    <w:rsid w:val="00537440"/>
    <w:rsid w:val="0053744A"/>
    <w:rsid w:val="005402A5"/>
    <w:rsid w:val="00541021"/>
    <w:rsid w:val="005412FE"/>
    <w:rsid w:val="00541967"/>
    <w:rsid w:val="0054213B"/>
    <w:rsid w:val="0054233B"/>
    <w:rsid w:val="0054384D"/>
    <w:rsid w:val="00543980"/>
    <w:rsid w:val="00543DD3"/>
    <w:rsid w:val="00545C13"/>
    <w:rsid w:val="00546293"/>
    <w:rsid w:val="00546586"/>
    <w:rsid w:val="00546DCB"/>
    <w:rsid w:val="00546EC3"/>
    <w:rsid w:val="00550FBD"/>
    <w:rsid w:val="0055158F"/>
    <w:rsid w:val="00552520"/>
    <w:rsid w:val="00552597"/>
    <w:rsid w:val="00552F37"/>
    <w:rsid w:val="00554852"/>
    <w:rsid w:val="00555132"/>
    <w:rsid w:val="005552CF"/>
    <w:rsid w:val="00557517"/>
    <w:rsid w:val="005575C9"/>
    <w:rsid w:val="00557678"/>
    <w:rsid w:val="00557CE1"/>
    <w:rsid w:val="0056034C"/>
    <w:rsid w:val="005603C3"/>
    <w:rsid w:val="005604AA"/>
    <w:rsid w:val="00560831"/>
    <w:rsid w:val="005610D9"/>
    <w:rsid w:val="00561810"/>
    <w:rsid w:val="00561A49"/>
    <w:rsid w:val="00561D11"/>
    <w:rsid w:val="00561E69"/>
    <w:rsid w:val="00562C1C"/>
    <w:rsid w:val="00562DAA"/>
    <w:rsid w:val="0056373D"/>
    <w:rsid w:val="0056433C"/>
    <w:rsid w:val="005646A5"/>
    <w:rsid w:val="00565603"/>
    <w:rsid w:val="005660C9"/>
    <w:rsid w:val="0056640F"/>
    <w:rsid w:val="00566B27"/>
    <w:rsid w:val="00566B4B"/>
    <w:rsid w:val="00566F9D"/>
    <w:rsid w:val="00567F97"/>
    <w:rsid w:val="005710AB"/>
    <w:rsid w:val="005711E8"/>
    <w:rsid w:val="0057127E"/>
    <w:rsid w:val="00571DB7"/>
    <w:rsid w:val="00572615"/>
    <w:rsid w:val="005733E2"/>
    <w:rsid w:val="00573784"/>
    <w:rsid w:val="00573CBB"/>
    <w:rsid w:val="005740B1"/>
    <w:rsid w:val="0057455D"/>
    <w:rsid w:val="00574AF6"/>
    <w:rsid w:val="005750BD"/>
    <w:rsid w:val="00575CD4"/>
    <w:rsid w:val="00577451"/>
    <w:rsid w:val="005774BC"/>
    <w:rsid w:val="00580055"/>
    <w:rsid w:val="005803D5"/>
    <w:rsid w:val="0058074E"/>
    <w:rsid w:val="00580DD9"/>
    <w:rsid w:val="005810B4"/>
    <w:rsid w:val="00582E09"/>
    <w:rsid w:val="00584C28"/>
    <w:rsid w:val="005850FA"/>
    <w:rsid w:val="005853CF"/>
    <w:rsid w:val="00586CAD"/>
    <w:rsid w:val="00587624"/>
    <w:rsid w:val="00587E50"/>
    <w:rsid w:val="00590874"/>
    <w:rsid w:val="005909F4"/>
    <w:rsid w:val="00590A7F"/>
    <w:rsid w:val="00590B08"/>
    <w:rsid w:val="00591ABD"/>
    <w:rsid w:val="005931B8"/>
    <w:rsid w:val="00593F14"/>
    <w:rsid w:val="00594CFD"/>
    <w:rsid w:val="005954EA"/>
    <w:rsid w:val="00595CEB"/>
    <w:rsid w:val="00596567"/>
    <w:rsid w:val="0059700C"/>
    <w:rsid w:val="00597179"/>
    <w:rsid w:val="005A0462"/>
    <w:rsid w:val="005A0793"/>
    <w:rsid w:val="005A0EA4"/>
    <w:rsid w:val="005A18AD"/>
    <w:rsid w:val="005A1E21"/>
    <w:rsid w:val="005A1EAB"/>
    <w:rsid w:val="005A3194"/>
    <w:rsid w:val="005A3E71"/>
    <w:rsid w:val="005A4023"/>
    <w:rsid w:val="005A43E4"/>
    <w:rsid w:val="005A4BDE"/>
    <w:rsid w:val="005A52D6"/>
    <w:rsid w:val="005A5B03"/>
    <w:rsid w:val="005A6035"/>
    <w:rsid w:val="005A651F"/>
    <w:rsid w:val="005A6BB1"/>
    <w:rsid w:val="005A6D37"/>
    <w:rsid w:val="005A6FEB"/>
    <w:rsid w:val="005A7BE8"/>
    <w:rsid w:val="005B0AE7"/>
    <w:rsid w:val="005B0B98"/>
    <w:rsid w:val="005B0E67"/>
    <w:rsid w:val="005B1451"/>
    <w:rsid w:val="005B2526"/>
    <w:rsid w:val="005B3300"/>
    <w:rsid w:val="005B35A7"/>
    <w:rsid w:val="005B3A5B"/>
    <w:rsid w:val="005B3D41"/>
    <w:rsid w:val="005B3E80"/>
    <w:rsid w:val="005B4B7E"/>
    <w:rsid w:val="005B4C87"/>
    <w:rsid w:val="005B4CC9"/>
    <w:rsid w:val="005B4D89"/>
    <w:rsid w:val="005B5F01"/>
    <w:rsid w:val="005B63B8"/>
    <w:rsid w:val="005B6418"/>
    <w:rsid w:val="005B72A5"/>
    <w:rsid w:val="005B7335"/>
    <w:rsid w:val="005B734F"/>
    <w:rsid w:val="005B76F6"/>
    <w:rsid w:val="005B7BCA"/>
    <w:rsid w:val="005C164E"/>
    <w:rsid w:val="005C3110"/>
    <w:rsid w:val="005C3258"/>
    <w:rsid w:val="005C360F"/>
    <w:rsid w:val="005C3C80"/>
    <w:rsid w:val="005C3CC7"/>
    <w:rsid w:val="005C3E53"/>
    <w:rsid w:val="005C46A9"/>
    <w:rsid w:val="005C5308"/>
    <w:rsid w:val="005C5898"/>
    <w:rsid w:val="005C5DC4"/>
    <w:rsid w:val="005C6142"/>
    <w:rsid w:val="005C74C2"/>
    <w:rsid w:val="005C79EF"/>
    <w:rsid w:val="005C7D0D"/>
    <w:rsid w:val="005D000C"/>
    <w:rsid w:val="005D0C4B"/>
    <w:rsid w:val="005D201E"/>
    <w:rsid w:val="005D20C9"/>
    <w:rsid w:val="005D2164"/>
    <w:rsid w:val="005D3CDA"/>
    <w:rsid w:val="005D47C9"/>
    <w:rsid w:val="005D6108"/>
    <w:rsid w:val="005D6930"/>
    <w:rsid w:val="005D6D1E"/>
    <w:rsid w:val="005D703E"/>
    <w:rsid w:val="005D72F8"/>
    <w:rsid w:val="005D7B5F"/>
    <w:rsid w:val="005D7C52"/>
    <w:rsid w:val="005D7CD1"/>
    <w:rsid w:val="005E0C5E"/>
    <w:rsid w:val="005E0DFA"/>
    <w:rsid w:val="005E15E2"/>
    <w:rsid w:val="005E17A4"/>
    <w:rsid w:val="005E2816"/>
    <w:rsid w:val="005E3A10"/>
    <w:rsid w:val="005E3D6F"/>
    <w:rsid w:val="005E4321"/>
    <w:rsid w:val="005E4983"/>
    <w:rsid w:val="005E4B21"/>
    <w:rsid w:val="005E4BCE"/>
    <w:rsid w:val="005E4EBA"/>
    <w:rsid w:val="005E50ED"/>
    <w:rsid w:val="005E56C4"/>
    <w:rsid w:val="005E5B61"/>
    <w:rsid w:val="005E5FA1"/>
    <w:rsid w:val="005E6366"/>
    <w:rsid w:val="005E64B7"/>
    <w:rsid w:val="005E7EA0"/>
    <w:rsid w:val="005F04C7"/>
    <w:rsid w:val="005F0861"/>
    <w:rsid w:val="005F0E52"/>
    <w:rsid w:val="005F144B"/>
    <w:rsid w:val="005F1F60"/>
    <w:rsid w:val="005F227F"/>
    <w:rsid w:val="005F289A"/>
    <w:rsid w:val="005F3BD8"/>
    <w:rsid w:val="005F3C63"/>
    <w:rsid w:val="005F4155"/>
    <w:rsid w:val="005F458C"/>
    <w:rsid w:val="005F4E4C"/>
    <w:rsid w:val="005F625D"/>
    <w:rsid w:val="005F6546"/>
    <w:rsid w:val="005F72DC"/>
    <w:rsid w:val="005F77FA"/>
    <w:rsid w:val="005F7C0D"/>
    <w:rsid w:val="005F7CC5"/>
    <w:rsid w:val="005F7DDD"/>
    <w:rsid w:val="005F7F24"/>
    <w:rsid w:val="00600414"/>
    <w:rsid w:val="00600FBC"/>
    <w:rsid w:val="00601B26"/>
    <w:rsid w:val="006021FA"/>
    <w:rsid w:val="00602BD2"/>
    <w:rsid w:val="0060382D"/>
    <w:rsid w:val="006039B5"/>
    <w:rsid w:val="006039D7"/>
    <w:rsid w:val="00604447"/>
    <w:rsid w:val="00604697"/>
    <w:rsid w:val="00604C32"/>
    <w:rsid w:val="006064E8"/>
    <w:rsid w:val="00606A28"/>
    <w:rsid w:val="00606B4F"/>
    <w:rsid w:val="00613517"/>
    <w:rsid w:val="00613597"/>
    <w:rsid w:val="00613A4E"/>
    <w:rsid w:val="006140DC"/>
    <w:rsid w:val="00614B7E"/>
    <w:rsid w:val="00614CB5"/>
    <w:rsid w:val="00615286"/>
    <w:rsid w:val="00615B47"/>
    <w:rsid w:val="00620DEA"/>
    <w:rsid w:val="00621555"/>
    <w:rsid w:val="00621635"/>
    <w:rsid w:val="00621807"/>
    <w:rsid w:val="00623150"/>
    <w:rsid w:val="00623571"/>
    <w:rsid w:val="0062371B"/>
    <w:rsid w:val="00623F11"/>
    <w:rsid w:val="00624AEB"/>
    <w:rsid w:val="00625681"/>
    <w:rsid w:val="00626B28"/>
    <w:rsid w:val="00626B42"/>
    <w:rsid w:val="00626DEA"/>
    <w:rsid w:val="0062727D"/>
    <w:rsid w:val="00627A9F"/>
    <w:rsid w:val="00630997"/>
    <w:rsid w:val="0063102C"/>
    <w:rsid w:val="006310DD"/>
    <w:rsid w:val="0063125E"/>
    <w:rsid w:val="006317EB"/>
    <w:rsid w:val="00631856"/>
    <w:rsid w:val="00633081"/>
    <w:rsid w:val="00633152"/>
    <w:rsid w:val="00633572"/>
    <w:rsid w:val="006340B6"/>
    <w:rsid w:val="006349B1"/>
    <w:rsid w:val="00634B9E"/>
    <w:rsid w:val="00635659"/>
    <w:rsid w:val="00635724"/>
    <w:rsid w:val="006359FC"/>
    <w:rsid w:val="00635B32"/>
    <w:rsid w:val="00635F73"/>
    <w:rsid w:val="006402C4"/>
    <w:rsid w:val="0064264F"/>
    <w:rsid w:val="006436C7"/>
    <w:rsid w:val="00644AEC"/>
    <w:rsid w:val="0064575F"/>
    <w:rsid w:val="006458E2"/>
    <w:rsid w:val="00645C9F"/>
    <w:rsid w:val="0064699B"/>
    <w:rsid w:val="00647177"/>
    <w:rsid w:val="00647895"/>
    <w:rsid w:val="00650050"/>
    <w:rsid w:val="00650913"/>
    <w:rsid w:val="00650F61"/>
    <w:rsid w:val="0065109C"/>
    <w:rsid w:val="00652FE5"/>
    <w:rsid w:val="0065321C"/>
    <w:rsid w:val="006535FE"/>
    <w:rsid w:val="0065480D"/>
    <w:rsid w:val="00654BB2"/>
    <w:rsid w:val="00655029"/>
    <w:rsid w:val="0065561A"/>
    <w:rsid w:val="006557A3"/>
    <w:rsid w:val="00656CE6"/>
    <w:rsid w:val="00660689"/>
    <w:rsid w:val="0066069A"/>
    <w:rsid w:val="00660B2D"/>
    <w:rsid w:val="00661792"/>
    <w:rsid w:val="00661FF5"/>
    <w:rsid w:val="006629DA"/>
    <w:rsid w:val="00663F2C"/>
    <w:rsid w:val="00664385"/>
    <w:rsid w:val="00665219"/>
    <w:rsid w:val="0066586F"/>
    <w:rsid w:val="00665900"/>
    <w:rsid w:val="00667CE4"/>
    <w:rsid w:val="00670D7F"/>
    <w:rsid w:val="00671D14"/>
    <w:rsid w:val="00671FFA"/>
    <w:rsid w:val="006727ED"/>
    <w:rsid w:val="00672821"/>
    <w:rsid w:val="00673134"/>
    <w:rsid w:val="006740D4"/>
    <w:rsid w:val="0067429A"/>
    <w:rsid w:val="006752E8"/>
    <w:rsid w:val="0067557B"/>
    <w:rsid w:val="006758F6"/>
    <w:rsid w:val="00675CA1"/>
    <w:rsid w:val="006765C1"/>
    <w:rsid w:val="00677C5C"/>
    <w:rsid w:val="00680199"/>
    <w:rsid w:val="0068029D"/>
    <w:rsid w:val="00680F89"/>
    <w:rsid w:val="0068159E"/>
    <w:rsid w:val="006815EB"/>
    <w:rsid w:val="00682727"/>
    <w:rsid w:val="00682F4E"/>
    <w:rsid w:val="00683396"/>
    <w:rsid w:val="006843C6"/>
    <w:rsid w:val="006849EA"/>
    <w:rsid w:val="00684EFB"/>
    <w:rsid w:val="0068530F"/>
    <w:rsid w:val="00685731"/>
    <w:rsid w:val="0068643A"/>
    <w:rsid w:val="00686CCC"/>
    <w:rsid w:val="0068718B"/>
    <w:rsid w:val="006872A6"/>
    <w:rsid w:val="00687496"/>
    <w:rsid w:val="006874AB"/>
    <w:rsid w:val="00687633"/>
    <w:rsid w:val="00687D81"/>
    <w:rsid w:val="00687FAD"/>
    <w:rsid w:val="006915A4"/>
    <w:rsid w:val="00691803"/>
    <w:rsid w:val="006918F6"/>
    <w:rsid w:val="00692EB4"/>
    <w:rsid w:val="00692F4D"/>
    <w:rsid w:val="00693367"/>
    <w:rsid w:val="0069342E"/>
    <w:rsid w:val="00693720"/>
    <w:rsid w:val="0069386A"/>
    <w:rsid w:val="006940F6"/>
    <w:rsid w:val="00694237"/>
    <w:rsid w:val="006942A2"/>
    <w:rsid w:val="0069439C"/>
    <w:rsid w:val="0069596C"/>
    <w:rsid w:val="00695A70"/>
    <w:rsid w:val="0069636C"/>
    <w:rsid w:val="006968DA"/>
    <w:rsid w:val="00696A93"/>
    <w:rsid w:val="00696B06"/>
    <w:rsid w:val="00696E65"/>
    <w:rsid w:val="00697518"/>
    <w:rsid w:val="00697C82"/>
    <w:rsid w:val="00697DD0"/>
    <w:rsid w:val="006A08BA"/>
    <w:rsid w:val="006A0ACD"/>
    <w:rsid w:val="006A0AD8"/>
    <w:rsid w:val="006A0B29"/>
    <w:rsid w:val="006A1215"/>
    <w:rsid w:val="006A13E3"/>
    <w:rsid w:val="006A143C"/>
    <w:rsid w:val="006A144F"/>
    <w:rsid w:val="006A19F5"/>
    <w:rsid w:val="006A3B14"/>
    <w:rsid w:val="006A4941"/>
    <w:rsid w:val="006A4A72"/>
    <w:rsid w:val="006A5928"/>
    <w:rsid w:val="006A5B27"/>
    <w:rsid w:val="006A7952"/>
    <w:rsid w:val="006B0323"/>
    <w:rsid w:val="006B0FE0"/>
    <w:rsid w:val="006B134D"/>
    <w:rsid w:val="006B13A2"/>
    <w:rsid w:val="006B14A8"/>
    <w:rsid w:val="006B1D0B"/>
    <w:rsid w:val="006B2817"/>
    <w:rsid w:val="006B2EFC"/>
    <w:rsid w:val="006B3039"/>
    <w:rsid w:val="006B38C7"/>
    <w:rsid w:val="006B560C"/>
    <w:rsid w:val="006B60DF"/>
    <w:rsid w:val="006B6F33"/>
    <w:rsid w:val="006B7AFA"/>
    <w:rsid w:val="006C2526"/>
    <w:rsid w:val="006C255E"/>
    <w:rsid w:val="006C28CD"/>
    <w:rsid w:val="006C2D7E"/>
    <w:rsid w:val="006C3981"/>
    <w:rsid w:val="006C522C"/>
    <w:rsid w:val="006C5F00"/>
    <w:rsid w:val="006C6538"/>
    <w:rsid w:val="006D0737"/>
    <w:rsid w:val="006D0983"/>
    <w:rsid w:val="006D1243"/>
    <w:rsid w:val="006D1B35"/>
    <w:rsid w:val="006D1DF2"/>
    <w:rsid w:val="006D23FC"/>
    <w:rsid w:val="006D3301"/>
    <w:rsid w:val="006D3522"/>
    <w:rsid w:val="006D5471"/>
    <w:rsid w:val="006D5A7C"/>
    <w:rsid w:val="006D6684"/>
    <w:rsid w:val="006D6DA7"/>
    <w:rsid w:val="006D7433"/>
    <w:rsid w:val="006D7755"/>
    <w:rsid w:val="006E0A36"/>
    <w:rsid w:val="006E1820"/>
    <w:rsid w:val="006E2097"/>
    <w:rsid w:val="006E312E"/>
    <w:rsid w:val="006E3803"/>
    <w:rsid w:val="006E4185"/>
    <w:rsid w:val="006E43A2"/>
    <w:rsid w:val="006E5485"/>
    <w:rsid w:val="006E588F"/>
    <w:rsid w:val="006E5A1B"/>
    <w:rsid w:val="006E5E7B"/>
    <w:rsid w:val="006E60CE"/>
    <w:rsid w:val="006E6494"/>
    <w:rsid w:val="006E64C5"/>
    <w:rsid w:val="006E67DC"/>
    <w:rsid w:val="006E7FD6"/>
    <w:rsid w:val="006F0D61"/>
    <w:rsid w:val="006F13BD"/>
    <w:rsid w:val="006F14EF"/>
    <w:rsid w:val="006F1ABF"/>
    <w:rsid w:val="006F23B9"/>
    <w:rsid w:val="006F3108"/>
    <w:rsid w:val="006F3542"/>
    <w:rsid w:val="006F4100"/>
    <w:rsid w:val="006F5C99"/>
    <w:rsid w:val="006F5E31"/>
    <w:rsid w:val="006F64F0"/>
    <w:rsid w:val="006F6572"/>
    <w:rsid w:val="006F7921"/>
    <w:rsid w:val="007005D1"/>
    <w:rsid w:val="007011A6"/>
    <w:rsid w:val="00701213"/>
    <w:rsid w:val="00702034"/>
    <w:rsid w:val="007033C2"/>
    <w:rsid w:val="0070557B"/>
    <w:rsid w:val="0070669B"/>
    <w:rsid w:val="0070753C"/>
    <w:rsid w:val="0071026C"/>
    <w:rsid w:val="00710903"/>
    <w:rsid w:val="00710BC8"/>
    <w:rsid w:val="00711569"/>
    <w:rsid w:val="0071166F"/>
    <w:rsid w:val="007137C0"/>
    <w:rsid w:val="00713F70"/>
    <w:rsid w:val="00714211"/>
    <w:rsid w:val="007143BD"/>
    <w:rsid w:val="00716810"/>
    <w:rsid w:val="00716845"/>
    <w:rsid w:val="00716B7F"/>
    <w:rsid w:val="00717104"/>
    <w:rsid w:val="00720F87"/>
    <w:rsid w:val="0072177F"/>
    <w:rsid w:val="00721885"/>
    <w:rsid w:val="007237FC"/>
    <w:rsid w:val="007240FE"/>
    <w:rsid w:val="00724A6B"/>
    <w:rsid w:val="0072692B"/>
    <w:rsid w:val="00726C5D"/>
    <w:rsid w:val="00727465"/>
    <w:rsid w:val="007274F8"/>
    <w:rsid w:val="00727E67"/>
    <w:rsid w:val="00730DCA"/>
    <w:rsid w:val="00731C6D"/>
    <w:rsid w:val="00732169"/>
    <w:rsid w:val="007337BC"/>
    <w:rsid w:val="00733CA9"/>
    <w:rsid w:val="007340EC"/>
    <w:rsid w:val="007353F7"/>
    <w:rsid w:val="00735E05"/>
    <w:rsid w:val="00736B74"/>
    <w:rsid w:val="00740070"/>
    <w:rsid w:val="00741696"/>
    <w:rsid w:val="007430C5"/>
    <w:rsid w:val="0074389C"/>
    <w:rsid w:val="007439E0"/>
    <w:rsid w:val="00744008"/>
    <w:rsid w:val="00746A90"/>
    <w:rsid w:val="00746DC1"/>
    <w:rsid w:val="00747ECB"/>
    <w:rsid w:val="00750041"/>
    <w:rsid w:val="007501F0"/>
    <w:rsid w:val="00750744"/>
    <w:rsid w:val="00751381"/>
    <w:rsid w:val="0075275D"/>
    <w:rsid w:val="007533DA"/>
    <w:rsid w:val="00753671"/>
    <w:rsid w:val="00754897"/>
    <w:rsid w:val="007548B4"/>
    <w:rsid w:val="00754C97"/>
    <w:rsid w:val="00756C30"/>
    <w:rsid w:val="007571D5"/>
    <w:rsid w:val="00757A49"/>
    <w:rsid w:val="00757D3C"/>
    <w:rsid w:val="00760270"/>
    <w:rsid w:val="007608B6"/>
    <w:rsid w:val="007609F5"/>
    <w:rsid w:val="00760A9C"/>
    <w:rsid w:val="0076278E"/>
    <w:rsid w:val="00763122"/>
    <w:rsid w:val="007634D5"/>
    <w:rsid w:val="00763628"/>
    <w:rsid w:val="00763C12"/>
    <w:rsid w:val="00763E15"/>
    <w:rsid w:val="0076459D"/>
    <w:rsid w:val="007656ED"/>
    <w:rsid w:val="00765DB5"/>
    <w:rsid w:val="00766871"/>
    <w:rsid w:val="007671D0"/>
    <w:rsid w:val="007674CF"/>
    <w:rsid w:val="0077032E"/>
    <w:rsid w:val="00770C3D"/>
    <w:rsid w:val="00770FE5"/>
    <w:rsid w:val="007724D0"/>
    <w:rsid w:val="007728C2"/>
    <w:rsid w:val="00773E1C"/>
    <w:rsid w:val="00774367"/>
    <w:rsid w:val="0077495A"/>
    <w:rsid w:val="00775CD7"/>
    <w:rsid w:val="007760A8"/>
    <w:rsid w:val="007772FF"/>
    <w:rsid w:val="007775B2"/>
    <w:rsid w:val="00777C47"/>
    <w:rsid w:val="00777F2B"/>
    <w:rsid w:val="00780623"/>
    <w:rsid w:val="007811C9"/>
    <w:rsid w:val="007814D1"/>
    <w:rsid w:val="00781679"/>
    <w:rsid w:val="00782A01"/>
    <w:rsid w:val="00782D02"/>
    <w:rsid w:val="00782E82"/>
    <w:rsid w:val="0078326C"/>
    <w:rsid w:val="007841B9"/>
    <w:rsid w:val="0078482B"/>
    <w:rsid w:val="00784A61"/>
    <w:rsid w:val="00785383"/>
    <w:rsid w:val="00786C5F"/>
    <w:rsid w:val="007870F4"/>
    <w:rsid w:val="00790172"/>
    <w:rsid w:val="007906A3"/>
    <w:rsid w:val="00790A72"/>
    <w:rsid w:val="00791C03"/>
    <w:rsid w:val="00792D16"/>
    <w:rsid w:val="00792F29"/>
    <w:rsid w:val="00793507"/>
    <w:rsid w:val="00793560"/>
    <w:rsid w:val="007947E0"/>
    <w:rsid w:val="00794E1A"/>
    <w:rsid w:val="007958C3"/>
    <w:rsid w:val="00796640"/>
    <w:rsid w:val="00796A1F"/>
    <w:rsid w:val="007A01F5"/>
    <w:rsid w:val="007A3E8C"/>
    <w:rsid w:val="007A42EE"/>
    <w:rsid w:val="007A4CB5"/>
    <w:rsid w:val="007A5C69"/>
    <w:rsid w:val="007A5D76"/>
    <w:rsid w:val="007A5F15"/>
    <w:rsid w:val="007A68D3"/>
    <w:rsid w:val="007A6D47"/>
    <w:rsid w:val="007A719A"/>
    <w:rsid w:val="007A7200"/>
    <w:rsid w:val="007A7F9B"/>
    <w:rsid w:val="007B07FB"/>
    <w:rsid w:val="007B170F"/>
    <w:rsid w:val="007B1C11"/>
    <w:rsid w:val="007B1F2E"/>
    <w:rsid w:val="007B2248"/>
    <w:rsid w:val="007B434C"/>
    <w:rsid w:val="007B46BA"/>
    <w:rsid w:val="007B46D0"/>
    <w:rsid w:val="007B475C"/>
    <w:rsid w:val="007B4E0B"/>
    <w:rsid w:val="007B54C3"/>
    <w:rsid w:val="007B658A"/>
    <w:rsid w:val="007B7329"/>
    <w:rsid w:val="007C06F6"/>
    <w:rsid w:val="007C08EF"/>
    <w:rsid w:val="007C093F"/>
    <w:rsid w:val="007C0B90"/>
    <w:rsid w:val="007C0F33"/>
    <w:rsid w:val="007C1C7A"/>
    <w:rsid w:val="007C26F0"/>
    <w:rsid w:val="007C299A"/>
    <w:rsid w:val="007C2AA1"/>
    <w:rsid w:val="007C3F36"/>
    <w:rsid w:val="007C5219"/>
    <w:rsid w:val="007C5936"/>
    <w:rsid w:val="007C664B"/>
    <w:rsid w:val="007C6E6F"/>
    <w:rsid w:val="007C6FC6"/>
    <w:rsid w:val="007C74EA"/>
    <w:rsid w:val="007D035C"/>
    <w:rsid w:val="007D04CF"/>
    <w:rsid w:val="007D0665"/>
    <w:rsid w:val="007D1D15"/>
    <w:rsid w:val="007D20EC"/>
    <w:rsid w:val="007D2127"/>
    <w:rsid w:val="007D2209"/>
    <w:rsid w:val="007D2EF3"/>
    <w:rsid w:val="007D5179"/>
    <w:rsid w:val="007D5268"/>
    <w:rsid w:val="007D531D"/>
    <w:rsid w:val="007D5C41"/>
    <w:rsid w:val="007D7023"/>
    <w:rsid w:val="007D7313"/>
    <w:rsid w:val="007D7A19"/>
    <w:rsid w:val="007D7F20"/>
    <w:rsid w:val="007E1687"/>
    <w:rsid w:val="007E1900"/>
    <w:rsid w:val="007E1FE0"/>
    <w:rsid w:val="007E2309"/>
    <w:rsid w:val="007E3DA6"/>
    <w:rsid w:val="007E4A1C"/>
    <w:rsid w:val="007E4A60"/>
    <w:rsid w:val="007E6447"/>
    <w:rsid w:val="007E671F"/>
    <w:rsid w:val="007E6E1A"/>
    <w:rsid w:val="007E7AC2"/>
    <w:rsid w:val="007E7B0B"/>
    <w:rsid w:val="007E7FA0"/>
    <w:rsid w:val="007F020F"/>
    <w:rsid w:val="007F07FF"/>
    <w:rsid w:val="007F3391"/>
    <w:rsid w:val="007F385C"/>
    <w:rsid w:val="007F3AC6"/>
    <w:rsid w:val="007F3BFC"/>
    <w:rsid w:val="007F4201"/>
    <w:rsid w:val="007F5732"/>
    <w:rsid w:val="007F5BDA"/>
    <w:rsid w:val="007F65B9"/>
    <w:rsid w:val="007F722A"/>
    <w:rsid w:val="007F7296"/>
    <w:rsid w:val="007F7592"/>
    <w:rsid w:val="007F768A"/>
    <w:rsid w:val="008009BD"/>
    <w:rsid w:val="00801261"/>
    <w:rsid w:val="00801443"/>
    <w:rsid w:val="00801631"/>
    <w:rsid w:val="00801CDA"/>
    <w:rsid w:val="00802613"/>
    <w:rsid w:val="0080277A"/>
    <w:rsid w:val="0080288F"/>
    <w:rsid w:val="00803401"/>
    <w:rsid w:val="00807A21"/>
    <w:rsid w:val="00807A62"/>
    <w:rsid w:val="0081083D"/>
    <w:rsid w:val="008109D5"/>
    <w:rsid w:val="00810F0E"/>
    <w:rsid w:val="00811520"/>
    <w:rsid w:val="008124D2"/>
    <w:rsid w:val="00813860"/>
    <w:rsid w:val="00814847"/>
    <w:rsid w:val="00815A18"/>
    <w:rsid w:val="00816754"/>
    <w:rsid w:val="00817058"/>
    <w:rsid w:val="008171C5"/>
    <w:rsid w:val="00820A56"/>
    <w:rsid w:val="00821989"/>
    <w:rsid w:val="00822326"/>
    <w:rsid w:val="00822348"/>
    <w:rsid w:val="008226AD"/>
    <w:rsid w:val="00822C32"/>
    <w:rsid w:val="00823365"/>
    <w:rsid w:val="00824A41"/>
    <w:rsid w:val="008250A2"/>
    <w:rsid w:val="0082530D"/>
    <w:rsid w:val="0082679D"/>
    <w:rsid w:val="00827021"/>
    <w:rsid w:val="00830A53"/>
    <w:rsid w:val="008312AD"/>
    <w:rsid w:val="0083190F"/>
    <w:rsid w:val="00831A02"/>
    <w:rsid w:val="00831E07"/>
    <w:rsid w:val="00832052"/>
    <w:rsid w:val="00832F34"/>
    <w:rsid w:val="008332D9"/>
    <w:rsid w:val="00833482"/>
    <w:rsid w:val="00834853"/>
    <w:rsid w:val="00834F24"/>
    <w:rsid w:val="00835473"/>
    <w:rsid w:val="00835D19"/>
    <w:rsid w:val="00836133"/>
    <w:rsid w:val="00836C8A"/>
    <w:rsid w:val="00836DCF"/>
    <w:rsid w:val="00836F35"/>
    <w:rsid w:val="008404CF"/>
    <w:rsid w:val="00840642"/>
    <w:rsid w:val="00841450"/>
    <w:rsid w:val="0084157A"/>
    <w:rsid w:val="0084196E"/>
    <w:rsid w:val="00842A50"/>
    <w:rsid w:val="00844080"/>
    <w:rsid w:val="00844218"/>
    <w:rsid w:val="00844FC3"/>
    <w:rsid w:val="008453DE"/>
    <w:rsid w:val="00845692"/>
    <w:rsid w:val="00845E73"/>
    <w:rsid w:val="00846B8B"/>
    <w:rsid w:val="00847070"/>
    <w:rsid w:val="00847948"/>
    <w:rsid w:val="00850284"/>
    <w:rsid w:val="00851F2B"/>
    <w:rsid w:val="00852177"/>
    <w:rsid w:val="00852381"/>
    <w:rsid w:val="008523AD"/>
    <w:rsid w:val="0085294E"/>
    <w:rsid w:val="0085302C"/>
    <w:rsid w:val="008534E1"/>
    <w:rsid w:val="00853BBD"/>
    <w:rsid w:val="0085529C"/>
    <w:rsid w:val="008557F3"/>
    <w:rsid w:val="00855B72"/>
    <w:rsid w:val="008560F0"/>
    <w:rsid w:val="00856A5A"/>
    <w:rsid w:val="00856E0C"/>
    <w:rsid w:val="0085730B"/>
    <w:rsid w:val="00857ED1"/>
    <w:rsid w:val="0086001A"/>
    <w:rsid w:val="00861217"/>
    <w:rsid w:val="008614B9"/>
    <w:rsid w:val="00863C5F"/>
    <w:rsid w:val="00863F40"/>
    <w:rsid w:val="00864316"/>
    <w:rsid w:val="00865D89"/>
    <w:rsid w:val="008660D6"/>
    <w:rsid w:val="008664F7"/>
    <w:rsid w:val="00866BA9"/>
    <w:rsid w:val="00866BB8"/>
    <w:rsid w:val="00866EF6"/>
    <w:rsid w:val="00866F21"/>
    <w:rsid w:val="008679C4"/>
    <w:rsid w:val="00867B97"/>
    <w:rsid w:val="00870ED4"/>
    <w:rsid w:val="0087123B"/>
    <w:rsid w:val="00871679"/>
    <w:rsid w:val="008717EE"/>
    <w:rsid w:val="00871B8B"/>
    <w:rsid w:val="00873069"/>
    <w:rsid w:val="008732A5"/>
    <w:rsid w:val="008740B5"/>
    <w:rsid w:val="00875131"/>
    <w:rsid w:val="0087550B"/>
    <w:rsid w:val="008756BE"/>
    <w:rsid w:val="008758B1"/>
    <w:rsid w:val="00875B66"/>
    <w:rsid w:val="008773EC"/>
    <w:rsid w:val="00877501"/>
    <w:rsid w:val="008778A6"/>
    <w:rsid w:val="00877BB1"/>
    <w:rsid w:val="00877C1A"/>
    <w:rsid w:val="008806A7"/>
    <w:rsid w:val="008808FE"/>
    <w:rsid w:val="00881185"/>
    <w:rsid w:val="00881EAE"/>
    <w:rsid w:val="0088318D"/>
    <w:rsid w:val="008834DF"/>
    <w:rsid w:val="00883552"/>
    <w:rsid w:val="0088487B"/>
    <w:rsid w:val="008852B7"/>
    <w:rsid w:val="00885BEF"/>
    <w:rsid w:val="00886641"/>
    <w:rsid w:val="00886FF6"/>
    <w:rsid w:val="00887D87"/>
    <w:rsid w:val="0089279E"/>
    <w:rsid w:val="0089338F"/>
    <w:rsid w:val="00893B82"/>
    <w:rsid w:val="008944CD"/>
    <w:rsid w:val="0089474A"/>
    <w:rsid w:val="00894B5C"/>
    <w:rsid w:val="00895268"/>
    <w:rsid w:val="008956BD"/>
    <w:rsid w:val="00895B33"/>
    <w:rsid w:val="00895C7C"/>
    <w:rsid w:val="00897030"/>
    <w:rsid w:val="00897165"/>
    <w:rsid w:val="00897D0E"/>
    <w:rsid w:val="008A01D4"/>
    <w:rsid w:val="008A07E3"/>
    <w:rsid w:val="008A0810"/>
    <w:rsid w:val="008A112F"/>
    <w:rsid w:val="008A16C6"/>
    <w:rsid w:val="008A2E20"/>
    <w:rsid w:val="008A2F09"/>
    <w:rsid w:val="008A3208"/>
    <w:rsid w:val="008A3B82"/>
    <w:rsid w:val="008A3E34"/>
    <w:rsid w:val="008A42D1"/>
    <w:rsid w:val="008A5378"/>
    <w:rsid w:val="008A5DF4"/>
    <w:rsid w:val="008A5F95"/>
    <w:rsid w:val="008A60F3"/>
    <w:rsid w:val="008A68BA"/>
    <w:rsid w:val="008B0D33"/>
    <w:rsid w:val="008B0EC7"/>
    <w:rsid w:val="008B1BD9"/>
    <w:rsid w:val="008B27E0"/>
    <w:rsid w:val="008B2C39"/>
    <w:rsid w:val="008B2FE0"/>
    <w:rsid w:val="008B371B"/>
    <w:rsid w:val="008B37B9"/>
    <w:rsid w:val="008B3D0B"/>
    <w:rsid w:val="008B3DDD"/>
    <w:rsid w:val="008B415F"/>
    <w:rsid w:val="008B42FA"/>
    <w:rsid w:val="008B49ED"/>
    <w:rsid w:val="008B4ABD"/>
    <w:rsid w:val="008B4D3C"/>
    <w:rsid w:val="008B4FB5"/>
    <w:rsid w:val="008B50ED"/>
    <w:rsid w:val="008B6E33"/>
    <w:rsid w:val="008B73CB"/>
    <w:rsid w:val="008B73D2"/>
    <w:rsid w:val="008C0F42"/>
    <w:rsid w:val="008C4380"/>
    <w:rsid w:val="008C5AD1"/>
    <w:rsid w:val="008C5AF6"/>
    <w:rsid w:val="008C5C51"/>
    <w:rsid w:val="008C5D8D"/>
    <w:rsid w:val="008C666C"/>
    <w:rsid w:val="008C6B45"/>
    <w:rsid w:val="008C7756"/>
    <w:rsid w:val="008C7880"/>
    <w:rsid w:val="008D0AC7"/>
    <w:rsid w:val="008D0E14"/>
    <w:rsid w:val="008D2A8F"/>
    <w:rsid w:val="008D32DD"/>
    <w:rsid w:val="008D3AF8"/>
    <w:rsid w:val="008D3DCF"/>
    <w:rsid w:val="008D4BED"/>
    <w:rsid w:val="008D62BF"/>
    <w:rsid w:val="008D6858"/>
    <w:rsid w:val="008D7A41"/>
    <w:rsid w:val="008D7D7F"/>
    <w:rsid w:val="008D7F09"/>
    <w:rsid w:val="008E06CA"/>
    <w:rsid w:val="008E0DAD"/>
    <w:rsid w:val="008E103F"/>
    <w:rsid w:val="008E1E11"/>
    <w:rsid w:val="008E2A71"/>
    <w:rsid w:val="008E2D08"/>
    <w:rsid w:val="008E455D"/>
    <w:rsid w:val="008E45EA"/>
    <w:rsid w:val="008E47AF"/>
    <w:rsid w:val="008E4811"/>
    <w:rsid w:val="008E48B7"/>
    <w:rsid w:val="008E4AB0"/>
    <w:rsid w:val="008E4F67"/>
    <w:rsid w:val="008E5D1E"/>
    <w:rsid w:val="008E5EFB"/>
    <w:rsid w:val="008E60AA"/>
    <w:rsid w:val="008E70B1"/>
    <w:rsid w:val="008F00F0"/>
    <w:rsid w:val="008F01D1"/>
    <w:rsid w:val="008F0D1B"/>
    <w:rsid w:val="008F15D3"/>
    <w:rsid w:val="008F2544"/>
    <w:rsid w:val="008F315E"/>
    <w:rsid w:val="008F37A1"/>
    <w:rsid w:val="008F3D35"/>
    <w:rsid w:val="008F436A"/>
    <w:rsid w:val="008F6580"/>
    <w:rsid w:val="008F7799"/>
    <w:rsid w:val="00901503"/>
    <w:rsid w:val="00901ABE"/>
    <w:rsid w:val="00902ADE"/>
    <w:rsid w:val="00902B2D"/>
    <w:rsid w:val="00902D91"/>
    <w:rsid w:val="00902F89"/>
    <w:rsid w:val="0090305F"/>
    <w:rsid w:val="009042DB"/>
    <w:rsid w:val="009059A8"/>
    <w:rsid w:val="009067AD"/>
    <w:rsid w:val="009071BE"/>
    <w:rsid w:val="009073A2"/>
    <w:rsid w:val="009076FF"/>
    <w:rsid w:val="0090776A"/>
    <w:rsid w:val="00907D82"/>
    <w:rsid w:val="00911F45"/>
    <w:rsid w:val="00912330"/>
    <w:rsid w:val="009123FA"/>
    <w:rsid w:val="00912504"/>
    <w:rsid w:val="00913147"/>
    <w:rsid w:val="009138A9"/>
    <w:rsid w:val="00914872"/>
    <w:rsid w:val="00915691"/>
    <w:rsid w:val="0091577C"/>
    <w:rsid w:val="00915B94"/>
    <w:rsid w:val="00916667"/>
    <w:rsid w:val="00916683"/>
    <w:rsid w:val="009167A6"/>
    <w:rsid w:val="0091715F"/>
    <w:rsid w:val="00917687"/>
    <w:rsid w:val="009179A3"/>
    <w:rsid w:val="00917C4C"/>
    <w:rsid w:val="00920503"/>
    <w:rsid w:val="00921476"/>
    <w:rsid w:val="00921953"/>
    <w:rsid w:val="00922550"/>
    <w:rsid w:val="0092328D"/>
    <w:rsid w:val="0092395D"/>
    <w:rsid w:val="009245E1"/>
    <w:rsid w:val="00925840"/>
    <w:rsid w:val="00925E49"/>
    <w:rsid w:val="009265A3"/>
    <w:rsid w:val="009274BE"/>
    <w:rsid w:val="00927C97"/>
    <w:rsid w:val="0093026A"/>
    <w:rsid w:val="00931865"/>
    <w:rsid w:val="00931EAE"/>
    <w:rsid w:val="00931FF0"/>
    <w:rsid w:val="00932E71"/>
    <w:rsid w:val="00933738"/>
    <w:rsid w:val="0093390D"/>
    <w:rsid w:val="00934265"/>
    <w:rsid w:val="009343E3"/>
    <w:rsid w:val="0093549F"/>
    <w:rsid w:val="009355C1"/>
    <w:rsid w:val="00935F72"/>
    <w:rsid w:val="0093651D"/>
    <w:rsid w:val="009368DA"/>
    <w:rsid w:val="0093722E"/>
    <w:rsid w:val="00937305"/>
    <w:rsid w:val="0094061D"/>
    <w:rsid w:val="0094167A"/>
    <w:rsid w:val="00942023"/>
    <w:rsid w:val="00942586"/>
    <w:rsid w:val="009425D9"/>
    <w:rsid w:val="00943243"/>
    <w:rsid w:val="009432AB"/>
    <w:rsid w:val="009434C8"/>
    <w:rsid w:val="009436C5"/>
    <w:rsid w:val="00943FAA"/>
    <w:rsid w:val="0094421A"/>
    <w:rsid w:val="0094448D"/>
    <w:rsid w:val="0094466A"/>
    <w:rsid w:val="00944C77"/>
    <w:rsid w:val="00946759"/>
    <w:rsid w:val="00946EAF"/>
    <w:rsid w:val="009475FF"/>
    <w:rsid w:val="00947719"/>
    <w:rsid w:val="00947C6C"/>
    <w:rsid w:val="00951FB5"/>
    <w:rsid w:val="009526B8"/>
    <w:rsid w:val="00952CA8"/>
    <w:rsid w:val="00954697"/>
    <w:rsid w:val="0095541F"/>
    <w:rsid w:val="00956F98"/>
    <w:rsid w:val="0096016B"/>
    <w:rsid w:val="00960BE1"/>
    <w:rsid w:val="00960FD5"/>
    <w:rsid w:val="00961507"/>
    <w:rsid w:val="009637CB"/>
    <w:rsid w:val="00963C30"/>
    <w:rsid w:val="009643B3"/>
    <w:rsid w:val="00964804"/>
    <w:rsid w:val="00964E97"/>
    <w:rsid w:val="00966E69"/>
    <w:rsid w:val="009707AF"/>
    <w:rsid w:val="009707DE"/>
    <w:rsid w:val="00970C97"/>
    <w:rsid w:val="009711B3"/>
    <w:rsid w:val="009712CB"/>
    <w:rsid w:val="009713A9"/>
    <w:rsid w:val="00971A87"/>
    <w:rsid w:val="00971CA1"/>
    <w:rsid w:val="00971DE5"/>
    <w:rsid w:val="00973854"/>
    <w:rsid w:val="00973B76"/>
    <w:rsid w:val="00973C1C"/>
    <w:rsid w:val="00973E85"/>
    <w:rsid w:val="00974BC8"/>
    <w:rsid w:val="00975F9C"/>
    <w:rsid w:val="009766CA"/>
    <w:rsid w:val="00980BEE"/>
    <w:rsid w:val="00980F77"/>
    <w:rsid w:val="00980FE0"/>
    <w:rsid w:val="00981612"/>
    <w:rsid w:val="009817E5"/>
    <w:rsid w:val="00981A98"/>
    <w:rsid w:val="00981E11"/>
    <w:rsid w:val="009827BE"/>
    <w:rsid w:val="00982C38"/>
    <w:rsid w:val="00982EE2"/>
    <w:rsid w:val="00982F3A"/>
    <w:rsid w:val="00983D31"/>
    <w:rsid w:val="00984E56"/>
    <w:rsid w:val="009856F0"/>
    <w:rsid w:val="009857D0"/>
    <w:rsid w:val="00985965"/>
    <w:rsid w:val="00985C23"/>
    <w:rsid w:val="00985C33"/>
    <w:rsid w:val="009865D0"/>
    <w:rsid w:val="0098697C"/>
    <w:rsid w:val="00987F81"/>
    <w:rsid w:val="00990742"/>
    <w:rsid w:val="00990922"/>
    <w:rsid w:val="00991151"/>
    <w:rsid w:val="0099154A"/>
    <w:rsid w:val="009915E5"/>
    <w:rsid w:val="00992ECB"/>
    <w:rsid w:val="009930C9"/>
    <w:rsid w:val="00993864"/>
    <w:rsid w:val="0099397B"/>
    <w:rsid w:val="00993BD8"/>
    <w:rsid w:val="009950EE"/>
    <w:rsid w:val="00996049"/>
    <w:rsid w:val="00996333"/>
    <w:rsid w:val="009A0E86"/>
    <w:rsid w:val="009A13CD"/>
    <w:rsid w:val="009A18B1"/>
    <w:rsid w:val="009A331E"/>
    <w:rsid w:val="009A546F"/>
    <w:rsid w:val="009A5492"/>
    <w:rsid w:val="009A5FE7"/>
    <w:rsid w:val="009A6377"/>
    <w:rsid w:val="009A6491"/>
    <w:rsid w:val="009A669D"/>
    <w:rsid w:val="009A66FE"/>
    <w:rsid w:val="009A6792"/>
    <w:rsid w:val="009A70A8"/>
    <w:rsid w:val="009A7298"/>
    <w:rsid w:val="009A7A9D"/>
    <w:rsid w:val="009A7BB6"/>
    <w:rsid w:val="009A7C33"/>
    <w:rsid w:val="009B0D3E"/>
    <w:rsid w:val="009B1F99"/>
    <w:rsid w:val="009B247A"/>
    <w:rsid w:val="009B30F4"/>
    <w:rsid w:val="009B3219"/>
    <w:rsid w:val="009B334D"/>
    <w:rsid w:val="009B3991"/>
    <w:rsid w:val="009B42F0"/>
    <w:rsid w:val="009B4DAF"/>
    <w:rsid w:val="009B4EE3"/>
    <w:rsid w:val="009B53DD"/>
    <w:rsid w:val="009B5479"/>
    <w:rsid w:val="009B5782"/>
    <w:rsid w:val="009B5CB9"/>
    <w:rsid w:val="009B5CCE"/>
    <w:rsid w:val="009B5F01"/>
    <w:rsid w:val="009B6755"/>
    <w:rsid w:val="009B785D"/>
    <w:rsid w:val="009C03B2"/>
    <w:rsid w:val="009C109B"/>
    <w:rsid w:val="009C13B1"/>
    <w:rsid w:val="009C152D"/>
    <w:rsid w:val="009C1A59"/>
    <w:rsid w:val="009C2316"/>
    <w:rsid w:val="009C3879"/>
    <w:rsid w:val="009C4241"/>
    <w:rsid w:val="009C74CC"/>
    <w:rsid w:val="009D03FD"/>
    <w:rsid w:val="009D241C"/>
    <w:rsid w:val="009D2742"/>
    <w:rsid w:val="009D2DE3"/>
    <w:rsid w:val="009D40E4"/>
    <w:rsid w:val="009D59FF"/>
    <w:rsid w:val="009D5C7E"/>
    <w:rsid w:val="009D5CDE"/>
    <w:rsid w:val="009D732D"/>
    <w:rsid w:val="009D76CB"/>
    <w:rsid w:val="009E02E4"/>
    <w:rsid w:val="009E19A4"/>
    <w:rsid w:val="009E2850"/>
    <w:rsid w:val="009E3E0B"/>
    <w:rsid w:val="009E4BCB"/>
    <w:rsid w:val="009E68FD"/>
    <w:rsid w:val="009E745A"/>
    <w:rsid w:val="009E7ADC"/>
    <w:rsid w:val="009E7B11"/>
    <w:rsid w:val="009F0B3B"/>
    <w:rsid w:val="009F0D4D"/>
    <w:rsid w:val="009F203B"/>
    <w:rsid w:val="009F2A5B"/>
    <w:rsid w:val="009F2B87"/>
    <w:rsid w:val="009F2E09"/>
    <w:rsid w:val="009F31F3"/>
    <w:rsid w:val="009F35B3"/>
    <w:rsid w:val="009F3B60"/>
    <w:rsid w:val="009F3BCA"/>
    <w:rsid w:val="009F441D"/>
    <w:rsid w:val="009F4921"/>
    <w:rsid w:val="009F5544"/>
    <w:rsid w:val="009F564A"/>
    <w:rsid w:val="009F5A00"/>
    <w:rsid w:val="009F6BDD"/>
    <w:rsid w:val="009F7511"/>
    <w:rsid w:val="009F7553"/>
    <w:rsid w:val="009F77E3"/>
    <w:rsid w:val="009F79F8"/>
    <w:rsid w:val="009F7C8E"/>
    <w:rsid w:val="00A010AE"/>
    <w:rsid w:val="00A01A00"/>
    <w:rsid w:val="00A01EE2"/>
    <w:rsid w:val="00A03305"/>
    <w:rsid w:val="00A039BF"/>
    <w:rsid w:val="00A04C06"/>
    <w:rsid w:val="00A051FC"/>
    <w:rsid w:val="00A05D74"/>
    <w:rsid w:val="00A05DDB"/>
    <w:rsid w:val="00A05F70"/>
    <w:rsid w:val="00A065C9"/>
    <w:rsid w:val="00A07627"/>
    <w:rsid w:val="00A10200"/>
    <w:rsid w:val="00A109E8"/>
    <w:rsid w:val="00A10CC7"/>
    <w:rsid w:val="00A10F5D"/>
    <w:rsid w:val="00A11EF0"/>
    <w:rsid w:val="00A1222D"/>
    <w:rsid w:val="00A122D4"/>
    <w:rsid w:val="00A1247C"/>
    <w:rsid w:val="00A12BEA"/>
    <w:rsid w:val="00A1335B"/>
    <w:rsid w:val="00A13AA6"/>
    <w:rsid w:val="00A1533D"/>
    <w:rsid w:val="00A156DF"/>
    <w:rsid w:val="00A15947"/>
    <w:rsid w:val="00A16352"/>
    <w:rsid w:val="00A16F7A"/>
    <w:rsid w:val="00A21543"/>
    <w:rsid w:val="00A2191C"/>
    <w:rsid w:val="00A221A5"/>
    <w:rsid w:val="00A22849"/>
    <w:rsid w:val="00A22EDE"/>
    <w:rsid w:val="00A231B1"/>
    <w:rsid w:val="00A231CF"/>
    <w:rsid w:val="00A23217"/>
    <w:rsid w:val="00A23AE2"/>
    <w:rsid w:val="00A243B9"/>
    <w:rsid w:val="00A24B5A"/>
    <w:rsid w:val="00A24C14"/>
    <w:rsid w:val="00A24D9B"/>
    <w:rsid w:val="00A27285"/>
    <w:rsid w:val="00A277A6"/>
    <w:rsid w:val="00A279F8"/>
    <w:rsid w:val="00A30BC0"/>
    <w:rsid w:val="00A315D3"/>
    <w:rsid w:val="00A33809"/>
    <w:rsid w:val="00A33D07"/>
    <w:rsid w:val="00A341FD"/>
    <w:rsid w:val="00A35A7A"/>
    <w:rsid w:val="00A3601B"/>
    <w:rsid w:val="00A36916"/>
    <w:rsid w:val="00A36937"/>
    <w:rsid w:val="00A36FE3"/>
    <w:rsid w:val="00A4064A"/>
    <w:rsid w:val="00A408D7"/>
    <w:rsid w:val="00A40B85"/>
    <w:rsid w:val="00A41E5B"/>
    <w:rsid w:val="00A423AE"/>
    <w:rsid w:val="00A42D60"/>
    <w:rsid w:val="00A42DBE"/>
    <w:rsid w:val="00A43796"/>
    <w:rsid w:val="00A43F2A"/>
    <w:rsid w:val="00A44182"/>
    <w:rsid w:val="00A4461D"/>
    <w:rsid w:val="00A447FF"/>
    <w:rsid w:val="00A44D0E"/>
    <w:rsid w:val="00A44F5C"/>
    <w:rsid w:val="00A4501F"/>
    <w:rsid w:val="00A45B54"/>
    <w:rsid w:val="00A4607E"/>
    <w:rsid w:val="00A46528"/>
    <w:rsid w:val="00A469D5"/>
    <w:rsid w:val="00A47246"/>
    <w:rsid w:val="00A47E96"/>
    <w:rsid w:val="00A47F18"/>
    <w:rsid w:val="00A5077B"/>
    <w:rsid w:val="00A5099B"/>
    <w:rsid w:val="00A5125F"/>
    <w:rsid w:val="00A5151E"/>
    <w:rsid w:val="00A51CA6"/>
    <w:rsid w:val="00A51D3A"/>
    <w:rsid w:val="00A52946"/>
    <w:rsid w:val="00A53CD0"/>
    <w:rsid w:val="00A552B4"/>
    <w:rsid w:val="00A5575D"/>
    <w:rsid w:val="00A55899"/>
    <w:rsid w:val="00A55D68"/>
    <w:rsid w:val="00A56200"/>
    <w:rsid w:val="00A5663C"/>
    <w:rsid w:val="00A57393"/>
    <w:rsid w:val="00A601D2"/>
    <w:rsid w:val="00A60983"/>
    <w:rsid w:val="00A61041"/>
    <w:rsid w:val="00A618B6"/>
    <w:rsid w:val="00A61EBB"/>
    <w:rsid w:val="00A62114"/>
    <w:rsid w:val="00A62241"/>
    <w:rsid w:val="00A62AE6"/>
    <w:rsid w:val="00A62CA0"/>
    <w:rsid w:val="00A62E4B"/>
    <w:rsid w:val="00A64190"/>
    <w:rsid w:val="00A659D5"/>
    <w:rsid w:val="00A65AEA"/>
    <w:rsid w:val="00A65F0A"/>
    <w:rsid w:val="00A6678A"/>
    <w:rsid w:val="00A67376"/>
    <w:rsid w:val="00A67D5F"/>
    <w:rsid w:val="00A70223"/>
    <w:rsid w:val="00A70677"/>
    <w:rsid w:val="00A7095A"/>
    <w:rsid w:val="00A71125"/>
    <w:rsid w:val="00A713E0"/>
    <w:rsid w:val="00A7170A"/>
    <w:rsid w:val="00A71849"/>
    <w:rsid w:val="00A71998"/>
    <w:rsid w:val="00A71A7E"/>
    <w:rsid w:val="00A72C56"/>
    <w:rsid w:val="00A74DFC"/>
    <w:rsid w:val="00A75256"/>
    <w:rsid w:val="00A76C7B"/>
    <w:rsid w:val="00A777C8"/>
    <w:rsid w:val="00A77D0B"/>
    <w:rsid w:val="00A8011A"/>
    <w:rsid w:val="00A8028C"/>
    <w:rsid w:val="00A806A2"/>
    <w:rsid w:val="00A806EE"/>
    <w:rsid w:val="00A8087A"/>
    <w:rsid w:val="00A81204"/>
    <w:rsid w:val="00A8142F"/>
    <w:rsid w:val="00A814D5"/>
    <w:rsid w:val="00A81766"/>
    <w:rsid w:val="00A82E0E"/>
    <w:rsid w:val="00A84008"/>
    <w:rsid w:val="00A85983"/>
    <w:rsid w:val="00A85A3F"/>
    <w:rsid w:val="00A865E2"/>
    <w:rsid w:val="00A86785"/>
    <w:rsid w:val="00A867FF"/>
    <w:rsid w:val="00A90E89"/>
    <w:rsid w:val="00A9121E"/>
    <w:rsid w:val="00A91229"/>
    <w:rsid w:val="00A91437"/>
    <w:rsid w:val="00A93051"/>
    <w:rsid w:val="00A934E2"/>
    <w:rsid w:val="00A93F85"/>
    <w:rsid w:val="00A94CCE"/>
    <w:rsid w:val="00A94E74"/>
    <w:rsid w:val="00A95632"/>
    <w:rsid w:val="00A95ADB"/>
    <w:rsid w:val="00A95FEB"/>
    <w:rsid w:val="00A96956"/>
    <w:rsid w:val="00A96F7B"/>
    <w:rsid w:val="00A97568"/>
    <w:rsid w:val="00A97666"/>
    <w:rsid w:val="00AA0F1F"/>
    <w:rsid w:val="00AA0F77"/>
    <w:rsid w:val="00AA1482"/>
    <w:rsid w:val="00AA1606"/>
    <w:rsid w:val="00AA1655"/>
    <w:rsid w:val="00AA2227"/>
    <w:rsid w:val="00AA2F28"/>
    <w:rsid w:val="00AA47E5"/>
    <w:rsid w:val="00AA4A06"/>
    <w:rsid w:val="00AA5641"/>
    <w:rsid w:val="00AA618A"/>
    <w:rsid w:val="00AA6286"/>
    <w:rsid w:val="00AA6518"/>
    <w:rsid w:val="00AA673F"/>
    <w:rsid w:val="00AA7485"/>
    <w:rsid w:val="00AA7BEA"/>
    <w:rsid w:val="00AA7FB4"/>
    <w:rsid w:val="00AB0051"/>
    <w:rsid w:val="00AB15CE"/>
    <w:rsid w:val="00AB255C"/>
    <w:rsid w:val="00AB3FCE"/>
    <w:rsid w:val="00AB5086"/>
    <w:rsid w:val="00AB58EA"/>
    <w:rsid w:val="00AB61C1"/>
    <w:rsid w:val="00AB658E"/>
    <w:rsid w:val="00AC1B5F"/>
    <w:rsid w:val="00AC2CEF"/>
    <w:rsid w:val="00AC2DE6"/>
    <w:rsid w:val="00AC2E31"/>
    <w:rsid w:val="00AC3102"/>
    <w:rsid w:val="00AC3722"/>
    <w:rsid w:val="00AC4809"/>
    <w:rsid w:val="00AC4D5A"/>
    <w:rsid w:val="00AC4F5E"/>
    <w:rsid w:val="00AC513E"/>
    <w:rsid w:val="00AC5BC7"/>
    <w:rsid w:val="00AC6085"/>
    <w:rsid w:val="00AC62BA"/>
    <w:rsid w:val="00AC6CF3"/>
    <w:rsid w:val="00AC7AA4"/>
    <w:rsid w:val="00AC7DBD"/>
    <w:rsid w:val="00AD1543"/>
    <w:rsid w:val="00AD1CF6"/>
    <w:rsid w:val="00AD1ED4"/>
    <w:rsid w:val="00AD2986"/>
    <w:rsid w:val="00AD4209"/>
    <w:rsid w:val="00AD43E8"/>
    <w:rsid w:val="00AD5C3B"/>
    <w:rsid w:val="00AD5C44"/>
    <w:rsid w:val="00AD65DF"/>
    <w:rsid w:val="00AD693B"/>
    <w:rsid w:val="00AD73E8"/>
    <w:rsid w:val="00AD755B"/>
    <w:rsid w:val="00AD7812"/>
    <w:rsid w:val="00AD7FF7"/>
    <w:rsid w:val="00AE0709"/>
    <w:rsid w:val="00AE177A"/>
    <w:rsid w:val="00AE17A8"/>
    <w:rsid w:val="00AE1CCE"/>
    <w:rsid w:val="00AE2BED"/>
    <w:rsid w:val="00AE326E"/>
    <w:rsid w:val="00AE387B"/>
    <w:rsid w:val="00AE3E24"/>
    <w:rsid w:val="00AE50B1"/>
    <w:rsid w:val="00AE52CE"/>
    <w:rsid w:val="00AE5427"/>
    <w:rsid w:val="00AE79C2"/>
    <w:rsid w:val="00AF0B58"/>
    <w:rsid w:val="00AF1094"/>
    <w:rsid w:val="00AF1989"/>
    <w:rsid w:val="00AF23C6"/>
    <w:rsid w:val="00AF25AE"/>
    <w:rsid w:val="00AF6797"/>
    <w:rsid w:val="00AF6877"/>
    <w:rsid w:val="00B0006A"/>
    <w:rsid w:val="00B000C2"/>
    <w:rsid w:val="00B00E7F"/>
    <w:rsid w:val="00B010A2"/>
    <w:rsid w:val="00B014A1"/>
    <w:rsid w:val="00B0236F"/>
    <w:rsid w:val="00B0278F"/>
    <w:rsid w:val="00B02A4F"/>
    <w:rsid w:val="00B02C8E"/>
    <w:rsid w:val="00B03960"/>
    <w:rsid w:val="00B04568"/>
    <w:rsid w:val="00B04B7A"/>
    <w:rsid w:val="00B04D8E"/>
    <w:rsid w:val="00B0582F"/>
    <w:rsid w:val="00B05F6E"/>
    <w:rsid w:val="00B06669"/>
    <w:rsid w:val="00B06826"/>
    <w:rsid w:val="00B07FE2"/>
    <w:rsid w:val="00B1002C"/>
    <w:rsid w:val="00B108BE"/>
    <w:rsid w:val="00B108CF"/>
    <w:rsid w:val="00B12086"/>
    <w:rsid w:val="00B120EC"/>
    <w:rsid w:val="00B12418"/>
    <w:rsid w:val="00B127D0"/>
    <w:rsid w:val="00B13DD5"/>
    <w:rsid w:val="00B14863"/>
    <w:rsid w:val="00B14F18"/>
    <w:rsid w:val="00B15472"/>
    <w:rsid w:val="00B1671A"/>
    <w:rsid w:val="00B16D50"/>
    <w:rsid w:val="00B17083"/>
    <w:rsid w:val="00B17EBB"/>
    <w:rsid w:val="00B20F39"/>
    <w:rsid w:val="00B22226"/>
    <w:rsid w:val="00B22B2B"/>
    <w:rsid w:val="00B23543"/>
    <w:rsid w:val="00B24194"/>
    <w:rsid w:val="00B24D15"/>
    <w:rsid w:val="00B24E55"/>
    <w:rsid w:val="00B250C1"/>
    <w:rsid w:val="00B25B25"/>
    <w:rsid w:val="00B25F90"/>
    <w:rsid w:val="00B2768B"/>
    <w:rsid w:val="00B27FB3"/>
    <w:rsid w:val="00B30CE7"/>
    <w:rsid w:val="00B311AA"/>
    <w:rsid w:val="00B31289"/>
    <w:rsid w:val="00B31322"/>
    <w:rsid w:val="00B313D2"/>
    <w:rsid w:val="00B31589"/>
    <w:rsid w:val="00B342BA"/>
    <w:rsid w:val="00B344A6"/>
    <w:rsid w:val="00B3451F"/>
    <w:rsid w:val="00B35A60"/>
    <w:rsid w:val="00B36C0C"/>
    <w:rsid w:val="00B379AE"/>
    <w:rsid w:val="00B37B70"/>
    <w:rsid w:val="00B40146"/>
    <w:rsid w:val="00B40B1C"/>
    <w:rsid w:val="00B4163E"/>
    <w:rsid w:val="00B41E25"/>
    <w:rsid w:val="00B425E4"/>
    <w:rsid w:val="00B42F6E"/>
    <w:rsid w:val="00B43378"/>
    <w:rsid w:val="00B44BCC"/>
    <w:rsid w:val="00B4608F"/>
    <w:rsid w:val="00B460AB"/>
    <w:rsid w:val="00B461BB"/>
    <w:rsid w:val="00B4755D"/>
    <w:rsid w:val="00B47C03"/>
    <w:rsid w:val="00B47EFC"/>
    <w:rsid w:val="00B506A0"/>
    <w:rsid w:val="00B52A85"/>
    <w:rsid w:val="00B52C9D"/>
    <w:rsid w:val="00B53825"/>
    <w:rsid w:val="00B54434"/>
    <w:rsid w:val="00B54AC4"/>
    <w:rsid w:val="00B55C8A"/>
    <w:rsid w:val="00B55EAA"/>
    <w:rsid w:val="00B55F3B"/>
    <w:rsid w:val="00B56084"/>
    <w:rsid w:val="00B56857"/>
    <w:rsid w:val="00B5719E"/>
    <w:rsid w:val="00B60C40"/>
    <w:rsid w:val="00B610CE"/>
    <w:rsid w:val="00B61451"/>
    <w:rsid w:val="00B618B8"/>
    <w:rsid w:val="00B63BEF"/>
    <w:rsid w:val="00B6415C"/>
    <w:rsid w:val="00B64CCE"/>
    <w:rsid w:val="00B657DD"/>
    <w:rsid w:val="00B66780"/>
    <w:rsid w:val="00B66919"/>
    <w:rsid w:val="00B66B09"/>
    <w:rsid w:val="00B67CE7"/>
    <w:rsid w:val="00B70112"/>
    <w:rsid w:val="00B70339"/>
    <w:rsid w:val="00B70443"/>
    <w:rsid w:val="00B710D3"/>
    <w:rsid w:val="00B712E0"/>
    <w:rsid w:val="00B71401"/>
    <w:rsid w:val="00B7158B"/>
    <w:rsid w:val="00B71B10"/>
    <w:rsid w:val="00B72176"/>
    <w:rsid w:val="00B7224A"/>
    <w:rsid w:val="00B722A6"/>
    <w:rsid w:val="00B72B1B"/>
    <w:rsid w:val="00B72FE1"/>
    <w:rsid w:val="00B731E8"/>
    <w:rsid w:val="00B73751"/>
    <w:rsid w:val="00B73A08"/>
    <w:rsid w:val="00B7467E"/>
    <w:rsid w:val="00B75490"/>
    <w:rsid w:val="00B75621"/>
    <w:rsid w:val="00B761F6"/>
    <w:rsid w:val="00B76BBF"/>
    <w:rsid w:val="00B76BEC"/>
    <w:rsid w:val="00B76EFB"/>
    <w:rsid w:val="00B77CB0"/>
    <w:rsid w:val="00B77FB7"/>
    <w:rsid w:val="00B8060E"/>
    <w:rsid w:val="00B82463"/>
    <w:rsid w:val="00B82D32"/>
    <w:rsid w:val="00B82EAB"/>
    <w:rsid w:val="00B83AB0"/>
    <w:rsid w:val="00B83D5D"/>
    <w:rsid w:val="00B85FD7"/>
    <w:rsid w:val="00B86F81"/>
    <w:rsid w:val="00B87306"/>
    <w:rsid w:val="00B87542"/>
    <w:rsid w:val="00B87571"/>
    <w:rsid w:val="00B87641"/>
    <w:rsid w:val="00B87F4A"/>
    <w:rsid w:val="00B90DE3"/>
    <w:rsid w:val="00B918D6"/>
    <w:rsid w:val="00B91CE2"/>
    <w:rsid w:val="00B91ED3"/>
    <w:rsid w:val="00B91F8D"/>
    <w:rsid w:val="00B930B8"/>
    <w:rsid w:val="00B936C2"/>
    <w:rsid w:val="00B93F1B"/>
    <w:rsid w:val="00B942CB"/>
    <w:rsid w:val="00B946A0"/>
    <w:rsid w:val="00B94AF6"/>
    <w:rsid w:val="00B95F42"/>
    <w:rsid w:val="00B96390"/>
    <w:rsid w:val="00B97058"/>
    <w:rsid w:val="00B97F4C"/>
    <w:rsid w:val="00BA063B"/>
    <w:rsid w:val="00BA1332"/>
    <w:rsid w:val="00BA21F1"/>
    <w:rsid w:val="00BA2C29"/>
    <w:rsid w:val="00BA3037"/>
    <w:rsid w:val="00BA3A1C"/>
    <w:rsid w:val="00BA3A27"/>
    <w:rsid w:val="00BA3F12"/>
    <w:rsid w:val="00BB012A"/>
    <w:rsid w:val="00BB0D11"/>
    <w:rsid w:val="00BB109C"/>
    <w:rsid w:val="00BB18F1"/>
    <w:rsid w:val="00BB20FB"/>
    <w:rsid w:val="00BB25F5"/>
    <w:rsid w:val="00BB26F3"/>
    <w:rsid w:val="00BB339C"/>
    <w:rsid w:val="00BB3EDA"/>
    <w:rsid w:val="00BB46EC"/>
    <w:rsid w:val="00BB4DA0"/>
    <w:rsid w:val="00BB4F69"/>
    <w:rsid w:val="00BB5EF7"/>
    <w:rsid w:val="00BB6E2B"/>
    <w:rsid w:val="00BB7AB3"/>
    <w:rsid w:val="00BB7C9F"/>
    <w:rsid w:val="00BC1454"/>
    <w:rsid w:val="00BC1564"/>
    <w:rsid w:val="00BC2477"/>
    <w:rsid w:val="00BC2A10"/>
    <w:rsid w:val="00BC2D9F"/>
    <w:rsid w:val="00BC3741"/>
    <w:rsid w:val="00BC3A2C"/>
    <w:rsid w:val="00BC3CB6"/>
    <w:rsid w:val="00BC3F17"/>
    <w:rsid w:val="00BC554D"/>
    <w:rsid w:val="00BC5659"/>
    <w:rsid w:val="00BC5737"/>
    <w:rsid w:val="00BC5AAA"/>
    <w:rsid w:val="00BC5DAC"/>
    <w:rsid w:val="00BC6267"/>
    <w:rsid w:val="00BC6806"/>
    <w:rsid w:val="00BC77FD"/>
    <w:rsid w:val="00BD0407"/>
    <w:rsid w:val="00BD2CC8"/>
    <w:rsid w:val="00BD3AAE"/>
    <w:rsid w:val="00BD4687"/>
    <w:rsid w:val="00BD511E"/>
    <w:rsid w:val="00BD539D"/>
    <w:rsid w:val="00BE02E2"/>
    <w:rsid w:val="00BE0F66"/>
    <w:rsid w:val="00BE155C"/>
    <w:rsid w:val="00BE2274"/>
    <w:rsid w:val="00BE2A09"/>
    <w:rsid w:val="00BE2BA8"/>
    <w:rsid w:val="00BE31EA"/>
    <w:rsid w:val="00BE32B7"/>
    <w:rsid w:val="00BE49C3"/>
    <w:rsid w:val="00BE4D5C"/>
    <w:rsid w:val="00BE5D50"/>
    <w:rsid w:val="00BE5E8C"/>
    <w:rsid w:val="00BE5F85"/>
    <w:rsid w:val="00BE60B8"/>
    <w:rsid w:val="00BE62D7"/>
    <w:rsid w:val="00BE64B0"/>
    <w:rsid w:val="00BE6D30"/>
    <w:rsid w:val="00BE7318"/>
    <w:rsid w:val="00BE7363"/>
    <w:rsid w:val="00BE7650"/>
    <w:rsid w:val="00BF074F"/>
    <w:rsid w:val="00BF0E41"/>
    <w:rsid w:val="00BF21DB"/>
    <w:rsid w:val="00BF26E9"/>
    <w:rsid w:val="00BF2B42"/>
    <w:rsid w:val="00BF2C6C"/>
    <w:rsid w:val="00BF3106"/>
    <w:rsid w:val="00BF3469"/>
    <w:rsid w:val="00BF397B"/>
    <w:rsid w:val="00BF3B16"/>
    <w:rsid w:val="00BF4D79"/>
    <w:rsid w:val="00BF504C"/>
    <w:rsid w:val="00BF5CB3"/>
    <w:rsid w:val="00BF66AA"/>
    <w:rsid w:val="00BF6B13"/>
    <w:rsid w:val="00BF7120"/>
    <w:rsid w:val="00BF76A4"/>
    <w:rsid w:val="00BF76D8"/>
    <w:rsid w:val="00BF7715"/>
    <w:rsid w:val="00BF7B04"/>
    <w:rsid w:val="00BF7C76"/>
    <w:rsid w:val="00C00422"/>
    <w:rsid w:val="00C010B4"/>
    <w:rsid w:val="00C0117A"/>
    <w:rsid w:val="00C01370"/>
    <w:rsid w:val="00C01E35"/>
    <w:rsid w:val="00C02FF2"/>
    <w:rsid w:val="00C031BB"/>
    <w:rsid w:val="00C032DB"/>
    <w:rsid w:val="00C03F34"/>
    <w:rsid w:val="00C04142"/>
    <w:rsid w:val="00C04371"/>
    <w:rsid w:val="00C0495F"/>
    <w:rsid w:val="00C06175"/>
    <w:rsid w:val="00C0649D"/>
    <w:rsid w:val="00C10162"/>
    <w:rsid w:val="00C112DF"/>
    <w:rsid w:val="00C11C5A"/>
    <w:rsid w:val="00C12F8A"/>
    <w:rsid w:val="00C13E7F"/>
    <w:rsid w:val="00C14B22"/>
    <w:rsid w:val="00C14E64"/>
    <w:rsid w:val="00C15B40"/>
    <w:rsid w:val="00C16CF3"/>
    <w:rsid w:val="00C16D10"/>
    <w:rsid w:val="00C17100"/>
    <w:rsid w:val="00C17554"/>
    <w:rsid w:val="00C2079B"/>
    <w:rsid w:val="00C219E2"/>
    <w:rsid w:val="00C21C63"/>
    <w:rsid w:val="00C235CD"/>
    <w:rsid w:val="00C23B45"/>
    <w:rsid w:val="00C23BC0"/>
    <w:rsid w:val="00C24ADC"/>
    <w:rsid w:val="00C25AE0"/>
    <w:rsid w:val="00C25EB3"/>
    <w:rsid w:val="00C27E7C"/>
    <w:rsid w:val="00C27E81"/>
    <w:rsid w:val="00C30605"/>
    <w:rsid w:val="00C30B78"/>
    <w:rsid w:val="00C30E3E"/>
    <w:rsid w:val="00C30E61"/>
    <w:rsid w:val="00C3153D"/>
    <w:rsid w:val="00C31856"/>
    <w:rsid w:val="00C31937"/>
    <w:rsid w:val="00C32059"/>
    <w:rsid w:val="00C32436"/>
    <w:rsid w:val="00C34968"/>
    <w:rsid w:val="00C35391"/>
    <w:rsid w:val="00C356B2"/>
    <w:rsid w:val="00C35C07"/>
    <w:rsid w:val="00C35F78"/>
    <w:rsid w:val="00C41040"/>
    <w:rsid w:val="00C4158D"/>
    <w:rsid w:val="00C417DD"/>
    <w:rsid w:val="00C41806"/>
    <w:rsid w:val="00C43EA1"/>
    <w:rsid w:val="00C4442E"/>
    <w:rsid w:val="00C45150"/>
    <w:rsid w:val="00C46098"/>
    <w:rsid w:val="00C47CC6"/>
    <w:rsid w:val="00C47ECA"/>
    <w:rsid w:val="00C500FE"/>
    <w:rsid w:val="00C50914"/>
    <w:rsid w:val="00C50CF5"/>
    <w:rsid w:val="00C51F58"/>
    <w:rsid w:val="00C541CC"/>
    <w:rsid w:val="00C5544D"/>
    <w:rsid w:val="00C554C8"/>
    <w:rsid w:val="00C5564F"/>
    <w:rsid w:val="00C559E6"/>
    <w:rsid w:val="00C55A62"/>
    <w:rsid w:val="00C55C02"/>
    <w:rsid w:val="00C56277"/>
    <w:rsid w:val="00C5789D"/>
    <w:rsid w:val="00C61CF5"/>
    <w:rsid w:val="00C621F1"/>
    <w:rsid w:val="00C62E80"/>
    <w:rsid w:val="00C63777"/>
    <w:rsid w:val="00C63BC0"/>
    <w:rsid w:val="00C64D0D"/>
    <w:rsid w:val="00C66601"/>
    <w:rsid w:val="00C66738"/>
    <w:rsid w:val="00C66C1C"/>
    <w:rsid w:val="00C67069"/>
    <w:rsid w:val="00C71B1C"/>
    <w:rsid w:val="00C71C8C"/>
    <w:rsid w:val="00C72B6A"/>
    <w:rsid w:val="00C72F56"/>
    <w:rsid w:val="00C73F53"/>
    <w:rsid w:val="00C74635"/>
    <w:rsid w:val="00C74814"/>
    <w:rsid w:val="00C76B1E"/>
    <w:rsid w:val="00C76B36"/>
    <w:rsid w:val="00C76EA1"/>
    <w:rsid w:val="00C77E7D"/>
    <w:rsid w:val="00C77E98"/>
    <w:rsid w:val="00C807F2"/>
    <w:rsid w:val="00C80B15"/>
    <w:rsid w:val="00C80EE2"/>
    <w:rsid w:val="00C816B0"/>
    <w:rsid w:val="00C82004"/>
    <w:rsid w:val="00C824EC"/>
    <w:rsid w:val="00C82905"/>
    <w:rsid w:val="00C83F61"/>
    <w:rsid w:val="00C84E97"/>
    <w:rsid w:val="00C86C6A"/>
    <w:rsid w:val="00C86E73"/>
    <w:rsid w:val="00C875E3"/>
    <w:rsid w:val="00C87A69"/>
    <w:rsid w:val="00C87D43"/>
    <w:rsid w:val="00C87E90"/>
    <w:rsid w:val="00C903BE"/>
    <w:rsid w:val="00C90421"/>
    <w:rsid w:val="00C90D8A"/>
    <w:rsid w:val="00C9132D"/>
    <w:rsid w:val="00C916E1"/>
    <w:rsid w:val="00C91E3A"/>
    <w:rsid w:val="00C92186"/>
    <w:rsid w:val="00C92D70"/>
    <w:rsid w:val="00C943F7"/>
    <w:rsid w:val="00C94AE1"/>
    <w:rsid w:val="00C94EE5"/>
    <w:rsid w:val="00C9555C"/>
    <w:rsid w:val="00C95EE4"/>
    <w:rsid w:val="00C967F1"/>
    <w:rsid w:val="00CA02DB"/>
    <w:rsid w:val="00CA0877"/>
    <w:rsid w:val="00CA0E34"/>
    <w:rsid w:val="00CA124B"/>
    <w:rsid w:val="00CA1FF7"/>
    <w:rsid w:val="00CA2ABE"/>
    <w:rsid w:val="00CA2C05"/>
    <w:rsid w:val="00CA397D"/>
    <w:rsid w:val="00CA4031"/>
    <w:rsid w:val="00CA495E"/>
    <w:rsid w:val="00CA5F11"/>
    <w:rsid w:val="00CA60E0"/>
    <w:rsid w:val="00CA6786"/>
    <w:rsid w:val="00CA6B2A"/>
    <w:rsid w:val="00CA7481"/>
    <w:rsid w:val="00CA7E45"/>
    <w:rsid w:val="00CA7ECE"/>
    <w:rsid w:val="00CB0DFE"/>
    <w:rsid w:val="00CB17F9"/>
    <w:rsid w:val="00CB19C3"/>
    <w:rsid w:val="00CB1A78"/>
    <w:rsid w:val="00CB3650"/>
    <w:rsid w:val="00CB3712"/>
    <w:rsid w:val="00CB39EC"/>
    <w:rsid w:val="00CB3E5C"/>
    <w:rsid w:val="00CB3F11"/>
    <w:rsid w:val="00CB79A1"/>
    <w:rsid w:val="00CB7F0A"/>
    <w:rsid w:val="00CC06B3"/>
    <w:rsid w:val="00CC0FA3"/>
    <w:rsid w:val="00CC1A1C"/>
    <w:rsid w:val="00CC2468"/>
    <w:rsid w:val="00CC24B2"/>
    <w:rsid w:val="00CC36B2"/>
    <w:rsid w:val="00CC3B21"/>
    <w:rsid w:val="00CC63B7"/>
    <w:rsid w:val="00CC647B"/>
    <w:rsid w:val="00CC6A82"/>
    <w:rsid w:val="00CD0612"/>
    <w:rsid w:val="00CD09C1"/>
    <w:rsid w:val="00CD0BEF"/>
    <w:rsid w:val="00CD1EC0"/>
    <w:rsid w:val="00CD48A3"/>
    <w:rsid w:val="00CD4BB7"/>
    <w:rsid w:val="00CD52E6"/>
    <w:rsid w:val="00CD5585"/>
    <w:rsid w:val="00CD5946"/>
    <w:rsid w:val="00CD6B17"/>
    <w:rsid w:val="00CD753B"/>
    <w:rsid w:val="00CD78AE"/>
    <w:rsid w:val="00CD7FA7"/>
    <w:rsid w:val="00CE0259"/>
    <w:rsid w:val="00CE03B8"/>
    <w:rsid w:val="00CE044C"/>
    <w:rsid w:val="00CE0E3A"/>
    <w:rsid w:val="00CE1764"/>
    <w:rsid w:val="00CE20F8"/>
    <w:rsid w:val="00CE2929"/>
    <w:rsid w:val="00CE2B39"/>
    <w:rsid w:val="00CE4900"/>
    <w:rsid w:val="00CE53D7"/>
    <w:rsid w:val="00CE57A1"/>
    <w:rsid w:val="00CE6747"/>
    <w:rsid w:val="00CE7702"/>
    <w:rsid w:val="00CE7B9B"/>
    <w:rsid w:val="00CF0534"/>
    <w:rsid w:val="00CF0982"/>
    <w:rsid w:val="00CF12C9"/>
    <w:rsid w:val="00CF27CF"/>
    <w:rsid w:val="00CF3325"/>
    <w:rsid w:val="00CF333F"/>
    <w:rsid w:val="00CF37AE"/>
    <w:rsid w:val="00CF39C1"/>
    <w:rsid w:val="00CF4288"/>
    <w:rsid w:val="00CF4B09"/>
    <w:rsid w:val="00CF4C4F"/>
    <w:rsid w:val="00CF5071"/>
    <w:rsid w:val="00CF5874"/>
    <w:rsid w:val="00CF5B51"/>
    <w:rsid w:val="00CF61A0"/>
    <w:rsid w:val="00CF61FC"/>
    <w:rsid w:val="00CF6C4E"/>
    <w:rsid w:val="00CF7AA9"/>
    <w:rsid w:val="00D0026D"/>
    <w:rsid w:val="00D003F2"/>
    <w:rsid w:val="00D00D36"/>
    <w:rsid w:val="00D0176E"/>
    <w:rsid w:val="00D01B08"/>
    <w:rsid w:val="00D02014"/>
    <w:rsid w:val="00D023DB"/>
    <w:rsid w:val="00D0253C"/>
    <w:rsid w:val="00D03656"/>
    <w:rsid w:val="00D03C47"/>
    <w:rsid w:val="00D03F9C"/>
    <w:rsid w:val="00D03F9F"/>
    <w:rsid w:val="00D0416D"/>
    <w:rsid w:val="00D04939"/>
    <w:rsid w:val="00D05765"/>
    <w:rsid w:val="00D058F1"/>
    <w:rsid w:val="00D05B68"/>
    <w:rsid w:val="00D05BC0"/>
    <w:rsid w:val="00D105D8"/>
    <w:rsid w:val="00D13026"/>
    <w:rsid w:val="00D133E9"/>
    <w:rsid w:val="00D137C7"/>
    <w:rsid w:val="00D14307"/>
    <w:rsid w:val="00D1493D"/>
    <w:rsid w:val="00D159EB"/>
    <w:rsid w:val="00D161A3"/>
    <w:rsid w:val="00D16941"/>
    <w:rsid w:val="00D16D46"/>
    <w:rsid w:val="00D17102"/>
    <w:rsid w:val="00D17927"/>
    <w:rsid w:val="00D20E2C"/>
    <w:rsid w:val="00D219AB"/>
    <w:rsid w:val="00D21DB2"/>
    <w:rsid w:val="00D224DC"/>
    <w:rsid w:val="00D22507"/>
    <w:rsid w:val="00D2297B"/>
    <w:rsid w:val="00D23D8D"/>
    <w:rsid w:val="00D23E8D"/>
    <w:rsid w:val="00D244C8"/>
    <w:rsid w:val="00D24E97"/>
    <w:rsid w:val="00D255C5"/>
    <w:rsid w:val="00D2614C"/>
    <w:rsid w:val="00D26F2D"/>
    <w:rsid w:val="00D2722B"/>
    <w:rsid w:val="00D272D3"/>
    <w:rsid w:val="00D2752A"/>
    <w:rsid w:val="00D2764C"/>
    <w:rsid w:val="00D27F5F"/>
    <w:rsid w:val="00D3016F"/>
    <w:rsid w:val="00D30CD9"/>
    <w:rsid w:val="00D30D46"/>
    <w:rsid w:val="00D30FBF"/>
    <w:rsid w:val="00D316AC"/>
    <w:rsid w:val="00D32E1A"/>
    <w:rsid w:val="00D3491C"/>
    <w:rsid w:val="00D34BC8"/>
    <w:rsid w:val="00D35E4A"/>
    <w:rsid w:val="00D36047"/>
    <w:rsid w:val="00D36BE5"/>
    <w:rsid w:val="00D40300"/>
    <w:rsid w:val="00D40350"/>
    <w:rsid w:val="00D404DD"/>
    <w:rsid w:val="00D4252D"/>
    <w:rsid w:val="00D43239"/>
    <w:rsid w:val="00D438E2"/>
    <w:rsid w:val="00D43972"/>
    <w:rsid w:val="00D43EAA"/>
    <w:rsid w:val="00D440C9"/>
    <w:rsid w:val="00D44203"/>
    <w:rsid w:val="00D447B9"/>
    <w:rsid w:val="00D44EC7"/>
    <w:rsid w:val="00D45105"/>
    <w:rsid w:val="00D45D25"/>
    <w:rsid w:val="00D46713"/>
    <w:rsid w:val="00D4788C"/>
    <w:rsid w:val="00D478C7"/>
    <w:rsid w:val="00D47A25"/>
    <w:rsid w:val="00D47C12"/>
    <w:rsid w:val="00D47EE8"/>
    <w:rsid w:val="00D5023D"/>
    <w:rsid w:val="00D50EFF"/>
    <w:rsid w:val="00D510A4"/>
    <w:rsid w:val="00D514C2"/>
    <w:rsid w:val="00D51770"/>
    <w:rsid w:val="00D51DA5"/>
    <w:rsid w:val="00D52ADB"/>
    <w:rsid w:val="00D53006"/>
    <w:rsid w:val="00D54124"/>
    <w:rsid w:val="00D548B8"/>
    <w:rsid w:val="00D54B90"/>
    <w:rsid w:val="00D54F06"/>
    <w:rsid w:val="00D552C8"/>
    <w:rsid w:val="00D55517"/>
    <w:rsid w:val="00D56772"/>
    <w:rsid w:val="00D56A4F"/>
    <w:rsid w:val="00D601F9"/>
    <w:rsid w:val="00D61705"/>
    <w:rsid w:val="00D617B4"/>
    <w:rsid w:val="00D6241A"/>
    <w:rsid w:val="00D62943"/>
    <w:rsid w:val="00D6299D"/>
    <w:rsid w:val="00D638AA"/>
    <w:rsid w:val="00D643A2"/>
    <w:rsid w:val="00D64417"/>
    <w:rsid w:val="00D64F34"/>
    <w:rsid w:val="00D66E8C"/>
    <w:rsid w:val="00D675D9"/>
    <w:rsid w:val="00D67E93"/>
    <w:rsid w:val="00D7179B"/>
    <w:rsid w:val="00D71A2D"/>
    <w:rsid w:val="00D7234A"/>
    <w:rsid w:val="00D731E1"/>
    <w:rsid w:val="00D73941"/>
    <w:rsid w:val="00D73A5B"/>
    <w:rsid w:val="00D73E60"/>
    <w:rsid w:val="00D7414C"/>
    <w:rsid w:val="00D74B39"/>
    <w:rsid w:val="00D74BD1"/>
    <w:rsid w:val="00D75573"/>
    <w:rsid w:val="00D75786"/>
    <w:rsid w:val="00D75A7D"/>
    <w:rsid w:val="00D761EE"/>
    <w:rsid w:val="00D76D31"/>
    <w:rsid w:val="00D7788C"/>
    <w:rsid w:val="00D77A56"/>
    <w:rsid w:val="00D77AEF"/>
    <w:rsid w:val="00D77D2D"/>
    <w:rsid w:val="00D801D4"/>
    <w:rsid w:val="00D80F97"/>
    <w:rsid w:val="00D81121"/>
    <w:rsid w:val="00D825C7"/>
    <w:rsid w:val="00D841AC"/>
    <w:rsid w:val="00D84719"/>
    <w:rsid w:val="00D847F6"/>
    <w:rsid w:val="00D84CFC"/>
    <w:rsid w:val="00D84E66"/>
    <w:rsid w:val="00D85005"/>
    <w:rsid w:val="00D850CE"/>
    <w:rsid w:val="00D85CAA"/>
    <w:rsid w:val="00D866A4"/>
    <w:rsid w:val="00D86B3F"/>
    <w:rsid w:val="00D86CBA"/>
    <w:rsid w:val="00D9104E"/>
    <w:rsid w:val="00D915DF"/>
    <w:rsid w:val="00D92C0D"/>
    <w:rsid w:val="00D937CD"/>
    <w:rsid w:val="00D93D47"/>
    <w:rsid w:val="00D954FA"/>
    <w:rsid w:val="00D96218"/>
    <w:rsid w:val="00D9635D"/>
    <w:rsid w:val="00D96B5F"/>
    <w:rsid w:val="00D96B7F"/>
    <w:rsid w:val="00D978BF"/>
    <w:rsid w:val="00D97A8C"/>
    <w:rsid w:val="00D97D3F"/>
    <w:rsid w:val="00DA0D4B"/>
    <w:rsid w:val="00DA107E"/>
    <w:rsid w:val="00DA252C"/>
    <w:rsid w:val="00DA2BDD"/>
    <w:rsid w:val="00DA348D"/>
    <w:rsid w:val="00DA3AD0"/>
    <w:rsid w:val="00DA40E9"/>
    <w:rsid w:val="00DA4CB4"/>
    <w:rsid w:val="00DA4CE3"/>
    <w:rsid w:val="00DA4F30"/>
    <w:rsid w:val="00DA5F61"/>
    <w:rsid w:val="00DA6868"/>
    <w:rsid w:val="00DA6E37"/>
    <w:rsid w:val="00DA6EB9"/>
    <w:rsid w:val="00DB000C"/>
    <w:rsid w:val="00DB03E6"/>
    <w:rsid w:val="00DB0522"/>
    <w:rsid w:val="00DB0E94"/>
    <w:rsid w:val="00DB0F2B"/>
    <w:rsid w:val="00DB1BA3"/>
    <w:rsid w:val="00DB1BAA"/>
    <w:rsid w:val="00DB202E"/>
    <w:rsid w:val="00DB230A"/>
    <w:rsid w:val="00DB3404"/>
    <w:rsid w:val="00DB3599"/>
    <w:rsid w:val="00DB3965"/>
    <w:rsid w:val="00DB54D2"/>
    <w:rsid w:val="00DB5525"/>
    <w:rsid w:val="00DB6096"/>
    <w:rsid w:val="00DB6C93"/>
    <w:rsid w:val="00DB6D7F"/>
    <w:rsid w:val="00DB6F44"/>
    <w:rsid w:val="00DB726A"/>
    <w:rsid w:val="00DC071D"/>
    <w:rsid w:val="00DC10CB"/>
    <w:rsid w:val="00DC11EC"/>
    <w:rsid w:val="00DC3046"/>
    <w:rsid w:val="00DC3250"/>
    <w:rsid w:val="00DC3A05"/>
    <w:rsid w:val="00DC3E4A"/>
    <w:rsid w:val="00DC4102"/>
    <w:rsid w:val="00DC44FC"/>
    <w:rsid w:val="00DC598E"/>
    <w:rsid w:val="00DC59CF"/>
    <w:rsid w:val="00DC5B7B"/>
    <w:rsid w:val="00DC6246"/>
    <w:rsid w:val="00DC756A"/>
    <w:rsid w:val="00DC7C9D"/>
    <w:rsid w:val="00DC7FDC"/>
    <w:rsid w:val="00DD0B47"/>
    <w:rsid w:val="00DD0D3F"/>
    <w:rsid w:val="00DD11F1"/>
    <w:rsid w:val="00DD148D"/>
    <w:rsid w:val="00DD1C28"/>
    <w:rsid w:val="00DD20DF"/>
    <w:rsid w:val="00DD3BC4"/>
    <w:rsid w:val="00DD4293"/>
    <w:rsid w:val="00DD4A96"/>
    <w:rsid w:val="00DD60AF"/>
    <w:rsid w:val="00DD6262"/>
    <w:rsid w:val="00DD65F9"/>
    <w:rsid w:val="00DD66B7"/>
    <w:rsid w:val="00DD717A"/>
    <w:rsid w:val="00DD7B2A"/>
    <w:rsid w:val="00DD7CED"/>
    <w:rsid w:val="00DE0120"/>
    <w:rsid w:val="00DE0157"/>
    <w:rsid w:val="00DE071D"/>
    <w:rsid w:val="00DE126A"/>
    <w:rsid w:val="00DE1312"/>
    <w:rsid w:val="00DE1880"/>
    <w:rsid w:val="00DE18DE"/>
    <w:rsid w:val="00DE1CD5"/>
    <w:rsid w:val="00DE28ED"/>
    <w:rsid w:val="00DE3274"/>
    <w:rsid w:val="00DE5D35"/>
    <w:rsid w:val="00DE68E8"/>
    <w:rsid w:val="00DE6C62"/>
    <w:rsid w:val="00DE756A"/>
    <w:rsid w:val="00DE7D60"/>
    <w:rsid w:val="00DF00C0"/>
    <w:rsid w:val="00DF0993"/>
    <w:rsid w:val="00DF0A9F"/>
    <w:rsid w:val="00DF1C41"/>
    <w:rsid w:val="00DF2F90"/>
    <w:rsid w:val="00DF31FE"/>
    <w:rsid w:val="00DF3741"/>
    <w:rsid w:val="00DF54EC"/>
    <w:rsid w:val="00DF59B5"/>
    <w:rsid w:val="00DF6D6C"/>
    <w:rsid w:val="00DF74D5"/>
    <w:rsid w:val="00DF756F"/>
    <w:rsid w:val="00DF7643"/>
    <w:rsid w:val="00DF7B43"/>
    <w:rsid w:val="00E0141B"/>
    <w:rsid w:val="00E0145F"/>
    <w:rsid w:val="00E01C91"/>
    <w:rsid w:val="00E01DAA"/>
    <w:rsid w:val="00E043A6"/>
    <w:rsid w:val="00E04BB1"/>
    <w:rsid w:val="00E050D5"/>
    <w:rsid w:val="00E0636B"/>
    <w:rsid w:val="00E0638C"/>
    <w:rsid w:val="00E06EC8"/>
    <w:rsid w:val="00E07C39"/>
    <w:rsid w:val="00E07D6A"/>
    <w:rsid w:val="00E07E7C"/>
    <w:rsid w:val="00E07EEA"/>
    <w:rsid w:val="00E07FEE"/>
    <w:rsid w:val="00E101A2"/>
    <w:rsid w:val="00E103FE"/>
    <w:rsid w:val="00E10964"/>
    <w:rsid w:val="00E10EC1"/>
    <w:rsid w:val="00E1209E"/>
    <w:rsid w:val="00E12230"/>
    <w:rsid w:val="00E136F1"/>
    <w:rsid w:val="00E14039"/>
    <w:rsid w:val="00E1428E"/>
    <w:rsid w:val="00E14FFD"/>
    <w:rsid w:val="00E15EB2"/>
    <w:rsid w:val="00E15F29"/>
    <w:rsid w:val="00E1676A"/>
    <w:rsid w:val="00E167CA"/>
    <w:rsid w:val="00E177B2"/>
    <w:rsid w:val="00E177FE"/>
    <w:rsid w:val="00E17B59"/>
    <w:rsid w:val="00E20213"/>
    <w:rsid w:val="00E2084A"/>
    <w:rsid w:val="00E20860"/>
    <w:rsid w:val="00E2090C"/>
    <w:rsid w:val="00E21B93"/>
    <w:rsid w:val="00E23399"/>
    <w:rsid w:val="00E23703"/>
    <w:rsid w:val="00E243D3"/>
    <w:rsid w:val="00E244E1"/>
    <w:rsid w:val="00E249E8"/>
    <w:rsid w:val="00E24D7F"/>
    <w:rsid w:val="00E25181"/>
    <w:rsid w:val="00E254AA"/>
    <w:rsid w:val="00E25AF2"/>
    <w:rsid w:val="00E25C44"/>
    <w:rsid w:val="00E2703B"/>
    <w:rsid w:val="00E3046D"/>
    <w:rsid w:val="00E305B0"/>
    <w:rsid w:val="00E30BE1"/>
    <w:rsid w:val="00E310C5"/>
    <w:rsid w:val="00E3121B"/>
    <w:rsid w:val="00E318CB"/>
    <w:rsid w:val="00E31DAE"/>
    <w:rsid w:val="00E31F48"/>
    <w:rsid w:val="00E33BD0"/>
    <w:rsid w:val="00E34004"/>
    <w:rsid w:val="00E344FC"/>
    <w:rsid w:val="00E357A2"/>
    <w:rsid w:val="00E36456"/>
    <w:rsid w:val="00E36F46"/>
    <w:rsid w:val="00E3774F"/>
    <w:rsid w:val="00E37BF0"/>
    <w:rsid w:val="00E37FAF"/>
    <w:rsid w:val="00E40A2C"/>
    <w:rsid w:val="00E40F3D"/>
    <w:rsid w:val="00E424EC"/>
    <w:rsid w:val="00E42729"/>
    <w:rsid w:val="00E427E2"/>
    <w:rsid w:val="00E4299A"/>
    <w:rsid w:val="00E43805"/>
    <w:rsid w:val="00E450B3"/>
    <w:rsid w:val="00E45F5D"/>
    <w:rsid w:val="00E507EF"/>
    <w:rsid w:val="00E513A4"/>
    <w:rsid w:val="00E51516"/>
    <w:rsid w:val="00E51F69"/>
    <w:rsid w:val="00E52124"/>
    <w:rsid w:val="00E5273C"/>
    <w:rsid w:val="00E52D4E"/>
    <w:rsid w:val="00E536E8"/>
    <w:rsid w:val="00E54127"/>
    <w:rsid w:val="00E555FC"/>
    <w:rsid w:val="00E556A7"/>
    <w:rsid w:val="00E55A4F"/>
    <w:rsid w:val="00E55EDE"/>
    <w:rsid w:val="00E569B5"/>
    <w:rsid w:val="00E57649"/>
    <w:rsid w:val="00E5778E"/>
    <w:rsid w:val="00E5779E"/>
    <w:rsid w:val="00E579CC"/>
    <w:rsid w:val="00E57D1E"/>
    <w:rsid w:val="00E60840"/>
    <w:rsid w:val="00E6092A"/>
    <w:rsid w:val="00E611D9"/>
    <w:rsid w:val="00E61ABB"/>
    <w:rsid w:val="00E61DE7"/>
    <w:rsid w:val="00E62AB6"/>
    <w:rsid w:val="00E639C0"/>
    <w:rsid w:val="00E63F0B"/>
    <w:rsid w:val="00E646FA"/>
    <w:rsid w:val="00E64ABD"/>
    <w:rsid w:val="00E64D85"/>
    <w:rsid w:val="00E655F2"/>
    <w:rsid w:val="00E6581E"/>
    <w:rsid w:val="00E6590C"/>
    <w:rsid w:val="00E65CDD"/>
    <w:rsid w:val="00E65D2A"/>
    <w:rsid w:val="00E6739A"/>
    <w:rsid w:val="00E70B1D"/>
    <w:rsid w:val="00E70E99"/>
    <w:rsid w:val="00E716AF"/>
    <w:rsid w:val="00E729B1"/>
    <w:rsid w:val="00E72FAD"/>
    <w:rsid w:val="00E73A30"/>
    <w:rsid w:val="00E7458C"/>
    <w:rsid w:val="00E750CD"/>
    <w:rsid w:val="00E7516B"/>
    <w:rsid w:val="00E75510"/>
    <w:rsid w:val="00E75A61"/>
    <w:rsid w:val="00E76F7D"/>
    <w:rsid w:val="00E775E9"/>
    <w:rsid w:val="00E77A16"/>
    <w:rsid w:val="00E8099C"/>
    <w:rsid w:val="00E80E68"/>
    <w:rsid w:val="00E8105E"/>
    <w:rsid w:val="00E813F7"/>
    <w:rsid w:val="00E81A86"/>
    <w:rsid w:val="00E81E13"/>
    <w:rsid w:val="00E82618"/>
    <w:rsid w:val="00E831FE"/>
    <w:rsid w:val="00E836B0"/>
    <w:rsid w:val="00E83A7D"/>
    <w:rsid w:val="00E83F31"/>
    <w:rsid w:val="00E841A2"/>
    <w:rsid w:val="00E84A9C"/>
    <w:rsid w:val="00E84F39"/>
    <w:rsid w:val="00E852C2"/>
    <w:rsid w:val="00E855F9"/>
    <w:rsid w:val="00E85940"/>
    <w:rsid w:val="00E859BC"/>
    <w:rsid w:val="00E85E24"/>
    <w:rsid w:val="00E85FB8"/>
    <w:rsid w:val="00E8651A"/>
    <w:rsid w:val="00E86A31"/>
    <w:rsid w:val="00E86B93"/>
    <w:rsid w:val="00E86D23"/>
    <w:rsid w:val="00E86D9F"/>
    <w:rsid w:val="00E86ED7"/>
    <w:rsid w:val="00E87631"/>
    <w:rsid w:val="00E8785C"/>
    <w:rsid w:val="00E87C95"/>
    <w:rsid w:val="00E91CD4"/>
    <w:rsid w:val="00E926A6"/>
    <w:rsid w:val="00E92BC1"/>
    <w:rsid w:val="00E930DA"/>
    <w:rsid w:val="00E93131"/>
    <w:rsid w:val="00E931DC"/>
    <w:rsid w:val="00E93640"/>
    <w:rsid w:val="00E9386B"/>
    <w:rsid w:val="00E95878"/>
    <w:rsid w:val="00E96079"/>
    <w:rsid w:val="00E9649A"/>
    <w:rsid w:val="00E97867"/>
    <w:rsid w:val="00E97F63"/>
    <w:rsid w:val="00EA076E"/>
    <w:rsid w:val="00EA0D8A"/>
    <w:rsid w:val="00EA14CA"/>
    <w:rsid w:val="00EA1E60"/>
    <w:rsid w:val="00EA240B"/>
    <w:rsid w:val="00EA2579"/>
    <w:rsid w:val="00EA327A"/>
    <w:rsid w:val="00EA4802"/>
    <w:rsid w:val="00EA6FCD"/>
    <w:rsid w:val="00EA79F0"/>
    <w:rsid w:val="00EA7EF9"/>
    <w:rsid w:val="00EB00EA"/>
    <w:rsid w:val="00EB09C2"/>
    <w:rsid w:val="00EB0A30"/>
    <w:rsid w:val="00EB10E0"/>
    <w:rsid w:val="00EB1997"/>
    <w:rsid w:val="00EB1A73"/>
    <w:rsid w:val="00EB2295"/>
    <w:rsid w:val="00EB2B8A"/>
    <w:rsid w:val="00EB2B8E"/>
    <w:rsid w:val="00EB2CDC"/>
    <w:rsid w:val="00EB2D80"/>
    <w:rsid w:val="00EB3817"/>
    <w:rsid w:val="00EB3857"/>
    <w:rsid w:val="00EB3A57"/>
    <w:rsid w:val="00EB3F88"/>
    <w:rsid w:val="00EB4416"/>
    <w:rsid w:val="00EB4936"/>
    <w:rsid w:val="00EB4C21"/>
    <w:rsid w:val="00EB52FE"/>
    <w:rsid w:val="00EB5433"/>
    <w:rsid w:val="00EB5746"/>
    <w:rsid w:val="00EB57F2"/>
    <w:rsid w:val="00EB6586"/>
    <w:rsid w:val="00EB67C5"/>
    <w:rsid w:val="00EB6BC7"/>
    <w:rsid w:val="00EB6F31"/>
    <w:rsid w:val="00EC0687"/>
    <w:rsid w:val="00EC0B9E"/>
    <w:rsid w:val="00EC1748"/>
    <w:rsid w:val="00EC1A95"/>
    <w:rsid w:val="00EC23BF"/>
    <w:rsid w:val="00EC2432"/>
    <w:rsid w:val="00EC244B"/>
    <w:rsid w:val="00EC2526"/>
    <w:rsid w:val="00EC2D55"/>
    <w:rsid w:val="00EC327A"/>
    <w:rsid w:val="00EC33F3"/>
    <w:rsid w:val="00EC4F1B"/>
    <w:rsid w:val="00EC5462"/>
    <w:rsid w:val="00EC5528"/>
    <w:rsid w:val="00EC6D4D"/>
    <w:rsid w:val="00EC7905"/>
    <w:rsid w:val="00EC7D55"/>
    <w:rsid w:val="00ED0F27"/>
    <w:rsid w:val="00ED2F37"/>
    <w:rsid w:val="00ED3906"/>
    <w:rsid w:val="00ED3CB4"/>
    <w:rsid w:val="00ED4059"/>
    <w:rsid w:val="00ED4294"/>
    <w:rsid w:val="00ED4DC8"/>
    <w:rsid w:val="00ED5D01"/>
    <w:rsid w:val="00ED6485"/>
    <w:rsid w:val="00ED7839"/>
    <w:rsid w:val="00ED7FD6"/>
    <w:rsid w:val="00EE19FC"/>
    <w:rsid w:val="00EE1CE2"/>
    <w:rsid w:val="00EE3AFF"/>
    <w:rsid w:val="00EE3E2D"/>
    <w:rsid w:val="00EE596A"/>
    <w:rsid w:val="00EE5BEC"/>
    <w:rsid w:val="00EE615E"/>
    <w:rsid w:val="00EE6886"/>
    <w:rsid w:val="00EE6D26"/>
    <w:rsid w:val="00EE6EAB"/>
    <w:rsid w:val="00EE7739"/>
    <w:rsid w:val="00EE7887"/>
    <w:rsid w:val="00EE7D17"/>
    <w:rsid w:val="00EF0513"/>
    <w:rsid w:val="00EF12F8"/>
    <w:rsid w:val="00EF1DD6"/>
    <w:rsid w:val="00EF22FA"/>
    <w:rsid w:val="00EF2A30"/>
    <w:rsid w:val="00EF3B75"/>
    <w:rsid w:val="00EF4551"/>
    <w:rsid w:val="00EF462C"/>
    <w:rsid w:val="00EF46BF"/>
    <w:rsid w:val="00EF4B0A"/>
    <w:rsid w:val="00EF522D"/>
    <w:rsid w:val="00EF5400"/>
    <w:rsid w:val="00EF5F20"/>
    <w:rsid w:val="00EF6219"/>
    <w:rsid w:val="00EF7907"/>
    <w:rsid w:val="00EF7B45"/>
    <w:rsid w:val="00EF7D16"/>
    <w:rsid w:val="00F00057"/>
    <w:rsid w:val="00F00EBC"/>
    <w:rsid w:val="00F018D3"/>
    <w:rsid w:val="00F02421"/>
    <w:rsid w:val="00F02D23"/>
    <w:rsid w:val="00F03100"/>
    <w:rsid w:val="00F0314D"/>
    <w:rsid w:val="00F03A44"/>
    <w:rsid w:val="00F043C6"/>
    <w:rsid w:val="00F050CE"/>
    <w:rsid w:val="00F06017"/>
    <w:rsid w:val="00F070E4"/>
    <w:rsid w:val="00F07271"/>
    <w:rsid w:val="00F07582"/>
    <w:rsid w:val="00F110FE"/>
    <w:rsid w:val="00F11302"/>
    <w:rsid w:val="00F11749"/>
    <w:rsid w:val="00F118B8"/>
    <w:rsid w:val="00F122D7"/>
    <w:rsid w:val="00F12CB9"/>
    <w:rsid w:val="00F12DB0"/>
    <w:rsid w:val="00F133AE"/>
    <w:rsid w:val="00F1399A"/>
    <w:rsid w:val="00F14231"/>
    <w:rsid w:val="00F15E87"/>
    <w:rsid w:val="00F164E9"/>
    <w:rsid w:val="00F16D3B"/>
    <w:rsid w:val="00F20757"/>
    <w:rsid w:val="00F2144D"/>
    <w:rsid w:val="00F221D6"/>
    <w:rsid w:val="00F228B2"/>
    <w:rsid w:val="00F22987"/>
    <w:rsid w:val="00F22AEB"/>
    <w:rsid w:val="00F22D04"/>
    <w:rsid w:val="00F23322"/>
    <w:rsid w:val="00F23D0F"/>
    <w:rsid w:val="00F2436B"/>
    <w:rsid w:val="00F25494"/>
    <w:rsid w:val="00F259BD"/>
    <w:rsid w:val="00F25AC7"/>
    <w:rsid w:val="00F26E21"/>
    <w:rsid w:val="00F26E85"/>
    <w:rsid w:val="00F26F3C"/>
    <w:rsid w:val="00F273D6"/>
    <w:rsid w:val="00F27C4E"/>
    <w:rsid w:val="00F27DF4"/>
    <w:rsid w:val="00F312AE"/>
    <w:rsid w:val="00F351A9"/>
    <w:rsid w:val="00F3565F"/>
    <w:rsid w:val="00F360D2"/>
    <w:rsid w:val="00F362B9"/>
    <w:rsid w:val="00F36CDE"/>
    <w:rsid w:val="00F406C4"/>
    <w:rsid w:val="00F40AF3"/>
    <w:rsid w:val="00F40E6D"/>
    <w:rsid w:val="00F42447"/>
    <w:rsid w:val="00F425D3"/>
    <w:rsid w:val="00F42692"/>
    <w:rsid w:val="00F45B82"/>
    <w:rsid w:val="00F466BF"/>
    <w:rsid w:val="00F47431"/>
    <w:rsid w:val="00F50AE2"/>
    <w:rsid w:val="00F50EF9"/>
    <w:rsid w:val="00F515A2"/>
    <w:rsid w:val="00F526D9"/>
    <w:rsid w:val="00F532E1"/>
    <w:rsid w:val="00F54BDD"/>
    <w:rsid w:val="00F55379"/>
    <w:rsid w:val="00F555E5"/>
    <w:rsid w:val="00F555F0"/>
    <w:rsid w:val="00F55B36"/>
    <w:rsid w:val="00F55D4C"/>
    <w:rsid w:val="00F55D79"/>
    <w:rsid w:val="00F562E1"/>
    <w:rsid w:val="00F5767E"/>
    <w:rsid w:val="00F5779A"/>
    <w:rsid w:val="00F57C7B"/>
    <w:rsid w:val="00F6075E"/>
    <w:rsid w:val="00F60AED"/>
    <w:rsid w:val="00F61517"/>
    <w:rsid w:val="00F6157F"/>
    <w:rsid w:val="00F62412"/>
    <w:rsid w:val="00F62787"/>
    <w:rsid w:val="00F649A1"/>
    <w:rsid w:val="00F64E08"/>
    <w:rsid w:val="00F654BE"/>
    <w:rsid w:val="00F65AFB"/>
    <w:rsid w:val="00F66E64"/>
    <w:rsid w:val="00F670B6"/>
    <w:rsid w:val="00F67C7E"/>
    <w:rsid w:val="00F67CEF"/>
    <w:rsid w:val="00F67E77"/>
    <w:rsid w:val="00F719EA"/>
    <w:rsid w:val="00F71A6F"/>
    <w:rsid w:val="00F71D5C"/>
    <w:rsid w:val="00F7289B"/>
    <w:rsid w:val="00F7310F"/>
    <w:rsid w:val="00F742AA"/>
    <w:rsid w:val="00F74675"/>
    <w:rsid w:val="00F75C07"/>
    <w:rsid w:val="00F76F7C"/>
    <w:rsid w:val="00F7730F"/>
    <w:rsid w:val="00F77ABE"/>
    <w:rsid w:val="00F77B50"/>
    <w:rsid w:val="00F80B45"/>
    <w:rsid w:val="00F80EA8"/>
    <w:rsid w:val="00F80EF9"/>
    <w:rsid w:val="00F811EE"/>
    <w:rsid w:val="00F81723"/>
    <w:rsid w:val="00F8361B"/>
    <w:rsid w:val="00F84CDD"/>
    <w:rsid w:val="00F8575C"/>
    <w:rsid w:val="00F86156"/>
    <w:rsid w:val="00F86A56"/>
    <w:rsid w:val="00F86EF7"/>
    <w:rsid w:val="00F870B3"/>
    <w:rsid w:val="00F871CE"/>
    <w:rsid w:val="00F8731A"/>
    <w:rsid w:val="00F875FA"/>
    <w:rsid w:val="00F90493"/>
    <w:rsid w:val="00F90674"/>
    <w:rsid w:val="00F91B50"/>
    <w:rsid w:val="00F91DB9"/>
    <w:rsid w:val="00F926D3"/>
    <w:rsid w:val="00F92A5C"/>
    <w:rsid w:val="00F93D50"/>
    <w:rsid w:val="00F93D51"/>
    <w:rsid w:val="00F94C3E"/>
    <w:rsid w:val="00F94DAE"/>
    <w:rsid w:val="00F9508B"/>
    <w:rsid w:val="00F96E14"/>
    <w:rsid w:val="00F97F13"/>
    <w:rsid w:val="00FA04E3"/>
    <w:rsid w:val="00FA0E22"/>
    <w:rsid w:val="00FA0EDE"/>
    <w:rsid w:val="00FA1ABC"/>
    <w:rsid w:val="00FA347F"/>
    <w:rsid w:val="00FA3E48"/>
    <w:rsid w:val="00FA413B"/>
    <w:rsid w:val="00FA4257"/>
    <w:rsid w:val="00FA4960"/>
    <w:rsid w:val="00FA4A8A"/>
    <w:rsid w:val="00FA5458"/>
    <w:rsid w:val="00FA7F94"/>
    <w:rsid w:val="00FB014F"/>
    <w:rsid w:val="00FB0FFD"/>
    <w:rsid w:val="00FB1E2C"/>
    <w:rsid w:val="00FB3189"/>
    <w:rsid w:val="00FB36B0"/>
    <w:rsid w:val="00FB44CA"/>
    <w:rsid w:val="00FB52DF"/>
    <w:rsid w:val="00FB5CAA"/>
    <w:rsid w:val="00FB5E3C"/>
    <w:rsid w:val="00FB6147"/>
    <w:rsid w:val="00FB760E"/>
    <w:rsid w:val="00FB776A"/>
    <w:rsid w:val="00FB77E1"/>
    <w:rsid w:val="00FC05E1"/>
    <w:rsid w:val="00FC0824"/>
    <w:rsid w:val="00FC1B45"/>
    <w:rsid w:val="00FC1BB5"/>
    <w:rsid w:val="00FC2B30"/>
    <w:rsid w:val="00FC3B9A"/>
    <w:rsid w:val="00FC3C6F"/>
    <w:rsid w:val="00FC40C9"/>
    <w:rsid w:val="00FC438B"/>
    <w:rsid w:val="00FC4CE5"/>
    <w:rsid w:val="00FC57B9"/>
    <w:rsid w:val="00FC667F"/>
    <w:rsid w:val="00FC7710"/>
    <w:rsid w:val="00FD0FA0"/>
    <w:rsid w:val="00FD1134"/>
    <w:rsid w:val="00FD1A54"/>
    <w:rsid w:val="00FD2313"/>
    <w:rsid w:val="00FD2BE0"/>
    <w:rsid w:val="00FD33D9"/>
    <w:rsid w:val="00FD38BF"/>
    <w:rsid w:val="00FD423D"/>
    <w:rsid w:val="00FD4DCC"/>
    <w:rsid w:val="00FD6A26"/>
    <w:rsid w:val="00FD6D92"/>
    <w:rsid w:val="00FD6EA6"/>
    <w:rsid w:val="00FD6EEA"/>
    <w:rsid w:val="00FD7045"/>
    <w:rsid w:val="00FD7B2F"/>
    <w:rsid w:val="00FE1A10"/>
    <w:rsid w:val="00FE2059"/>
    <w:rsid w:val="00FE22B5"/>
    <w:rsid w:val="00FE3172"/>
    <w:rsid w:val="00FE32EC"/>
    <w:rsid w:val="00FE4453"/>
    <w:rsid w:val="00FE5A61"/>
    <w:rsid w:val="00FE615F"/>
    <w:rsid w:val="00FE6B34"/>
    <w:rsid w:val="00FE723C"/>
    <w:rsid w:val="00FE7ECD"/>
    <w:rsid w:val="00FF01E5"/>
    <w:rsid w:val="00FF0759"/>
    <w:rsid w:val="00FF081B"/>
    <w:rsid w:val="00FF1862"/>
    <w:rsid w:val="00FF1A61"/>
    <w:rsid w:val="00FF3E14"/>
    <w:rsid w:val="00FF4924"/>
    <w:rsid w:val="00FF4E9A"/>
    <w:rsid w:val="00FF5048"/>
    <w:rsid w:val="00FF5A83"/>
    <w:rsid w:val="00FF5CA7"/>
    <w:rsid w:val="00FF6154"/>
    <w:rsid w:val="00FF6631"/>
    <w:rsid w:val="00FF6AB3"/>
    <w:rsid w:val="6FFA64AB"/>
  </w:rsids>
  <m:mathPr>
    <m:mathFont m:val="Cambria Math"/>
    <m:brkBin m:val="before"/>
    <m:brkBinSub m:val="--"/>
    <m:smallFrac/>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DD3984"/>
  <w14:defaultImageDpi w14:val="32767"/>
  <w15:docId w15:val="{5C47A4DD-D0A8-EB42-B3F6-CC35B1420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Theme="minorHAnsi" w:hAnsi="Verdana" w:cstheme="minorBidi"/>
        <w:szCs w:val="22"/>
        <w:lang w:val="nl-NL" w:eastAsia="en-US" w:bidi="ar-SA"/>
      </w:rPr>
    </w:rPrDefault>
    <w:pPrDefault>
      <w:pPr>
        <w:spacing w:line="259" w:lineRule="auto"/>
        <w:ind w:firstLine="706"/>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F074F"/>
    <w:rPr>
      <w:lang w:val="en-US"/>
    </w:rPr>
  </w:style>
  <w:style w:type="paragraph" w:styleId="Heading1">
    <w:name w:val="heading 1"/>
    <w:basedOn w:val="Normal"/>
    <w:link w:val="Heading1Char"/>
    <w:uiPriority w:val="9"/>
    <w:qFormat/>
    <w:rsid w:val="00ED405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4476C"/>
    <w:pPr>
      <w:ind w:left="720"/>
      <w:contextualSpacing/>
    </w:pPr>
  </w:style>
  <w:style w:type="character" w:styleId="Hyperlink">
    <w:name w:val="Hyperlink"/>
    <w:uiPriority w:val="99"/>
    <w:unhideWhenUsed/>
    <w:rsid w:val="00024DC9"/>
    <w:rPr>
      <w:color w:val="0563C1"/>
      <w:u w:val="single"/>
    </w:rPr>
  </w:style>
  <w:style w:type="character" w:customStyle="1" w:styleId="ThesistekstChar">
    <w:name w:val="Thesis tekst Char"/>
    <w:link w:val="Thesistekst"/>
    <w:locked/>
    <w:rsid w:val="00024DC9"/>
    <w:rPr>
      <w:rFonts w:ascii="Charter Roman" w:hAnsi="Charter Roman"/>
      <w:sz w:val="22"/>
      <w:lang w:val="en-US"/>
    </w:rPr>
  </w:style>
  <w:style w:type="paragraph" w:customStyle="1" w:styleId="Thesistekst">
    <w:name w:val="Thesis tekst"/>
    <w:basedOn w:val="Normal"/>
    <w:link w:val="ThesistekstChar"/>
    <w:qFormat/>
    <w:rsid w:val="00024DC9"/>
    <w:pPr>
      <w:spacing w:after="120" w:line="360" w:lineRule="auto"/>
      <w:ind w:firstLine="170"/>
    </w:pPr>
    <w:rPr>
      <w:rFonts w:ascii="Charter Roman" w:hAnsi="Charter Roman"/>
      <w:sz w:val="22"/>
    </w:rPr>
  </w:style>
  <w:style w:type="paragraph" w:customStyle="1" w:styleId="Default">
    <w:name w:val="Default"/>
    <w:rsid w:val="00024DC9"/>
    <w:pPr>
      <w:autoSpaceDE w:val="0"/>
      <w:autoSpaceDN w:val="0"/>
      <w:adjustRightInd w:val="0"/>
      <w:spacing w:line="240" w:lineRule="auto"/>
    </w:pPr>
    <w:rPr>
      <w:rFonts w:ascii="Arial" w:eastAsia="Calibri" w:hAnsi="Arial" w:cs="Arial"/>
      <w:color w:val="000000"/>
      <w:sz w:val="24"/>
      <w:szCs w:val="24"/>
      <w:lang w:eastAsia="nl-NL"/>
    </w:rPr>
  </w:style>
  <w:style w:type="paragraph" w:customStyle="1" w:styleId="EndNoteBibliographyTitle">
    <w:name w:val="EndNote Bibliography Title"/>
    <w:basedOn w:val="Normal"/>
    <w:link w:val="EndNoteBibliographyTitleChar"/>
    <w:rsid w:val="004201B4"/>
    <w:pPr>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4201B4"/>
    <w:rPr>
      <w:rFonts w:ascii="Arial" w:hAnsi="Arial" w:cs="Arial"/>
      <w:noProof/>
      <w:sz w:val="24"/>
      <w:lang w:val="en-US"/>
    </w:rPr>
  </w:style>
  <w:style w:type="paragraph" w:customStyle="1" w:styleId="EndNoteBibliography">
    <w:name w:val="EndNote Bibliography"/>
    <w:basedOn w:val="Normal"/>
    <w:link w:val="EndNoteBibliographyChar"/>
    <w:rsid w:val="004201B4"/>
    <w:pPr>
      <w:spacing w:line="360" w:lineRule="auto"/>
    </w:pPr>
    <w:rPr>
      <w:rFonts w:ascii="Arial" w:hAnsi="Arial" w:cs="Arial"/>
      <w:noProof/>
      <w:sz w:val="24"/>
    </w:rPr>
  </w:style>
  <w:style w:type="character" w:customStyle="1" w:styleId="EndNoteBibliographyChar">
    <w:name w:val="EndNote Bibliography Char"/>
    <w:basedOn w:val="DefaultParagraphFont"/>
    <w:link w:val="EndNoteBibliography"/>
    <w:rsid w:val="004201B4"/>
    <w:rPr>
      <w:rFonts w:ascii="Arial" w:hAnsi="Arial" w:cs="Arial"/>
      <w:noProof/>
      <w:sz w:val="24"/>
      <w:lang w:val="en-US"/>
    </w:rPr>
  </w:style>
  <w:style w:type="character" w:customStyle="1" w:styleId="highlight">
    <w:name w:val="highlight"/>
    <w:basedOn w:val="DefaultParagraphFont"/>
    <w:rsid w:val="00521751"/>
  </w:style>
  <w:style w:type="character" w:customStyle="1" w:styleId="Thesiskop2Char">
    <w:name w:val="Thesis kop 2 Char"/>
    <w:link w:val="Thesiskop2"/>
    <w:locked/>
    <w:rsid w:val="008F15D3"/>
    <w:rPr>
      <w:rFonts w:ascii="Charter Roman" w:hAnsi="Charter Roman"/>
      <w:b/>
      <w:sz w:val="25"/>
      <w:lang w:val="en-US"/>
    </w:rPr>
  </w:style>
  <w:style w:type="paragraph" w:customStyle="1" w:styleId="Thesiskop2">
    <w:name w:val="Thesis kop 2"/>
    <w:basedOn w:val="Normal"/>
    <w:next w:val="Thesistekst"/>
    <w:link w:val="Thesiskop2Char"/>
    <w:qFormat/>
    <w:rsid w:val="008F15D3"/>
    <w:pPr>
      <w:spacing w:before="320" w:after="120" w:line="360" w:lineRule="auto"/>
    </w:pPr>
    <w:rPr>
      <w:rFonts w:ascii="Charter Roman" w:hAnsi="Charter Roman"/>
      <w:b/>
      <w:sz w:val="25"/>
    </w:rPr>
  </w:style>
  <w:style w:type="paragraph" w:styleId="Header">
    <w:name w:val="header"/>
    <w:basedOn w:val="Normal"/>
    <w:link w:val="HeaderChar"/>
    <w:uiPriority w:val="99"/>
    <w:unhideWhenUsed/>
    <w:rsid w:val="0032220E"/>
    <w:pPr>
      <w:tabs>
        <w:tab w:val="center" w:pos="4536"/>
        <w:tab w:val="right" w:pos="9072"/>
      </w:tabs>
      <w:spacing w:line="240" w:lineRule="auto"/>
    </w:pPr>
  </w:style>
  <w:style w:type="character" w:customStyle="1" w:styleId="HeaderChar">
    <w:name w:val="Header Char"/>
    <w:basedOn w:val="DefaultParagraphFont"/>
    <w:link w:val="Header"/>
    <w:uiPriority w:val="99"/>
    <w:rsid w:val="0032220E"/>
  </w:style>
  <w:style w:type="paragraph" w:styleId="Footer">
    <w:name w:val="footer"/>
    <w:basedOn w:val="Normal"/>
    <w:link w:val="FooterChar"/>
    <w:uiPriority w:val="99"/>
    <w:unhideWhenUsed/>
    <w:rsid w:val="0032220E"/>
    <w:pPr>
      <w:tabs>
        <w:tab w:val="center" w:pos="4536"/>
        <w:tab w:val="right" w:pos="9072"/>
      </w:tabs>
      <w:spacing w:line="240" w:lineRule="auto"/>
    </w:pPr>
  </w:style>
  <w:style w:type="character" w:customStyle="1" w:styleId="FooterChar">
    <w:name w:val="Footer Char"/>
    <w:basedOn w:val="DefaultParagraphFont"/>
    <w:link w:val="Footer"/>
    <w:uiPriority w:val="99"/>
    <w:rsid w:val="0032220E"/>
  </w:style>
  <w:style w:type="character" w:styleId="CommentReference">
    <w:name w:val="annotation reference"/>
    <w:basedOn w:val="DefaultParagraphFont"/>
    <w:uiPriority w:val="99"/>
    <w:semiHidden/>
    <w:unhideWhenUsed/>
    <w:rsid w:val="00B014A1"/>
    <w:rPr>
      <w:sz w:val="16"/>
      <w:szCs w:val="16"/>
    </w:rPr>
  </w:style>
  <w:style w:type="paragraph" w:styleId="CommentText">
    <w:name w:val="annotation text"/>
    <w:basedOn w:val="Normal"/>
    <w:link w:val="CommentTextChar"/>
    <w:uiPriority w:val="99"/>
    <w:semiHidden/>
    <w:unhideWhenUsed/>
    <w:rsid w:val="00B014A1"/>
    <w:pPr>
      <w:spacing w:line="240" w:lineRule="auto"/>
    </w:pPr>
    <w:rPr>
      <w:szCs w:val="20"/>
    </w:rPr>
  </w:style>
  <w:style w:type="character" w:customStyle="1" w:styleId="CommentTextChar">
    <w:name w:val="Comment Text Char"/>
    <w:basedOn w:val="DefaultParagraphFont"/>
    <w:link w:val="CommentText"/>
    <w:uiPriority w:val="99"/>
    <w:semiHidden/>
    <w:rsid w:val="00B014A1"/>
    <w:rPr>
      <w:szCs w:val="20"/>
    </w:rPr>
  </w:style>
  <w:style w:type="character" w:customStyle="1" w:styleId="st">
    <w:name w:val="st"/>
    <w:basedOn w:val="DefaultParagraphFont"/>
    <w:rsid w:val="00B014A1"/>
  </w:style>
  <w:style w:type="paragraph" w:styleId="BalloonText">
    <w:name w:val="Balloon Text"/>
    <w:basedOn w:val="Normal"/>
    <w:link w:val="BalloonTextChar"/>
    <w:uiPriority w:val="99"/>
    <w:semiHidden/>
    <w:unhideWhenUsed/>
    <w:rsid w:val="00B014A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14A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16D10"/>
    <w:rPr>
      <w:b/>
      <w:bCs/>
    </w:rPr>
  </w:style>
  <w:style w:type="character" w:customStyle="1" w:styleId="CommentSubjectChar">
    <w:name w:val="Comment Subject Char"/>
    <w:basedOn w:val="CommentTextChar"/>
    <w:link w:val="CommentSubject"/>
    <w:uiPriority w:val="99"/>
    <w:semiHidden/>
    <w:rsid w:val="00C16D10"/>
    <w:rPr>
      <w:b/>
      <w:bCs/>
      <w:szCs w:val="20"/>
    </w:rPr>
  </w:style>
  <w:style w:type="character" w:customStyle="1" w:styleId="fontstyle01">
    <w:name w:val="fontstyle01"/>
    <w:basedOn w:val="DefaultParagraphFont"/>
    <w:rsid w:val="00C16D10"/>
    <w:rPr>
      <w:rFonts w:ascii="ArialMT" w:hAnsi="ArialMT" w:hint="default"/>
      <w:b w:val="0"/>
      <w:bCs w:val="0"/>
      <w:i w:val="0"/>
      <w:iCs w:val="0"/>
      <w:color w:val="2E74B5"/>
      <w:sz w:val="26"/>
      <w:szCs w:val="26"/>
    </w:rPr>
  </w:style>
  <w:style w:type="character" w:customStyle="1" w:styleId="ListParagraphChar">
    <w:name w:val="List Paragraph Char"/>
    <w:basedOn w:val="DefaultParagraphFont"/>
    <w:link w:val="ListParagraph"/>
    <w:uiPriority w:val="34"/>
    <w:rsid w:val="003B01DB"/>
  </w:style>
  <w:style w:type="character" w:styleId="PlaceholderText">
    <w:name w:val="Placeholder Text"/>
    <w:basedOn w:val="DefaultParagraphFont"/>
    <w:uiPriority w:val="99"/>
    <w:semiHidden/>
    <w:rsid w:val="00A051FC"/>
    <w:rPr>
      <w:color w:val="808080"/>
    </w:rPr>
  </w:style>
  <w:style w:type="character" w:styleId="FollowedHyperlink">
    <w:name w:val="FollowedHyperlink"/>
    <w:basedOn w:val="DefaultParagraphFont"/>
    <w:uiPriority w:val="99"/>
    <w:semiHidden/>
    <w:unhideWhenUsed/>
    <w:rsid w:val="0085294E"/>
    <w:rPr>
      <w:color w:val="954F72" w:themeColor="followedHyperlink"/>
      <w:u w:val="single"/>
    </w:rPr>
  </w:style>
  <w:style w:type="character" w:customStyle="1" w:styleId="Heading1Char">
    <w:name w:val="Heading 1 Char"/>
    <w:basedOn w:val="DefaultParagraphFont"/>
    <w:link w:val="Heading1"/>
    <w:uiPriority w:val="9"/>
    <w:rsid w:val="00ED4059"/>
    <w:rPr>
      <w:rFonts w:ascii="Times New Roman" w:eastAsia="Times New Roman" w:hAnsi="Times New Roman" w:cs="Times New Roman"/>
      <w:b/>
      <w:bCs/>
      <w:kern w:val="36"/>
      <w:sz w:val="48"/>
      <w:szCs w:val="48"/>
      <w:lang w:eastAsia="nl-NL"/>
    </w:rPr>
  </w:style>
  <w:style w:type="character" w:customStyle="1" w:styleId="authors-list-item">
    <w:name w:val="authors-list-item"/>
    <w:basedOn w:val="DefaultParagraphFont"/>
    <w:rsid w:val="00ED4059"/>
  </w:style>
  <w:style w:type="character" w:customStyle="1" w:styleId="comma">
    <w:name w:val="comma"/>
    <w:basedOn w:val="DefaultParagraphFont"/>
    <w:rsid w:val="00ED4059"/>
  </w:style>
  <w:style w:type="character" w:customStyle="1" w:styleId="ej-keyword">
    <w:name w:val="ej-keyword"/>
    <w:basedOn w:val="DefaultParagraphFont"/>
    <w:rsid w:val="00E579CC"/>
  </w:style>
  <w:style w:type="paragraph" w:styleId="NormalWeb">
    <w:name w:val="Normal (Web)"/>
    <w:basedOn w:val="Normal"/>
    <w:uiPriority w:val="99"/>
    <w:unhideWhenUsed/>
    <w:rsid w:val="005D2164"/>
    <w:pPr>
      <w:spacing w:before="100" w:beforeAutospacing="1" w:after="100" w:afterAutospacing="1" w:line="240" w:lineRule="auto"/>
    </w:pPr>
    <w:rPr>
      <w:rFonts w:ascii="Times New Roman" w:eastAsia="Times New Roman" w:hAnsi="Times New Roman" w:cs="Times New Roman"/>
      <w:sz w:val="24"/>
      <w:szCs w:val="24"/>
      <w:lang w:val="pt-PT" w:eastAsia="pt-PT"/>
    </w:rPr>
  </w:style>
  <w:style w:type="character" w:styleId="Strong">
    <w:name w:val="Strong"/>
    <w:basedOn w:val="DefaultParagraphFont"/>
    <w:uiPriority w:val="22"/>
    <w:qFormat/>
    <w:rsid w:val="004074BB"/>
    <w:rPr>
      <w:b/>
      <w:bCs/>
    </w:rPr>
  </w:style>
  <w:style w:type="paragraph" w:styleId="Revision">
    <w:name w:val="Revision"/>
    <w:hidden/>
    <w:uiPriority w:val="99"/>
    <w:semiHidden/>
    <w:rsid w:val="00396FE6"/>
    <w:pPr>
      <w:spacing w:line="240" w:lineRule="auto"/>
      <w:ind w:firstLine="0"/>
      <w:jc w:val="left"/>
    </w:pPr>
    <w:rPr>
      <w:lang w:val="en-US"/>
    </w:rPr>
  </w:style>
  <w:style w:type="character" w:customStyle="1" w:styleId="UnresolvedMention1">
    <w:name w:val="Unresolved Mention1"/>
    <w:basedOn w:val="DefaultParagraphFont"/>
    <w:uiPriority w:val="99"/>
    <w:semiHidden/>
    <w:unhideWhenUsed/>
    <w:rsid w:val="00173EC8"/>
    <w:rPr>
      <w:color w:val="605E5C"/>
      <w:shd w:val="clear" w:color="auto" w:fill="E1DFDD"/>
    </w:rPr>
  </w:style>
  <w:style w:type="character" w:styleId="LineNumber">
    <w:name w:val="line number"/>
    <w:basedOn w:val="DefaultParagraphFont"/>
    <w:uiPriority w:val="99"/>
    <w:unhideWhenUsed/>
    <w:rsid w:val="005F0861"/>
    <w:rPr>
      <w:color w:val="A6A6A6" w:themeColor="background1" w:themeShade="A6"/>
    </w:rPr>
  </w:style>
  <w:style w:type="character" w:styleId="UnresolvedMention">
    <w:name w:val="Unresolved Mention"/>
    <w:basedOn w:val="DefaultParagraphFont"/>
    <w:uiPriority w:val="99"/>
    <w:semiHidden/>
    <w:unhideWhenUsed/>
    <w:rsid w:val="00E30BE1"/>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663001">
      <w:bodyDiv w:val="1"/>
      <w:marLeft w:val="0"/>
      <w:marRight w:val="0"/>
      <w:marTop w:val="0"/>
      <w:marBottom w:val="0"/>
      <w:divBdr>
        <w:top w:val="none" w:sz="0" w:space="0" w:color="auto"/>
        <w:left w:val="none" w:sz="0" w:space="0" w:color="auto"/>
        <w:bottom w:val="none" w:sz="0" w:space="0" w:color="auto"/>
        <w:right w:val="none" w:sz="0" w:space="0" w:color="auto"/>
      </w:divBdr>
    </w:div>
    <w:div w:id="89199973">
      <w:bodyDiv w:val="1"/>
      <w:marLeft w:val="0"/>
      <w:marRight w:val="0"/>
      <w:marTop w:val="0"/>
      <w:marBottom w:val="0"/>
      <w:divBdr>
        <w:top w:val="none" w:sz="0" w:space="0" w:color="auto"/>
        <w:left w:val="none" w:sz="0" w:space="0" w:color="auto"/>
        <w:bottom w:val="none" w:sz="0" w:space="0" w:color="auto"/>
        <w:right w:val="none" w:sz="0" w:space="0" w:color="auto"/>
      </w:divBdr>
    </w:div>
    <w:div w:id="131215007">
      <w:bodyDiv w:val="1"/>
      <w:marLeft w:val="0"/>
      <w:marRight w:val="0"/>
      <w:marTop w:val="0"/>
      <w:marBottom w:val="0"/>
      <w:divBdr>
        <w:top w:val="none" w:sz="0" w:space="0" w:color="auto"/>
        <w:left w:val="none" w:sz="0" w:space="0" w:color="auto"/>
        <w:bottom w:val="none" w:sz="0" w:space="0" w:color="auto"/>
        <w:right w:val="none" w:sz="0" w:space="0" w:color="auto"/>
      </w:divBdr>
    </w:div>
    <w:div w:id="176191792">
      <w:bodyDiv w:val="1"/>
      <w:marLeft w:val="0"/>
      <w:marRight w:val="0"/>
      <w:marTop w:val="0"/>
      <w:marBottom w:val="0"/>
      <w:divBdr>
        <w:top w:val="none" w:sz="0" w:space="0" w:color="auto"/>
        <w:left w:val="none" w:sz="0" w:space="0" w:color="auto"/>
        <w:bottom w:val="none" w:sz="0" w:space="0" w:color="auto"/>
        <w:right w:val="none" w:sz="0" w:space="0" w:color="auto"/>
      </w:divBdr>
    </w:div>
    <w:div w:id="177280033">
      <w:bodyDiv w:val="1"/>
      <w:marLeft w:val="0"/>
      <w:marRight w:val="0"/>
      <w:marTop w:val="0"/>
      <w:marBottom w:val="0"/>
      <w:divBdr>
        <w:top w:val="none" w:sz="0" w:space="0" w:color="auto"/>
        <w:left w:val="none" w:sz="0" w:space="0" w:color="auto"/>
        <w:bottom w:val="none" w:sz="0" w:space="0" w:color="auto"/>
        <w:right w:val="none" w:sz="0" w:space="0" w:color="auto"/>
      </w:divBdr>
    </w:div>
    <w:div w:id="179896604">
      <w:bodyDiv w:val="1"/>
      <w:marLeft w:val="0"/>
      <w:marRight w:val="0"/>
      <w:marTop w:val="0"/>
      <w:marBottom w:val="0"/>
      <w:divBdr>
        <w:top w:val="none" w:sz="0" w:space="0" w:color="auto"/>
        <w:left w:val="none" w:sz="0" w:space="0" w:color="auto"/>
        <w:bottom w:val="none" w:sz="0" w:space="0" w:color="auto"/>
        <w:right w:val="none" w:sz="0" w:space="0" w:color="auto"/>
      </w:divBdr>
    </w:div>
    <w:div w:id="180242757">
      <w:bodyDiv w:val="1"/>
      <w:marLeft w:val="0"/>
      <w:marRight w:val="0"/>
      <w:marTop w:val="0"/>
      <w:marBottom w:val="0"/>
      <w:divBdr>
        <w:top w:val="none" w:sz="0" w:space="0" w:color="auto"/>
        <w:left w:val="none" w:sz="0" w:space="0" w:color="auto"/>
        <w:bottom w:val="none" w:sz="0" w:space="0" w:color="auto"/>
        <w:right w:val="none" w:sz="0" w:space="0" w:color="auto"/>
      </w:divBdr>
    </w:div>
    <w:div w:id="229968370">
      <w:bodyDiv w:val="1"/>
      <w:marLeft w:val="0"/>
      <w:marRight w:val="0"/>
      <w:marTop w:val="0"/>
      <w:marBottom w:val="0"/>
      <w:divBdr>
        <w:top w:val="none" w:sz="0" w:space="0" w:color="auto"/>
        <w:left w:val="none" w:sz="0" w:space="0" w:color="auto"/>
        <w:bottom w:val="none" w:sz="0" w:space="0" w:color="auto"/>
        <w:right w:val="none" w:sz="0" w:space="0" w:color="auto"/>
      </w:divBdr>
    </w:div>
    <w:div w:id="497503378">
      <w:bodyDiv w:val="1"/>
      <w:marLeft w:val="0"/>
      <w:marRight w:val="0"/>
      <w:marTop w:val="0"/>
      <w:marBottom w:val="0"/>
      <w:divBdr>
        <w:top w:val="none" w:sz="0" w:space="0" w:color="auto"/>
        <w:left w:val="none" w:sz="0" w:space="0" w:color="auto"/>
        <w:bottom w:val="none" w:sz="0" w:space="0" w:color="auto"/>
        <w:right w:val="none" w:sz="0" w:space="0" w:color="auto"/>
      </w:divBdr>
    </w:div>
    <w:div w:id="510995354">
      <w:bodyDiv w:val="1"/>
      <w:marLeft w:val="0"/>
      <w:marRight w:val="0"/>
      <w:marTop w:val="0"/>
      <w:marBottom w:val="0"/>
      <w:divBdr>
        <w:top w:val="none" w:sz="0" w:space="0" w:color="auto"/>
        <w:left w:val="none" w:sz="0" w:space="0" w:color="auto"/>
        <w:bottom w:val="none" w:sz="0" w:space="0" w:color="auto"/>
        <w:right w:val="none" w:sz="0" w:space="0" w:color="auto"/>
      </w:divBdr>
    </w:div>
    <w:div w:id="734085343">
      <w:bodyDiv w:val="1"/>
      <w:marLeft w:val="0"/>
      <w:marRight w:val="0"/>
      <w:marTop w:val="0"/>
      <w:marBottom w:val="0"/>
      <w:divBdr>
        <w:top w:val="none" w:sz="0" w:space="0" w:color="auto"/>
        <w:left w:val="none" w:sz="0" w:space="0" w:color="auto"/>
        <w:bottom w:val="none" w:sz="0" w:space="0" w:color="auto"/>
        <w:right w:val="none" w:sz="0" w:space="0" w:color="auto"/>
      </w:divBdr>
    </w:div>
    <w:div w:id="859930379">
      <w:bodyDiv w:val="1"/>
      <w:marLeft w:val="0"/>
      <w:marRight w:val="0"/>
      <w:marTop w:val="0"/>
      <w:marBottom w:val="0"/>
      <w:divBdr>
        <w:top w:val="none" w:sz="0" w:space="0" w:color="auto"/>
        <w:left w:val="none" w:sz="0" w:space="0" w:color="auto"/>
        <w:bottom w:val="none" w:sz="0" w:space="0" w:color="auto"/>
        <w:right w:val="none" w:sz="0" w:space="0" w:color="auto"/>
      </w:divBdr>
      <w:divsChild>
        <w:div w:id="734940168">
          <w:marLeft w:val="0"/>
          <w:marRight w:val="0"/>
          <w:marTop w:val="0"/>
          <w:marBottom w:val="0"/>
          <w:divBdr>
            <w:top w:val="none" w:sz="0" w:space="0" w:color="auto"/>
            <w:left w:val="none" w:sz="0" w:space="0" w:color="auto"/>
            <w:bottom w:val="none" w:sz="0" w:space="0" w:color="auto"/>
            <w:right w:val="none" w:sz="0" w:space="0" w:color="auto"/>
          </w:divBdr>
        </w:div>
        <w:div w:id="2037583204">
          <w:marLeft w:val="0"/>
          <w:marRight w:val="0"/>
          <w:marTop w:val="300"/>
          <w:marBottom w:val="300"/>
          <w:divBdr>
            <w:top w:val="none" w:sz="0" w:space="0" w:color="auto"/>
            <w:left w:val="none" w:sz="0" w:space="0" w:color="auto"/>
            <w:bottom w:val="none" w:sz="0" w:space="0" w:color="auto"/>
            <w:right w:val="none" w:sz="0" w:space="0" w:color="auto"/>
          </w:divBdr>
        </w:div>
      </w:divsChild>
    </w:div>
    <w:div w:id="895312396">
      <w:bodyDiv w:val="1"/>
      <w:marLeft w:val="0"/>
      <w:marRight w:val="0"/>
      <w:marTop w:val="0"/>
      <w:marBottom w:val="0"/>
      <w:divBdr>
        <w:top w:val="none" w:sz="0" w:space="0" w:color="auto"/>
        <w:left w:val="none" w:sz="0" w:space="0" w:color="auto"/>
        <w:bottom w:val="none" w:sz="0" w:space="0" w:color="auto"/>
        <w:right w:val="none" w:sz="0" w:space="0" w:color="auto"/>
      </w:divBdr>
      <w:divsChild>
        <w:div w:id="180206751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39232430">
              <w:marLeft w:val="0"/>
              <w:marRight w:val="0"/>
              <w:marTop w:val="0"/>
              <w:marBottom w:val="0"/>
              <w:divBdr>
                <w:top w:val="none" w:sz="0" w:space="0" w:color="auto"/>
                <w:left w:val="none" w:sz="0" w:space="0" w:color="auto"/>
                <w:bottom w:val="none" w:sz="0" w:space="0" w:color="auto"/>
                <w:right w:val="none" w:sz="0" w:space="0" w:color="auto"/>
              </w:divBdr>
              <w:divsChild>
                <w:div w:id="162302702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72578607">
                      <w:marLeft w:val="0"/>
                      <w:marRight w:val="0"/>
                      <w:marTop w:val="0"/>
                      <w:marBottom w:val="0"/>
                      <w:divBdr>
                        <w:top w:val="none" w:sz="0" w:space="0" w:color="auto"/>
                        <w:left w:val="none" w:sz="0" w:space="0" w:color="auto"/>
                        <w:bottom w:val="none" w:sz="0" w:space="0" w:color="auto"/>
                        <w:right w:val="none" w:sz="0" w:space="0" w:color="auto"/>
                      </w:divBdr>
                      <w:divsChild>
                        <w:div w:id="960376940">
                          <w:marLeft w:val="0"/>
                          <w:marRight w:val="0"/>
                          <w:marTop w:val="0"/>
                          <w:marBottom w:val="0"/>
                          <w:divBdr>
                            <w:top w:val="none" w:sz="0" w:space="0" w:color="auto"/>
                            <w:left w:val="none" w:sz="0" w:space="0" w:color="auto"/>
                            <w:bottom w:val="none" w:sz="0" w:space="0" w:color="auto"/>
                            <w:right w:val="none" w:sz="0" w:space="0" w:color="auto"/>
                          </w:divBdr>
                          <w:divsChild>
                            <w:div w:id="603996526">
                              <w:marLeft w:val="0"/>
                              <w:marRight w:val="0"/>
                              <w:marTop w:val="0"/>
                              <w:marBottom w:val="0"/>
                              <w:divBdr>
                                <w:top w:val="none" w:sz="0" w:space="0" w:color="auto"/>
                                <w:left w:val="none" w:sz="0" w:space="0" w:color="auto"/>
                                <w:bottom w:val="none" w:sz="0" w:space="0" w:color="auto"/>
                                <w:right w:val="none" w:sz="0" w:space="0" w:color="auto"/>
                              </w:divBdr>
                              <w:divsChild>
                                <w:div w:id="101607438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1418576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46491965">
      <w:bodyDiv w:val="1"/>
      <w:marLeft w:val="0"/>
      <w:marRight w:val="0"/>
      <w:marTop w:val="0"/>
      <w:marBottom w:val="0"/>
      <w:divBdr>
        <w:top w:val="none" w:sz="0" w:space="0" w:color="auto"/>
        <w:left w:val="none" w:sz="0" w:space="0" w:color="auto"/>
        <w:bottom w:val="none" w:sz="0" w:space="0" w:color="auto"/>
        <w:right w:val="none" w:sz="0" w:space="0" w:color="auto"/>
      </w:divBdr>
    </w:div>
    <w:div w:id="1104493562">
      <w:bodyDiv w:val="1"/>
      <w:marLeft w:val="0"/>
      <w:marRight w:val="0"/>
      <w:marTop w:val="0"/>
      <w:marBottom w:val="0"/>
      <w:divBdr>
        <w:top w:val="none" w:sz="0" w:space="0" w:color="auto"/>
        <w:left w:val="none" w:sz="0" w:space="0" w:color="auto"/>
        <w:bottom w:val="none" w:sz="0" w:space="0" w:color="auto"/>
        <w:right w:val="none" w:sz="0" w:space="0" w:color="auto"/>
      </w:divBdr>
    </w:div>
    <w:div w:id="1112551533">
      <w:bodyDiv w:val="1"/>
      <w:marLeft w:val="0"/>
      <w:marRight w:val="0"/>
      <w:marTop w:val="0"/>
      <w:marBottom w:val="0"/>
      <w:divBdr>
        <w:top w:val="none" w:sz="0" w:space="0" w:color="auto"/>
        <w:left w:val="none" w:sz="0" w:space="0" w:color="auto"/>
        <w:bottom w:val="none" w:sz="0" w:space="0" w:color="auto"/>
        <w:right w:val="none" w:sz="0" w:space="0" w:color="auto"/>
      </w:divBdr>
    </w:div>
    <w:div w:id="1139614622">
      <w:bodyDiv w:val="1"/>
      <w:marLeft w:val="0"/>
      <w:marRight w:val="0"/>
      <w:marTop w:val="0"/>
      <w:marBottom w:val="0"/>
      <w:divBdr>
        <w:top w:val="none" w:sz="0" w:space="0" w:color="auto"/>
        <w:left w:val="none" w:sz="0" w:space="0" w:color="auto"/>
        <w:bottom w:val="none" w:sz="0" w:space="0" w:color="auto"/>
        <w:right w:val="none" w:sz="0" w:space="0" w:color="auto"/>
      </w:divBdr>
    </w:div>
    <w:div w:id="1243176229">
      <w:bodyDiv w:val="1"/>
      <w:marLeft w:val="0"/>
      <w:marRight w:val="0"/>
      <w:marTop w:val="0"/>
      <w:marBottom w:val="0"/>
      <w:divBdr>
        <w:top w:val="none" w:sz="0" w:space="0" w:color="auto"/>
        <w:left w:val="none" w:sz="0" w:space="0" w:color="auto"/>
        <w:bottom w:val="none" w:sz="0" w:space="0" w:color="auto"/>
        <w:right w:val="none" w:sz="0" w:space="0" w:color="auto"/>
      </w:divBdr>
    </w:div>
    <w:div w:id="1268974010">
      <w:bodyDiv w:val="1"/>
      <w:marLeft w:val="0"/>
      <w:marRight w:val="0"/>
      <w:marTop w:val="0"/>
      <w:marBottom w:val="0"/>
      <w:divBdr>
        <w:top w:val="none" w:sz="0" w:space="0" w:color="auto"/>
        <w:left w:val="none" w:sz="0" w:space="0" w:color="auto"/>
        <w:bottom w:val="none" w:sz="0" w:space="0" w:color="auto"/>
        <w:right w:val="none" w:sz="0" w:space="0" w:color="auto"/>
      </w:divBdr>
    </w:div>
    <w:div w:id="1272543436">
      <w:bodyDiv w:val="1"/>
      <w:marLeft w:val="0"/>
      <w:marRight w:val="0"/>
      <w:marTop w:val="0"/>
      <w:marBottom w:val="0"/>
      <w:divBdr>
        <w:top w:val="none" w:sz="0" w:space="0" w:color="auto"/>
        <w:left w:val="none" w:sz="0" w:space="0" w:color="auto"/>
        <w:bottom w:val="none" w:sz="0" w:space="0" w:color="auto"/>
        <w:right w:val="none" w:sz="0" w:space="0" w:color="auto"/>
      </w:divBdr>
    </w:div>
    <w:div w:id="1293174000">
      <w:bodyDiv w:val="1"/>
      <w:marLeft w:val="0"/>
      <w:marRight w:val="0"/>
      <w:marTop w:val="0"/>
      <w:marBottom w:val="0"/>
      <w:divBdr>
        <w:top w:val="none" w:sz="0" w:space="0" w:color="auto"/>
        <w:left w:val="none" w:sz="0" w:space="0" w:color="auto"/>
        <w:bottom w:val="none" w:sz="0" w:space="0" w:color="auto"/>
        <w:right w:val="none" w:sz="0" w:space="0" w:color="auto"/>
      </w:divBdr>
    </w:div>
    <w:div w:id="1346518080">
      <w:bodyDiv w:val="1"/>
      <w:marLeft w:val="0"/>
      <w:marRight w:val="0"/>
      <w:marTop w:val="0"/>
      <w:marBottom w:val="0"/>
      <w:divBdr>
        <w:top w:val="none" w:sz="0" w:space="0" w:color="auto"/>
        <w:left w:val="none" w:sz="0" w:space="0" w:color="auto"/>
        <w:bottom w:val="none" w:sz="0" w:space="0" w:color="auto"/>
        <w:right w:val="none" w:sz="0" w:space="0" w:color="auto"/>
      </w:divBdr>
      <w:divsChild>
        <w:div w:id="1631665829">
          <w:marLeft w:val="0"/>
          <w:marRight w:val="0"/>
          <w:marTop w:val="0"/>
          <w:marBottom w:val="0"/>
          <w:divBdr>
            <w:top w:val="none" w:sz="0" w:space="0" w:color="auto"/>
            <w:left w:val="none" w:sz="0" w:space="0" w:color="auto"/>
            <w:bottom w:val="none" w:sz="0" w:space="0" w:color="auto"/>
            <w:right w:val="none" w:sz="0" w:space="0" w:color="auto"/>
          </w:divBdr>
          <w:divsChild>
            <w:div w:id="545291378">
              <w:marLeft w:val="0"/>
              <w:marRight w:val="0"/>
              <w:marTop w:val="0"/>
              <w:marBottom w:val="0"/>
              <w:divBdr>
                <w:top w:val="none" w:sz="0" w:space="0" w:color="auto"/>
                <w:left w:val="none" w:sz="0" w:space="0" w:color="auto"/>
                <w:bottom w:val="none" w:sz="0" w:space="0" w:color="auto"/>
                <w:right w:val="none" w:sz="0" w:space="0" w:color="auto"/>
              </w:divBdr>
              <w:divsChild>
                <w:div w:id="1582981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5619381">
      <w:bodyDiv w:val="1"/>
      <w:marLeft w:val="0"/>
      <w:marRight w:val="0"/>
      <w:marTop w:val="0"/>
      <w:marBottom w:val="0"/>
      <w:divBdr>
        <w:top w:val="none" w:sz="0" w:space="0" w:color="auto"/>
        <w:left w:val="none" w:sz="0" w:space="0" w:color="auto"/>
        <w:bottom w:val="none" w:sz="0" w:space="0" w:color="auto"/>
        <w:right w:val="none" w:sz="0" w:space="0" w:color="auto"/>
      </w:divBdr>
    </w:div>
    <w:div w:id="1367831507">
      <w:bodyDiv w:val="1"/>
      <w:marLeft w:val="0"/>
      <w:marRight w:val="0"/>
      <w:marTop w:val="0"/>
      <w:marBottom w:val="0"/>
      <w:divBdr>
        <w:top w:val="none" w:sz="0" w:space="0" w:color="auto"/>
        <w:left w:val="none" w:sz="0" w:space="0" w:color="auto"/>
        <w:bottom w:val="none" w:sz="0" w:space="0" w:color="auto"/>
        <w:right w:val="none" w:sz="0" w:space="0" w:color="auto"/>
      </w:divBdr>
    </w:div>
    <w:div w:id="1400790540">
      <w:bodyDiv w:val="1"/>
      <w:marLeft w:val="0"/>
      <w:marRight w:val="0"/>
      <w:marTop w:val="0"/>
      <w:marBottom w:val="0"/>
      <w:divBdr>
        <w:top w:val="none" w:sz="0" w:space="0" w:color="auto"/>
        <w:left w:val="none" w:sz="0" w:space="0" w:color="auto"/>
        <w:bottom w:val="none" w:sz="0" w:space="0" w:color="auto"/>
        <w:right w:val="none" w:sz="0" w:space="0" w:color="auto"/>
      </w:divBdr>
    </w:div>
    <w:div w:id="1530408463">
      <w:bodyDiv w:val="1"/>
      <w:marLeft w:val="0"/>
      <w:marRight w:val="0"/>
      <w:marTop w:val="0"/>
      <w:marBottom w:val="0"/>
      <w:divBdr>
        <w:top w:val="none" w:sz="0" w:space="0" w:color="auto"/>
        <w:left w:val="none" w:sz="0" w:space="0" w:color="auto"/>
        <w:bottom w:val="none" w:sz="0" w:space="0" w:color="auto"/>
        <w:right w:val="none" w:sz="0" w:space="0" w:color="auto"/>
      </w:divBdr>
    </w:div>
    <w:div w:id="1538202102">
      <w:bodyDiv w:val="1"/>
      <w:marLeft w:val="0"/>
      <w:marRight w:val="0"/>
      <w:marTop w:val="0"/>
      <w:marBottom w:val="0"/>
      <w:divBdr>
        <w:top w:val="none" w:sz="0" w:space="0" w:color="auto"/>
        <w:left w:val="none" w:sz="0" w:space="0" w:color="auto"/>
        <w:bottom w:val="none" w:sz="0" w:space="0" w:color="auto"/>
        <w:right w:val="none" w:sz="0" w:space="0" w:color="auto"/>
      </w:divBdr>
    </w:div>
    <w:div w:id="1682850675">
      <w:bodyDiv w:val="1"/>
      <w:marLeft w:val="0"/>
      <w:marRight w:val="0"/>
      <w:marTop w:val="0"/>
      <w:marBottom w:val="0"/>
      <w:divBdr>
        <w:top w:val="none" w:sz="0" w:space="0" w:color="auto"/>
        <w:left w:val="none" w:sz="0" w:space="0" w:color="auto"/>
        <w:bottom w:val="none" w:sz="0" w:space="0" w:color="auto"/>
        <w:right w:val="none" w:sz="0" w:space="0" w:color="auto"/>
      </w:divBdr>
    </w:div>
    <w:div w:id="1708331595">
      <w:bodyDiv w:val="1"/>
      <w:marLeft w:val="0"/>
      <w:marRight w:val="0"/>
      <w:marTop w:val="0"/>
      <w:marBottom w:val="0"/>
      <w:divBdr>
        <w:top w:val="none" w:sz="0" w:space="0" w:color="auto"/>
        <w:left w:val="none" w:sz="0" w:space="0" w:color="auto"/>
        <w:bottom w:val="none" w:sz="0" w:space="0" w:color="auto"/>
        <w:right w:val="none" w:sz="0" w:space="0" w:color="auto"/>
      </w:divBdr>
    </w:div>
    <w:div w:id="1729761971">
      <w:bodyDiv w:val="1"/>
      <w:marLeft w:val="0"/>
      <w:marRight w:val="0"/>
      <w:marTop w:val="0"/>
      <w:marBottom w:val="0"/>
      <w:divBdr>
        <w:top w:val="none" w:sz="0" w:space="0" w:color="auto"/>
        <w:left w:val="none" w:sz="0" w:space="0" w:color="auto"/>
        <w:bottom w:val="none" w:sz="0" w:space="0" w:color="auto"/>
        <w:right w:val="none" w:sz="0" w:space="0" w:color="auto"/>
      </w:divBdr>
    </w:div>
    <w:div w:id="1880624230">
      <w:bodyDiv w:val="1"/>
      <w:marLeft w:val="0"/>
      <w:marRight w:val="0"/>
      <w:marTop w:val="0"/>
      <w:marBottom w:val="0"/>
      <w:divBdr>
        <w:top w:val="none" w:sz="0" w:space="0" w:color="auto"/>
        <w:left w:val="none" w:sz="0" w:space="0" w:color="auto"/>
        <w:bottom w:val="none" w:sz="0" w:space="0" w:color="auto"/>
        <w:right w:val="none" w:sz="0" w:space="0" w:color="auto"/>
      </w:divBdr>
    </w:div>
    <w:div w:id="1901161965">
      <w:bodyDiv w:val="1"/>
      <w:marLeft w:val="0"/>
      <w:marRight w:val="0"/>
      <w:marTop w:val="0"/>
      <w:marBottom w:val="0"/>
      <w:divBdr>
        <w:top w:val="none" w:sz="0" w:space="0" w:color="auto"/>
        <w:left w:val="none" w:sz="0" w:space="0" w:color="auto"/>
        <w:bottom w:val="none" w:sz="0" w:space="0" w:color="auto"/>
        <w:right w:val="none" w:sz="0" w:space="0" w:color="auto"/>
      </w:divBdr>
    </w:div>
    <w:div w:id="19928311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a.vanapeldoorn@maastrichtuniversity.n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77"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C7118F-FFB7-254A-A8F8-52F15D578F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463</Words>
  <Characters>2452</Characters>
  <Application>Microsoft Office Word</Application>
  <DocSecurity>0</DocSecurity>
  <Lines>44</Lines>
  <Paragraphs>16</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2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ries, Rick de (MERLN)</dc:creator>
  <cp:lastModifiedBy>Mohammed, Sami (MERLN)</cp:lastModifiedBy>
  <cp:revision>6</cp:revision>
  <cp:lastPrinted>2023-06-14T09:51:00Z</cp:lastPrinted>
  <dcterms:created xsi:type="dcterms:W3CDTF">2025-02-14T13:17:00Z</dcterms:created>
  <dcterms:modified xsi:type="dcterms:W3CDTF">2025-02-14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1"/&gt;&lt;/info&gt;PAPERS2_INFO_END</vt:lpwstr>
  </property>
</Properties>
</file>